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693D09" w14:textId="63072FC5" w:rsidR="002473B6" w:rsidRDefault="002473B6" w:rsidP="00F84DB2">
      <w:pPr>
        <w:autoSpaceDE w:val="0"/>
        <w:autoSpaceDN w:val="0"/>
        <w:adjustRightInd w:val="0"/>
        <w:spacing w:after="0" w:line="240" w:lineRule="auto"/>
        <w:rPr>
          <w:kern w:val="0"/>
          <w:sz w:val="22"/>
          <w:szCs w:val="22"/>
        </w:rPr>
      </w:pPr>
      <w:bookmarkStart w:id="0" w:name="_GoBack"/>
      <w:bookmarkEnd w:id="0"/>
      <w:r>
        <w:rPr>
          <w:kern w:val="0"/>
          <w:sz w:val="22"/>
          <w:szCs w:val="22"/>
        </w:rPr>
        <w:t>Electronic Supplementary Material</w:t>
      </w:r>
    </w:p>
    <w:p w14:paraId="4A419F4E" w14:textId="77777777" w:rsidR="002473B6" w:rsidRDefault="002473B6" w:rsidP="00F84DB2">
      <w:pPr>
        <w:autoSpaceDE w:val="0"/>
        <w:autoSpaceDN w:val="0"/>
        <w:adjustRightInd w:val="0"/>
        <w:spacing w:after="0" w:line="240" w:lineRule="auto"/>
        <w:rPr>
          <w:kern w:val="0"/>
          <w:sz w:val="22"/>
          <w:szCs w:val="22"/>
        </w:rPr>
      </w:pPr>
    </w:p>
    <w:p w14:paraId="52895351" w14:textId="2034BDEF" w:rsidR="002473B6" w:rsidRDefault="002473B6" w:rsidP="00F84DB2">
      <w:pPr>
        <w:autoSpaceDE w:val="0"/>
        <w:autoSpaceDN w:val="0"/>
        <w:adjustRightInd w:val="0"/>
        <w:spacing w:after="0" w:line="240" w:lineRule="auto"/>
        <w:rPr>
          <w:kern w:val="0"/>
          <w:sz w:val="22"/>
          <w:szCs w:val="22"/>
        </w:rPr>
      </w:pPr>
      <w:r>
        <w:rPr>
          <w:kern w:val="0"/>
          <w:sz w:val="22"/>
          <w:szCs w:val="22"/>
        </w:rPr>
        <w:t>Additional file</w:t>
      </w:r>
      <w:r w:rsidR="00835E77">
        <w:rPr>
          <w:kern w:val="0"/>
          <w:sz w:val="22"/>
          <w:szCs w:val="22"/>
        </w:rPr>
        <w:t xml:space="preserve"> </w:t>
      </w:r>
      <w:r>
        <w:rPr>
          <w:kern w:val="0"/>
          <w:sz w:val="22"/>
          <w:szCs w:val="22"/>
        </w:rPr>
        <w:t>1</w:t>
      </w:r>
    </w:p>
    <w:p w14:paraId="794E3E69" w14:textId="77777777" w:rsidR="002473B6" w:rsidRDefault="002473B6" w:rsidP="00F84DB2">
      <w:pPr>
        <w:autoSpaceDE w:val="0"/>
        <w:autoSpaceDN w:val="0"/>
        <w:adjustRightInd w:val="0"/>
        <w:spacing w:after="0" w:line="240" w:lineRule="auto"/>
        <w:rPr>
          <w:kern w:val="0"/>
          <w:sz w:val="22"/>
          <w:szCs w:val="22"/>
        </w:rPr>
      </w:pPr>
    </w:p>
    <w:p w14:paraId="7DAF962D" w14:textId="3612E938" w:rsidR="002473B6" w:rsidRDefault="00EB4F7C" w:rsidP="00F84DB2">
      <w:pPr>
        <w:autoSpaceDE w:val="0"/>
        <w:autoSpaceDN w:val="0"/>
        <w:adjustRightInd w:val="0"/>
        <w:spacing w:after="0" w:line="240" w:lineRule="auto"/>
        <w:rPr>
          <w:kern w:val="0"/>
          <w:sz w:val="22"/>
          <w:szCs w:val="22"/>
        </w:rPr>
      </w:pPr>
      <w:r w:rsidRPr="00D653A4">
        <w:rPr>
          <w:b/>
          <w:kern w:val="0"/>
          <w:sz w:val="22"/>
          <w:szCs w:val="22"/>
        </w:rPr>
        <w:t>Table S1</w:t>
      </w:r>
      <w:r>
        <w:rPr>
          <w:kern w:val="0"/>
          <w:sz w:val="22"/>
          <w:szCs w:val="22"/>
        </w:rPr>
        <w:t xml:space="preserve"> </w:t>
      </w:r>
      <w:r w:rsidR="002473B6">
        <w:rPr>
          <w:kern w:val="0"/>
          <w:sz w:val="22"/>
          <w:szCs w:val="22"/>
        </w:rPr>
        <w:t xml:space="preserve">Independent </w:t>
      </w:r>
      <w:r w:rsidR="00F0389B">
        <w:rPr>
          <w:kern w:val="0"/>
          <w:sz w:val="22"/>
          <w:szCs w:val="22"/>
        </w:rPr>
        <w:t>e</w:t>
      </w:r>
      <w:r w:rsidR="002473B6">
        <w:rPr>
          <w:kern w:val="0"/>
          <w:sz w:val="22"/>
          <w:szCs w:val="22"/>
        </w:rPr>
        <w:t xml:space="preserve">thics </w:t>
      </w:r>
      <w:r w:rsidR="00F0389B">
        <w:rPr>
          <w:kern w:val="0"/>
          <w:sz w:val="22"/>
          <w:szCs w:val="22"/>
        </w:rPr>
        <w:t>c</w:t>
      </w:r>
      <w:r w:rsidR="002473B6">
        <w:rPr>
          <w:kern w:val="0"/>
          <w:sz w:val="22"/>
          <w:szCs w:val="22"/>
        </w:rPr>
        <w:t xml:space="preserve">ommittees and </w:t>
      </w:r>
      <w:r w:rsidR="00F0389B">
        <w:rPr>
          <w:kern w:val="0"/>
          <w:sz w:val="22"/>
          <w:szCs w:val="22"/>
        </w:rPr>
        <w:t>i</w:t>
      </w:r>
      <w:r w:rsidR="002473B6">
        <w:rPr>
          <w:kern w:val="0"/>
          <w:sz w:val="22"/>
          <w:szCs w:val="22"/>
        </w:rPr>
        <w:t xml:space="preserve">nstitutional </w:t>
      </w:r>
      <w:r w:rsidR="00F0389B">
        <w:rPr>
          <w:kern w:val="0"/>
          <w:sz w:val="22"/>
          <w:szCs w:val="22"/>
        </w:rPr>
        <w:t>r</w:t>
      </w:r>
      <w:r w:rsidR="002473B6">
        <w:rPr>
          <w:kern w:val="0"/>
          <w:sz w:val="22"/>
          <w:szCs w:val="22"/>
        </w:rPr>
        <w:t xml:space="preserve">eview </w:t>
      </w:r>
      <w:r w:rsidR="00F0389B">
        <w:rPr>
          <w:kern w:val="0"/>
          <w:sz w:val="22"/>
          <w:szCs w:val="22"/>
        </w:rPr>
        <w:t>b</w:t>
      </w:r>
      <w:r w:rsidR="002473B6">
        <w:rPr>
          <w:kern w:val="0"/>
          <w:sz w:val="22"/>
          <w:szCs w:val="22"/>
        </w:rPr>
        <w:t>oards</w:t>
      </w:r>
    </w:p>
    <w:p w14:paraId="27578146" w14:textId="77777777" w:rsidR="002473B6" w:rsidRPr="0094520F" w:rsidRDefault="002473B6" w:rsidP="00F84DB2">
      <w:pPr>
        <w:autoSpaceDE w:val="0"/>
        <w:autoSpaceDN w:val="0"/>
        <w:adjustRightInd w:val="0"/>
        <w:spacing w:after="0" w:line="240" w:lineRule="auto"/>
        <w:rPr>
          <w:b/>
          <w:kern w:val="0"/>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755"/>
        <w:gridCol w:w="2790"/>
      </w:tblGrid>
      <w:tr w:rsidR="003E557C" w:rsidRPr="0094520F" w14:paraId="32601F62" w14:textId="77777777" w:rsidTr="00C95C65">
        <w:trPr>
          <w:trHeight w:val="368"/>
        </w:trPr>
        <w:tc>
          <w:tcPr>
            <w:tcW w:w="5755" w:type="dxa"/>
            <w:vAlign w:val="center"/>
          </w:tcPr>
          <w:p w14:paraId="0A9ED066" w14:textId="7D198EDA" w:rsidR="003E557C" w:rsidRPr="00D653A4" w:rsidRDefault="003E557C" w:rsidP="00C95C65">
            <w:pPr>
              <w:tabs>
                <w:tab w:val="left" w:pos="960"/>
              </w:tabs>
              <w:autoSpaceDE w:val="0"/>
              <w:autoSpaceDN w:val="0"/>
              <w:adjustRightInd w:val="0"/>
              <w:rPr>
                <w:rFonts w:ascii="Arial" w:hAnsi="Arial" w:cs="Arial"/>
                <w:kern w:val="0"/>
                <w:sz w:val="22"/>
                <w:szCs w:val="22"/>
              </w:rPr>
            </w:pPr>
            <w:r w:rsidRPr="00D653A4">
              <w:rPr>
                <w:kern w:val="0"/>
                <w:sz w:val="22"/>
                <w:szCs w:val="22"/>
              </w:rPr>
              <w:t>Name</w:t>
            </w:r>
            <w:r w:rsidRPr="00D653A4">
              <w:rPr>
                <w:kern w:val="0"/>
                <w:sz w:val="22"/>
                <w:szCs w:val="22"/>
              </w:rPr>
              <w:tab/>
            </w:r>
          </w:p>
        </w:tc>
        <w:tc>
          <w:tcPr>
            <w:tcW w:w="2790" w:type="dxa"/>
            <w:vAlign w:val="center"/>
          </w:tcPr>
          <w:p w14:paraId="09AD9D2B" w14:textId="33CB3D60" w:rsidR="003E557C" w:rsidRPr="00D653A4" w:rsidRDefault="00C95C65" w:rsidP="00C95C65">
            <w:pPr>
              <w:autoSpaceDE w:val="0"/>
              <w:autoSpaceDN w:val="0"/>
              <w:adjustRightInd w:val="0"/>
              <w:rPr>
                <w:rFonts w:ascii="Arial" w:hAnsi="Arial" w:cs="Arial"/>
                <w:kern w:val="0"/>
                <w:sz w:val="22"/>
                <w:szCs w:val="22"/>
              </w:rPr>
            </w:pPr>
            <w:r w:rsidRPr="00D653A4">
              <w:rPr>
                <w:kern w:val="0"/>
                <w:sz w:val="22"/>
                <w:szCs w:val="22"/>
              </w:rPr>
              <w:t>Location</w:t>
            </w:r>
          </w:p>
        </w:tc>
      </w:tr>
      <w:tr w:rsidR="003E557C" w:rsidRPr="002473B6" w14:paraId="3E9AE3D1" w14:textId="77777777" w:rsidTr="00C95C65">
        <w:trPr>
          <w:trHeight w:val="647"/>
        </w:trPr>
        <w:tc>
          <w:tcPr>
            <w:tcW w:w="5755" w:type="dxa"/>
          </w:tcPr>
          <w:p w14:paraId="2F0EB2F4" w14:textId="77777777" w:rsidR="003E557C" w:rsidRPr="003E557C" w:rsidRDefault="003E557C" w:rsidP="006368C4">
            <w:pPr>
              <w:autoSpaceDE w:val="0"/>
              <w:autoSpaceDN w:val="0"/>
              <w:adjustRightInd w:val="0"/>
              <w:spacing w:before="10" w:after="10" w:line="360" w:lineRule="auto"/>
              <w:rPr>
                <w:rFonts w:ascii="Arial" w:hAnsi="Arial" w:cs="Arial"/>
                <w:bCs/>
                <w:kern w:val="0"/>
                <w:sz w:val="22"/>
                <w:szCs w:val="22"/>
              </w:rPr>
            </w:pPr>
            <w:proofErr w:type="spellStart"/>
            <w:r w:rsidRPr="003E557C">
              <w:rPr>
                <w:rFonts w:ascii="Arial" w:hAnsi="Arial" w:cs="Arial"/>
                <w:bCs/>
                <w:kern w:val="0"/>
                <w:sz w:val="22"/>
                <w:szCs w:val="22"/>
              </w:rPr>
              <w:t>Comissão</w:t>
            </w:r>
            <w:proofErr w:type="spellEnd"/>
            <w:r w:rsidRPr="003E557C">
              <w:rPr>
                <w:rFonts w:ascii="Arial" w:hAnsi="Arial" w:cs="Arial"/>
                <w:bCs/>
                <w:kern w:val="0"/>
                <w:sz w:val="22"/>
                <w:szCs w:val="22"/>
              </w:rPr>
              <w:t xml:space="preserve"> de </w:t>
            </w:r>
            <w:proofErr w:type="spellStart"/>
            <w:r w:rsidRPr="003E557C">
              <w:rPr>
                <w:rFonts w:ascii="Arial" w:hAnsi="Arial" w:cs="Arial"/>
                <w:bCs/>
                <w:kern w:val="0"/>
                <w:sz w:val="22"/>
                <w:szCs w:val="22"/>
              </w:rPr>
              <w:t>Ética</w:t>
            </w:r>
            <w:proofErr w:type="spellEnd"/>
            <w:r w:rsidRPr="003E557C">
              <w:rPr>
                <w:rFonts w:ascii="Arial" w:hAnsi="Arial" w:cs="Arial"/>
                <w:bCs/>
                <w:kern w:val="0"/>
                <w:sz w:val="22"/>
                <w:szCs w:val="22"/>
              </w:rPr>
              <w:t xml:space="preserve"> para a </w:t>
            </w:r>
            <w:proofErr w:type="spellStart"/>
            <w:r w:rsidRPr="003E557C">
              <w:rPr>
                <w:rFonts w:ascii="Arial" w:hAnsi="Arial" w:cs="Arial"/>
                <w:bCs/>
                <w:kern w:val="0"/>
                <w:sz w:val="22"/>
                <w:szCs w:val="22"/>
              </w:rPr>
              <w:t>Investigação</w:t>
            </w:r>
            <w:proofErr w:type="spellEnd"/>
          </w:p>
          <w:p w14:paraId="2CA0C746" w14:textId="4068D226" w:rsidR="003E557C" w:rsidRPr="003E557C" w:rsidRDefault="003E557C" w:rsidP="006368C4">
            <w:pPr>
              <w:autoSpaceDE w:val="0"/>
              <w:autoSpaceDN w:val="0"/>
              <w:adjustRightInd w:val="0"/>
              <w:spacing w:before="10" w:after="10" w:line="360" w:lineRule="auto"/>
              <w:rPr>
                <w:rFonts w:ascii="Arial" w:hAnsi="Arial" w:cs="Arial"/>
                <w:kern w:val="0"/>
                <w:sz w:val="22"/>
                <w:szCs w:val="22"/>
              </w:rPr>
            </w:pPr>
            <w:proofErr w:type="spellStart"/>
            <w:r w:rsidRPr="003E557C">
              <w:rPr>
                <w:rFonts w:ascii="Arial" w:hAnsi="Arial" w:cs="Arial"/>
                <w:bCs/>
                <w:kern w:val="0"/>
                <w:sz w:val="22"/>
                <w:szCs w:val="22"/>
              </w:rPr>
              <w:t>Clinica</w:t>
            </w:r>
            <w:proofErr w:type="spellEnd"/>
            <w:r w:rsidRPr="003E557C">
              <w:rPr>
                <w:rFonts w:ascii="Arial" w:hAnsi="Arial" w:cs="Arial"/>
                <w:bCs/>
                <w:kern w:val="0"/>
                <w:sz w:val="22"/>
                <w:szCs w:val="22"/>
              </w:rPr>
              <w:t xml:space="preserve"> </w:t>
            </w:r>
            <w:r w:rsidR="00B95D4A">
              <w:rPr>
                <w:rFonts w:ascii="Arial" w:hAnsi="Arial" w:cs="Arial"/>
                <w:bCs/>
                <w:kern w:val="0"/>
                <w:sz w:val="22"/>
                <w:szCs w:val="22"/>
              </w:rPr>
              <w:t>(CEIC)</w:t>
            </w:r>
          </w:p>
        </w:tc>
        <w:tc>
          <w:tcPr>
            <w:tcW w:w="2790" w:type="dxa"/>
          </w:tcPr>
          <w:p w14:paraId="2F0985A6" w14:textId="430C9D35" w:rsidR="003E557C" w:rsidRPr="003E557C" w:rsidRDefault="003E557C" w:rsidP="006368C4">
            <w:pPr>
              <w:autoSpaceDE w:val="0"/>
              <w:autoSpaceDN w:val="0"/>
              <w:adjustRightInd w:val="0"/>
              <w:spacing w:line="360" w:lineRule="auto"/>
              <w:rPr>
                <w:rFonts w:ascii="Arial" w:hAnsi="Arial" w:cs="Arial"/>
                <w:kern w:val="0"/>
                <w:sz w:val="22"/>
                <w:szCs w:val="22"/>
              </w:rPr>
            </w:pPr>
            <w:proofErr w:type="spellStart"/>
            <w:r w:rsidRPr="003E557C">
              <w:rPr>
                <w:rFonts w:ascii="Arial" w:hAnsi="Arial" w:cs="Arial"/>
                <w:kern w:val="0"/>
                <w:sz w:val="22"/>
                <w:szCs w:val="22"/>
              </w:rPr>
              <w:t>Lisboa</w:t>
            </w:r>
            <w:proofErr w:type="spellEnd"/>
            <w:r w:rsidRPr="003E557C">
              <w:rPr>
                <w:rFonts w:ascii="Arial" w:hAnsi="Arial" w:cs="Arial"/>
                <w:kern w:val="0"/>
                <w:sz w:val="22"/>
                <w:szCs w:val="22"/>
              </w:rPr>
              <w:t>, Portugal</w:t>
            </w:r>
          </w:p>
        </w:tc>
      </w:tr>
      <w:tr w:rsidR="003E557C" w:rsidRPr="002473B6" w14:paraId="387E35FB" w14:textId="77777777" w:rsidTr="00C95C65">
        <w:trPr>
          <w:trHeight w:val="432"/>
        </w:trPr>
        <w:tc>
          <w:tcPr>
            <w:tcW w:w="5755" w:type="dxa"/>
          </w:tcPr>
          <w:p w14:paraId="5722A17D" w14:textId="0E453EFB" w:rsidR="003E557C" w:rsidRPr="003E557C" w:rsidRDefault="003E557C" w:rsidP="006368C4">
            <w:pPr>
              <w:autoSpaceDE w:val="0"/>
              <w:autoSpaceDN w:val="0"/>
              <w:adjustRightInd w:val="0"/>
              <w:spacing w:before="10" w:after="10" w:line="360" w:lineRule="auto"/>
              <w:rPr>
                <w:rFonts w:ascii="Arial" w:hAnsi="Arial" w:cs="Arial"/>
                <w:kern w:val="0"/>
                <w:sz w:val="22"/>
                <w:szCs w:val="22"/>
              </w:rPr>
            </w:pPr>
            <w:r w:rsidRPr="003E557C">
              <w:rPr>
                <w:rFonts w:ascii="Arial" w:hAnsi="Arial" w:cs="Arial"/>
                <w:bCs/>
                <w:kern w:val="0"/>
                <w:sz w:val="22"/>
                <w:szCs w:val="22"/>
              </w:rPr>
              <w:t xml:space="preserve">Hospital </w:t>
            </w:r>
            <w:proofErr w:type="spellStart"/>
            <w:r w:rsidRPr="003E557C">
              <w:rPr>
                <w:rFonts w:ascii="Arial" w:hAnsi="Arial" w:cs="Arial"/>
                <w:bCs/>
                <w:kern w:val="0"/>
                <w:sz w:val="22"/>
                <w:szCs w:val="22"/>
              </w:rPr>
              <w:t>Geral</w:t>
            </w:r>
            <w:proofErr w:type="spellEnd"/>
            <w:r w:rsidRPr="003E557C">
              <w:rPr>
                <w:rFonts w:ascii="Arial" w:hAnsi="Arial" w:cs="Arial"/>
                <w:bCs/>
                <w:kern w:val="0"/>
                <w:sz w:val="22"/>
                <w:szCs w:val="22"/>
              </w:rPr>
              <w:t xml:space="preserve"> de Santo </w:t>
            </w:r>
            <w:proofErr w:type="spellStart"/>
            <w:r w:rsidRPr="003E557C">
              <w:rPr>
                <w:rFonts w:ascii="Arial" w:hAnsi="Arial" w:cs="Arial"/>
                <w:bCs/>
                <w:kern w:val="0"/>
                <w:sz w:val="22"/>
                <w:szCs w:val="22"/>
              </w:rPr>
              <w:t>António</w:t>
            </w:r>
            <w:proofErr w:type="spellEnd"/>
          </w:p>
        </w:tc>
        <w:tc>
          <w:tcPr>
            <w:tcW w:w="2790" w:type="dxa"/>
          </w:tcPr>
          <w:p w14:paraId="669A2D12" w14:textId="63BA13F7" w:rsidR="003E557C" w:rsidRPr="003E557C" w:rsidRDefault="003E557C" w:rsidP="006368C4">
            <w:pPr>
              <w:autoSpaceDE w:val="0"/>
              <w:autoSpaceDN w:val="0"/>
              <w:adjustRightInd w:val="0"/>
              <w:spacing w:line="360" w:lineRule="auto"/>
              <w:rPr>
                <w:rFonts w:ascii="Arial" w:hAnsi="Arial" w:cs="Arial"/>
                <w:kern w:val="0"/>
                <w:sz w:val="22"/>
                <w:szCs w:val="22"/>
              </w:rPr>
            </w:pPr>
            <w:r w:rsidRPr="003E557C">
              <w:rPr>
                <w:rFonts w:ascii="Arial" w:hAnsi="Arial" w:cs="Arial"/>
                <w:kern w:val="0"/>
                <w:sz w:val="22"/>
                <w:szCs w:val="22"/>
              </w:rPr>
              <w:t>Porto, Portugal</w:t>
            </w:r>
          </w:p>
        </w:tc>
      </w:tr>
      <w:tr w:rsidR="003E557C" w:rsidRPr="002473B6" w14:paraId="79F787CA" w14:textId="77777777" w:rsidTr="00C95C65">
        <w:trPr>
          <w:trHeight w:val="432"/>
        </w:trPr>
        <w:tc>
          <w:tcPr>
            <w:tcW w:w="5755" w:type="dxa"/>
          </w:tcPr>
          <w:p w14:paraId="5CE9BF70" w14:textId="0AE0D284" w:rsidR="003E557C" w:rsidRPr="003E557C" w:rsidRDefault="003E557C" w:rsidP="006368C4">
            <w:pPr>
              <w:autoSpaceDE w:val="0"/>
              <w:autoSpaceDN w:val="0"/>
              <w:adjustRightInd w:val="0"/>
              <w:spacing w:before="10" w:after="10" w:line="360" w:lineRule="auto"/>
              <w:rPr>
                <w:rFonts w:ascii="Arial" w:hAnsi="Arial" w:cs="Arial"/>
                <w:kern w:val="0"/>
                <w:sz w:val="22"/>
                <w:szCs w:val="22"/>
              </w:rPr>
            </w:pPr>
            <w:r w:rsidRPr="003E557C">
              <w:rPr>
                <w:rFonts w:ascii="Arial" w:hAnsi="Arial" w:cs="Arial"/>
                <w:bCs/>
                <w:kern w:val="0"/>
                <w:sz w:val="22"/>
                <w:szCs w:val="22"/>
              </w:rPr>
              <w:t>Hospital de Santa Maria</w:t>
            </w:r>
          </w:p>
        </w:tc>
        <w:tc>
          <w:tcPr>
            <w:tcW w:w="2790" w:type="dxa"/>
          </w:tcPr>
          <w:p w14:paraId="0E62230D" w14:textId="043AED9B" w:rsidR="003E557C" w:rsidRPr="003E557C" w:rsidRDefault="003E557C" w:rsidP="006368C4">
            <w:pPr>
              <w:autoSpaceDE w:val="0"/>
              <w:autoSpaceDN w:val="0"/>
              <w:adjustRightInd w:val="0"/>
              <w:spacing w:line="360" w:lineRule="auto"/>
              <w:rPr>
                <w:rFonts w:ascii="Arial" w:hAnsi="Arial" w:cs="Arial"/>
                <w:kern w:val="0"/>
                <w:sz w:val="22"/>
                <w:szCs w:val="22"/>
              </w:rPr>
            </w:pPr>
            <w:proofErr w:type="spellStart"/>
            <w:r w:rsidRPr="003E557C">
              <w:rPr>
                <w:rFonts w:ascii="Arial" w:hAnsi="Arial" w:cs="Arial"/>
                <w:kern w:val="0"/>
                <w:sz w:val="22"/>
                <w:szCs w:val="22"/>
              </w:rPr>
              <w:t>Lisboa</w:t>
            </w:r>
            <w:proofErr w:type="spellEnd"/>
            <w:r w:rsidRPr="003E557C">
              <w:rPr>
                <w:rFonts w:ascii="Arial" w:hAnsi="Arial" w:cs="Arial"/>
                <w:kern w:val="0"/>
                <w:sz w:val="22"/>
                <w:szCs w:val="22"/>
              </w:rPr>
              <w:t>, Portugal</w:t>
            </w:r>
          </w:p>
        </w:tc>
      </w:tr>
      <w:tr w:rsidR="003E557C" w:rsidRPr="002473B6" w14:paraId="626F3116" w14:textId="77777777" w:rsidTr="00C95C65">
        <w:trPr>
          <w:trHeight w:val="432"/>
        </w:trPr>
        <w:tc>
          <w:tcPr>
            <w:tcW w:w="5755" w:type="dxa"/>
          </w:tcPr>
          <w:p w14:paraId="36E80E97" w14:textId="7114602F" w:rsidR="003E557C" w:rsidRPr="00B95D4A" w:rsidRDefault="00B95D4A" w:rsidP="006368C4">
            <w:pPr>
              <w:autoSpaceDE w:val="0"/>
              <w:autoSpaceDN w:val="0"/>
              <w:adjustRightInd w:val="0"/>
              <w:spacing w:before="10" w:after="10" w:line="360" w:lineRule="auto"/>
              <w:rPr>
                <w:rFonts w:ascii="Arial" w:hAnsi="Arial" w:cs="Arial"/>
                <w:kern w:val="0"/>
                <w:sz w:val="22"/>
                <w:szCs w:val="22"/>
              </w:rPr>
            </w:pPr>
            <w:r w:rsidRPr="00B95D4A">
              <w:rPr>
                <w:rFonts w:ascii="Arial" w:eastAsia="TimesNewRoman" w:hAnsi="Arial" w:cs="Arial"/>
                <w:kern w:val="0"/>
                <w:sz w:val="22"/>
                <w:szCs w:val="22"/>
              </w:rPr>
              <w:t xml:space="preserve">CPP - Ile-de-France VI, </w:t>
            </w:r>
            <w:proofErr w:type="spellStart"/>
            <w:r w:rsidRPr="00B95D4A">
              <w:rPr>
                <w:rFonts w:ascii="Arial" w:hAnsi="Arial" w:cs="Arial"/>
                <w:kern w:val="0"/>
                <w:sz w:val="22"/>
                <w:szCs w:val="22"/>
              </w:rPr>
              <w:t>Hôpital</w:t>
            </w:r>
            <w:proofErr w:type="spellEnd"/>
            <w:r w:rsidRPr="00B95D4A">
              <w:rPr>
                <w:rFonts w:ascii="Arial" w:hAnsi="Arial" w:cs="Arial"/>
                <w:kern w:val="0"/>
                <w:sz w:val="22"/>
                <w:szCs w:val="22"/>
              </w:rPr>
              <w:t xml:space="preserve"> de la </w:t>
            </w:r>
            <w:proofErr w:type="spellStart"/>
            <w:r w:rsidR="003E557C" w:rsidRPr="00B95D4A">
              <w:rPr>
                <w:rFonts w:ascii="Arial" w:eastAsia="TimesNewRoman" w:hAnsi="Arial" w:cs="Arial"/>
                <w:kern w:val="0"/>
                <w:sz w:val="22"/>
                <w:szCs w:val="22"/>
              </w:rPr>
              <w:t>Pitié-Salpêtrière</w:t>
            </w:r>
            <w:proofErr w:type="spellEnd"/>
          </w:p>
        </w:tc>
        <w:tc>
          <w:tcPr>
            <w:tcW w:w="2790" w:type="dxa"/>
          </w:tcPr>
          <w:p w14:paraId="7F848168" w14:textId="01C87301" w:rsidR="003E557C" w:rsidRPr="00B95D4A" w:rsidRDefault="003E557C" w:rsidP="006368C4">
            <w:pPr>
              <w:autoSpaceDE w:val="0"/>
              <w:autoSpaceDN w:val="0"/>
              <w:adjustRightInd w:val="0"/>
              <w:spacing w:line="360" w:lineRule="auto"/>
              <w:rPr>
                <w:rFonts w:ascii="Arial" w:hAnsi="Arial" w:cs="Arial"/>
                <w:kern w:val="0"/>
                <w:sz w:val="22"/>
                <w:szCs w:val="22"/>
              </w:rPr>
            </w:pPr>
            <w:r w:rsidRPr="00B95D4A">
              <w:rPr>
                <w:rFonts w:ascii="Arial" w:hAnsi="Arial" w:cs="Arial"/>
                <w:kern w:val="0"/>
                <w:sz w:val="22"/>
                <w:szCs w:val="22"/>
              </w:rPr>
              <w:t>Paris, France</w:t>
            </w:r>
          </w:p>
        </w:tc>
      </w:tr>
      <w:tr w:rsidR="003E557C" w:rsidRPr="002473B6" w14:paraId="528858DB" w14:textId="77777777" w:rsidTr="00C95C65">
        <w:trPr>
          <w:trHeight w:val="432"/>
        </w:trPr>
        <w:tc>
          <w:tcPr>
            <w:tcW w:w="5755" w:type="dxa"/>
          </w:tcPr>
          <w:p w14:paraId="5EBAF574" w14:textId="11230FBA" w:rsidR="003E557C" w:rsidRPr="00B95D4A" w:rsidRDefault="003E557C" w:rsidP="006368C4">
            <w:pPr>
              <w:autoSpaceDE w:val="0"/>
              <w:autoSpaceDN w:val="0"/>
              <w:adjustRightInd w:val="0"/>
              <w:spacing w:before="10" w:after="10" w:line="360" w:lineRule="auto"/>
              <w:rPr>
                <w:rFonts w:ascii="Arial" w:hAnsi="Arial" w:cs="Arial"/>
                <w:bCs/>
                <w:kern w:val="0"/>
                <w:sz w:val="22"/>
                <w:szCs w:val="22"/>
              </w:rPr>
            </w:pPr>
            <w:r w:rsidRPr="00B95D4A">
              <w:rPr>
                <w:rFonts w:ascii="Arial" w:hAnsi="Arial" w:cs="Arial"/>
                <w:bCs/>
                <w:kern w:val="0"/>
                <w:sz w:val="22"/>
                <w:szCs w:val="22"/>
              </w:rPr>
              <w:t>Kings College Hospital Research Ethics Committee</w:t>
            </w:r>
          </w:p>
        </w:tc>
        <w:tc>
          <w:tcPr>
            <w:tcW w:w="2790" w:type="dxa"/>
          </w:tcPr>
          <w:p w14:paraId="45674286" w14:textId="4BF1EE91" w:rsidR="003E557C" w:rsidRPr="00B95D4A" w:rsidRDefault="003E557C" w:rsidP="006368C4">
            <w:pPr>
              <w:autoSpaceDE w:val="0"/>
              <w:autoSpaceDN w:val="0"/>
              <w:adjustRightInd w:val="0"/>
              <w:spacing w:line="360" w:lineRule="auto"/>
              <w:rPr>
                <w:rFonts w:ascii="Arial" w:hAnsi="Arial" w:cs="Arial"/>
                <w:kern w:val="0"/>
                <w:sz w:val="22"/>
                <w:szCs w:val="22"/>
              </w:rPr>
            </w:pPr>
            <w:r w:rsidRPr="00B95D4A">
              <w:rPr>
                <w:rFonts w:ascii="Arial" w:hAnsi="Arial" w:cs="Arial"/>
                <w:kern w:val="0"/>
                <w:sz w:val="22"/>
                <w:szCs w:val="22"/>
              </w:rPr>
              <w:t>London, United Kingdom</w:t>
            </w:r>
          </w:p>
        </w:tc>
      </w:tr>
      <w:tr w:rsidR="003E557C" w:rsidRPr="002473B6" w14:paraId="1ADA7831" w14:textId="77777777" w:rsidTr="00C95C65">
        <w:trPr>
          <w:trHeight w:val="648"/>
        </w:trPr>
        <w:tc>
          <w:tcPr>
            <w:tcW w:w="5755" w:type="dxa"/>
          </w:tcPr>
          <w:p w14:paraId="53C5B382" w14:textId="78321200" w:rsidR="003E557C" w:rsidRPr="006368C4" w:rsidRDefault="003E557C" w:rsidP="006368C4">
            <w:pPr>
              <w:autoSpaceDE w:val="0"/>
              <w:autoSpaceDN w:val="0"/>
              <w:adjustRightInd w:val="0"/>
              <w:spacing w:before="10" w:after="10" w:line="360" w:lineRule="auto"/>
              <w:rPr>
                <w:rFonts w:ascii="Arial" w:hAnsi="Arial" w:cs="Arial"/>
                <w:bCs/>
                <w:kern w:val="0"/>
                <w:sz w:val="22"/>
                <w:szCs w:val="22"/>
              </w:rPr>
            </w:pPr>
            <w:r w:rsidRPr="00B95D4A">
              <w:rPr>
                <w:rFonts w:ascii="Arial" w:hAnsi="Arial" w:cs="Arial"/>
                <w:bCs/>
                <w:kern w:val="0"/>
                <w:sz w:val="22"/>
                <w:szCs w:val="22"/>
              </w:rPr>
              <w:t>Regional Ethical Review Board in</w:t>
            </w:r>
            <w:r w:rsidR="006368C4">
              <w:rPr>
                <w:rFonts w:ascii="Arial" w:hAnsi="Arial" w:cs="Arial"/>
                <w:bCs/>
                <w:kern w:val="0"/>
                <w:sz w:val="22"/>
                <w:szCs w:val="22"/>
              </w:rPr>
              <w:t xml:space="preserve"> </w:t>
            </w:r>
            <w:proofErr w:type="spellStart"/>
            <w:r w:rsidRPr="00B95D4A">
              <w:rPr>
                <w:rFonts w:ascii="Arial" w:hAnsi="Arial" w:cs="Arial"/>
                <w:bCs/>
                <w:kern w:val="0"/>
                <w:sz w:val="22"/>
                <w:szCs w:val="22"/>
              </w:rPr>
              <w:t>Umeå</w:t>
            </w:r>
            <w:proofErr w:type="spellEnd"/>
            <w:r w:rsidR="00B95D4A" w:rsidRPr="00B95D4A">
              <w:rPr>
                <w:rFonts w:ascii="Arial" w:hAnsi="Arial" w:cs="Arial"/>
                <w:bCs/>
                <w:kern w:val="0"/>
                <w:sz w:val="22"/>
                <w:szCs w:val="22"/>
              </w:rPr>
              <w:t xml:space="preserve"> Campus</w:t>
            </w:r>
          </w:p>
        </w:tc>
        <w:tc>
          <w:tcPr>
            <w:tcW w:w="2790" w:type="dxa"/>
          </w:tcPr>
          <w:p w14:paraId="628455EB" w14:textId="029704E8" w:rsidR="003E557C" w:rsidRPr="00B95D4A" w:rsidRDefault="003E557C" w:rsidP="006368C4">
            <w:pPr>
              <w:autoSpaceDE w:val="0"/>
              <w:autoSpaceDN w:val="0"/>
              <w:adjustRightInd w:val="0"/>
              <w:spacing w:line="360" w:lineRule="auto"/>
              <w:rPr>
                <w:rFonts w:ascii="Arial" w:hAnsi="Arial" w:cs="Arial"/>
                <w:kern w:val="0"/>
                <w:sz w:val="22"/>
                <w:szCs w:val="22"/>
              </w:rPr>
            </w:pPr>
            <w:proofErr w:type="spellStart"/>
            <w:r w:rsidRPr="00B95D4A">
              <w:rPr>
                <w:rFonts w:ascii="Arial" w:hAnsi="Arial" w:cs="Arial"/>
                <w:bCs/>
                <w:kern w:val="0"/>
                <w:sz w:val="22"/>
                <w:szCs w:val="22"/>
              </w:rPr>
              <w:t>Umeå</w:t>
            </w:r>
            <w:proofErr w:type="spellEnd"/>
            <w:r w:rsidRPr="00B95D4A">
              <w:rPr>
                <w:rFonts w:ascii="Arial" w:hAnsi="Arial" w:cs="Arial"/>
                <w:bCs/>
                <w:kern w:val="0"/>
                <w:sz w:val="22"/>
                <w:szCs w:val="22"/>
              </w:rPr>
              <w:t>, Sweden</w:t>
            </w:r>
          </w:p>
        </w:tc>
      </w:tr>
      <w:tr w:rsidR="003E557C" w:rsidRPr="002473B6" w14:paraId="4C37C5ED" w14:textId="77777777" w:rsidTr="00C95C65">
        <w:trPr>
          <w:trHeight w:val="648"/>
        </w:trPr>
        <w:tc>
          <w:tcPr>
            <w:tcW w:w="5755" w:type="dxa"/>
          </w:tcPr>
          <w:p w14:paraId="1898459A" w14:textId="20314C9B" w:rsidR="003E557C" w:rsidRPr="00B95D4A" w:rsidRDefault="003E557C" w:rsidP="006368C4">
            <w:pPr>
              <w:autoSpaceDE w:val="0"/>
              <w:autoSpaceDN w:val="0"/>
              <w:adjustRightInd w:val="0"/>
              <w:spacing w:before="10" w:after="10" w:line="360" w:lineRule="auto"/>
              <w:rPr>
                <w:rFonts w:ascii="Arial" w:hAnsi="Arial" w:cs="Arial"/>
                <w:bCs/>
                <w:kern w:val="0"/>
                <w:sz w:val="22"/>
                <w:szCs w:val="22"/>
              </w:rPr>
            </w:pPr>
            <w:proofErr w:type="spellStart"/>
            <w:r w:rsidRPr="00B95D4A">
              <w:rPr>
                <w:rFonts w:ascii="Arial" w:hAnsi="Arial" w:cs="Arial"/>
                <w:bCs/>
                <w:kern w:val="0"/>
                <w:sz w:val="22"/>
                <w:szCs w:val="22"/>
              </w:rPr>
              <w:t>Comité</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Independiente</w:t>
            </w:r>
            <w:proofErr w:type="spellEnd"/>
            <w:r w:rsidRPr="00B95D4A">
              <w:rPr>
                <w:rFonts w:ascii="Arial" w:hAnsi="Arial" w:cs="Arial"/>
                <w:bCs/>
                <w:kern w:val="0"/>
                <w:sz w:val="22"/>
                <w:szCs w:val="22"/>
              </w:rPr>
              <w:t xml:space="preserve"> de </w:t>
            </w:r>
            <w:proofErr w:type="spellStart"/>
            <w:r w:rsidR="00333084" w:rsidRPr="00B95D4A">
              <w:rPr>
                <w:rFonts w:ascii="Arial" w:hAnsi="Arial" w:cs="Arial"/>
                <w:bCs/>
                <w:kern w:val="0"/>
                <w:sz w:val="22"/>
                <w:szCs w:val="22"/>
              </w:rPr>
              <w:t>É</w:t>
            </w:r>
            <w:r w:rsidRPr="00B95D4A">
              <w:rPr>
                <w:rFonts w:ascii="Arial" w:hAnsi="Arial" w:cs="Arial"/>
                <w:bCs/>
                <w:kern w:val="0"/>
                <w:sz w:val="22"/>
                <w:szCs w:val="22"/>
              </w:rPr>
              <w:t>tica</w:t>
            </w:r>
            <w:proofErr w:type="spellEnd"/>
            <w:r w:rsidRPr="00B95D4A">
              <w:rPr>
                <w:rFonts w:ascii="Arial" w:hAnsi="Arial" w:cs="Arial"/>
                <w:bCs/>
                <w:kern w:val="0"/>
                <w:sz w:val="22"/>
                <w:szCs w:val="22"/>
              </w:rPr>
              <w:t xml:space="preserve"> para</w:t>
            </w:r>
            <w:r w:rsidR="006368C4">
              <w:rPr>
                <w:rFonts w:ascii="Arial" w:hAnsi="Arial" w:cs="Arial"/>
                <w:bCs/>
                <w:kern w:val="0"/>
                <w:sz w:val="22"/>
                <w:szCs w:val="22"/>
              </w:rPr>
              <w:t xml:space="preserve"> </w:t>
            </w:r>
            <w:proofErr w:type="spellStart"/>
            <w:r w:rsidRPr="00B95D4A">
              <w:rPr>
                <w:rFonts w:ascii="Arial" w:hAnsi="Arial" w:cs="Arial"/>
                <w:bCs/>
                <w:kern w:val="0"/>
                <w:sz w:val="22"/>
                <w:szCs w:val="22"/>
              </w:rPr>
              <w:t>Ensayos</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en</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Farmacología</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Clínica</w:t>
            </w:r>
            <w:proofErr w:type="spellEnd"/>
          </w:p>
        </w:tc>
        <w:tc>
          <w:tcPr>
            <w:tcW w:w="2790" w:type="dxa"/>
          </w:tcPr>
          <w:p w14:paraId="24B2E336" w14:textId="5F85F595" w:rsidR="003E557C" w:rsidRPr="00B95D4A" w:rsidRDefault="003E557C" w:rsidP="006368C4">
            <w:pPr>
              <w:autoSpaceDE w:val="0"/>
              <w:autoSpaceDN w:val="0"/>
              <w:adjustRightInd w:val="0"/>
              <w:spacing w:line="360" w:lineRule="auto"/>
              <w:rPr>
                <w:rFonts w:ascii="Arial" w:hAnsi="Arial" w:cs="Arial"/>
                <w:bCs/>
                <w:kern w:val="0"/>
                <w:sz w:val="22"/>
                <w:szCs w:val="22"/>
              </w:rPr>
            </w:pPr>
            <w:r w:rsidRPr="00B95D4A">
              <w:rPr>
                <w:rFonts w:ascii="Arial" w:hAnsi="Arial" w:cs="Arial"/>
                <w:bCs/>
                <w:kern w:val="0"/>
                <w:sz w:val="22"/>
                <w:szCs w:val="22"/>
              </w:rPr>
              <w:t>Buenos Aires, Argentina</w:t>
            </w:r>
          </w:p>
        </w:tc>
      </w:tr>
      <w:tr w:rsidR="003E557C" w:rsidRPr="002473B6" w14:paraId="5036513D" w14:textId="77777777" w:rsidTr="00C95C65">
        <w:trPr>
          <w:trHeight w:val="648"/>
        </w:trPr>
        <w:tc>
          <w:tcPr>
            <w:tcW w:w="5755" w:type="dxa"/>
          </w:tcPr>
          <w:p w14:paraId="12B0F2FC" w14:textId="30A6229C" w:rsidR="003E557C" w:rsidRPr="00B95D4A" w:rsidRDefault="00333084" w:rsidP="006368C4">
            <w:pPr>
              <w:autoSpaceDE w:val="0"/>
              <w:autoSpaceDN w:val="0"/>
              <w:adjustRightInd w:val="0"/>
              <w:spacing w:before="10" w:after="10" w:line="360" w:lineRule="auto"/>
              <w:rPr>
                <w:rFonts w:ascii="Arial" w:hAnsi="Arial" w:cs="Arial"/>
                <w:bCs/>
                <w:kern w:val="0"/>
                <w:sz w:val="22"/>
                <w:szCs w:val="22"/>
              </w:rPr>
            </w:pPr>
            <w:r w:rsidRPr="00B95D4A">
              <w:rPr>
                <w:rFonts w:ascii="Arial" w:hAnsi="Arial" w:cs="Arial"/>
                <w:bCs/>
                <w:kern w:val="0"/>
                <w:sz w:val="22"/>
                <w:szCs w:val="22"/>
              </w:rPr>
              <w:t xml:space="preserve">FLENI </w:t>
            </w:r>
            <w:proofErr w:type="spellStart"/>
            <w:r w:rsidR="003E557C" w:rsidRPr="00B95D4A">
              <w:rPr>
                <w:rFonts w:ascii="Arial" w:hAnsi="Arial" w:cs="Arial"/>
                <w:bCs/>
                <w:kern w:val="0"/>
                <w:sz w:val="22"/>
                <w:szCs w:val="22"/>
              </w:rPr>
              <w:t>Comité</w:t>
            </w:r>
            <w:proofErr w:type="spellEnd"/>
            <w:r w:rsidR="003E557C" w:rsidRPr="00B95D4A">
              <w:rPr>
                <w:rFonts w:ascii="Arial" w:hAnsi="Arial" w:cs="Arial"/>
                <w:bCs/>
                <w:kern w:val="0"/>
                <w:sz w:val="22"/>
                <w:szCs w:val="22"/>
              </w:rPr>
              <w:t xml:space="preserve"> de </w:t>
            </w:r>
            <w:proofErr w:type="spellStart"/>
            <w:r w:rsidRPr="00B95D4A">
              <w:rPr>
                <w:rFonts w:ascii="Arial" w:hAnsi="Arial" w:cs="Arial"/>
                <w:bCs/>
                <w:kern w:val="0"/>
                <w:sz w:val="22"/>
                <w:szCs w:val="22"/>
              </w:rPr>
              <w:t>É</w:t>
            </w:r>
            <w:r w:rsidR="003E557C" w:rsidRPr="00B95D4A">
              <w:rPr>
                <w:rFonts w:ascii="Arial" w:hAnsi="Arial" w:cs="Arial"/>
                <w:bCs/>
                <w:kern w:val="0"/>
                <w:sz w:val="22"/>
                <w:szCs w:val="22"/>
              </w:rPr>
              <w:t>tica</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Investigación</w:t>
            </w:r>
            <w:r w:rsidRPr="00B95D4A">
              <w:rPr>
                <w:rFonts w:ascii="Arial" w:hAnsi="Arial" w:cs="Arial"/>
                <w:bCs/>
                <w:kern w:val="0"/>
                <w:sz w:val="22"/>
                <w:szCs w:val="22"/>
              </w:rPr>
              <w:t>es</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Biomédica</w:t>
            </w:r>
            <w:r w:rsidRPr="00B95D4A">
              <w:rPr>
                <w:rFonts w:ascii="Arial" w:hAnsi="Arial" w:cs="Arial"/>
                <w:bCs/>
                <w:kern w:val="0"/>
                <w:sz w:val="22"/>
                <w:szCs w:val="22"/>
              </w:rPr>
              <w:t>s</w:t>
            </w:r>
            <w:proofErr w:type="spellEnd"/>
            <w:r w:rsidR="003E557C" w:rsidRPr="00B95D4A">
              <w:rPr>
                <w:rFonts w:ascii="Arial" w:hAnsi="Arial" w:cs="Arial"/>
                <w:bCs/>
                <w:kern w:val="0"/>
                <w:sz w:val="22"/>
                <w:szCs w:val="22"/>
              </w:rPr>
              <w:t>,</w:t>
            </w:r>
            <w:r w:rsidR="006368C4">
              <w:rPr>
                <w:rFonts w:ascii="Arial" w:hAnsi="Arial" w:cs="Arial"/>
                <w:bCs/>
                <w:kern w:val="0"/>
                <w:sz w:val="22"/>
                <w:szCs w:val="22"/>
              </w:rPr>
              <w:t xml:space="preserve"> </w:t>
            </w:r>
            <w:r w:rsidRPr="00B95D4A">
              <w:rPr>
                <w:rFonts w:ascii="Arial" w:hAnsi="Arial" w:cs="Arial"/>
                <w:bCs/>
                <w:kern w:val="0"/>
                <w:sz w:val="22"/>
                <w:szCs w:val="22"/>
              </w:rPr>
              <w:t>(CEIB)</w:t>
            </w:r>
          </w:p>
        </w:tc>
        <w:tc>
          <w:tcPr>
            <w:tcW w:w="2790" w:type="dxa"/>
          </w:tcPr>
          <w:p w14:paraId="296677E1" w14:textId="4EA78EDA" w:rsidR="003E557C" w:rsidRPr="00B95D4A" w:rsidRDefault="003E557C" w:rsidP="006368C4">
            <w:pPr>
              <w:autoSpaceDE w:val="0"/>
              <w:autoSpaceDN w:val="0"/>
              <w:adjustRightInd w:val="0"/>
              <w:spacing w:line="360" w:lineRule="auto"/>
              <w:rPr>
                <w:rFonts w:ascii="Arial" w:hAnsi="Arial" w:cs="Arial"/>
                <w:bCs/>
                <w:kern w:val="0"/>
                <w:sz w:val="22"/>
                <w:szCs w:val="22"/>
              </w:rPr>
            </w:pPr>
            <w:r w:rsidRPr="00B95D4A">
              <w:rPr>
                <w:rFonts w:ascii="Arial" w:hAnsi="Arial" w:cs="Arial"/>
                <w:bCs/>
                <w:kern w:val="0"/>
                <w:sz w:val="22"/>
                <w:szCs w:val="22"/>
              </w:rPr>
              <w:t>Buenos Aires, Argentina</w:t>
            </w:r>
          </w:p>
        </w:tc>
      </w:tr>
      <w:tr w:rsidR="003E557C" w:rsidRPr="002473B6" w14:paraId="397E50F1" w14:textId="77777777" w:rsidTr="00C95C65">
        <w:trPr>
          <w:trHeight w:val="648"/>
        </w:trPr>
        <w:tc>
          <w:tcPr>
            <w:tcW w:w="5755" w:type="dxa"/>
          </w:tcPr>
          <w:p w14:paraId="4ED75E8F" w14:textId="0CE3B49F" w:rsidR="003E557C" w:rsidRPr="00B95D4A" w:rsidRDefault="000A2688" w:rsidP="006368C4">
            <w:pPr>
              <w:autoSpaceDE w:val="0"/>
              <w:autoSpaceDN w:val="0"/>
              <w:adjustRightInd w:val="0"/>
              <w:spacing w:before="10" w:after="10" w:line="360" w:lineRule="auto"/>
              <w:rPr>
                <w:rFonts w:ascii="Arial" w:hAnsi="Arial" w:cs="Arial"/>
                <w:bCs/>
                <w:kern w:val="0"/>
                <w:sz w:val="22"/>
                <w:szCs w:val="22"/>
              </w:rPr>
            </w:pPr>
            <w:proofErr w:type="spellStart"/>
            <w:r w:rsidRPr="00B95D4A">
              <w:rPr>
                <w:rFonts w:ascii="Arial" w:hAnsi="Arial" w:cs="Arial"/>
                <w:bCs/>
                <w:kern w:val="0"/>
                <w:sz w:val="22"/>
                <w:szCs w:val="22"/>
              </w:rPr>
              <w:t>Comitê</w:t>
            </w:r>
            <w:proofErr w:type="spellEnd"/>
            <w:r w:rsidRPr="00B95D4A">
              <w:rPr>
                <w:rFonts w:ascii="Arial" w:hAnsi="Arial" w:cs="Arial"/>
                <w:bCs/>
                <w:kern w:val="0"/>
                <w:sz w:val="22"/>
                <w:szCs w:val="22"/>
              </w:rPr>
              <w:t xml:space="preserve"> de </w:t>
            </w:r>
            <w:proofErr w:type="spellStart"/>
            <w:r w:rsidR="00333084" w:rsidRPr="00B95D4A">
              <w:rPr>
                <w:rFonts w:ascii="Arial" w:hAnsi="Arial" w:cs="Arial"/>
                <w:bCs/>
                <w:kern w:val="0"/>
                <w:sz w:val="22"/>
                <w:szCs w:val="22"/>
              </w:rPr>
              <w:t>É</w:t>
            </w:r>
            <w:r w:rsidR="003E557C" w:rsidRPr="00B95D4A">
              <w:rPr>
                <w:rFonts w:ascii="Arial" w:hAnsi="Arial" w:cs="Arial"/>
                <w:bCs/>
                <w:kern w:val="0"/>
                <w:sz w:val="22"/>
                <w:szCs w:val="22"/>
              </w:rPr>
              <w:t>tica</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em</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Pesquisa</w:t>
            </w:r>
            <w:proofErr w:type="spellEnd"/>
            <w:r w:rsidR="003E557C" w:rsidRPr="00B95D4A">
              <w:rPr>
                <w:rFonts w:ascii="Arial" w:hAnsi="Arial" w:cs="Arial"/>
                <w:bCs/>
                <w:kern w:val="0"/>
                <w:sz w:val="22"/>
                <w:szCs w:val="22"/>
              </w:rPr>
              <w:t xml:space="preserve"> do Hospital</w:t>
            </w:r>
            <w:r w:rsidR="006368C4">
              <w:rPr>
                <w:rFonts w:ascii="Arial" w:hAnsi="Arial" w:cs="Arial"/>
                <w:bCs/>
                <w:kern w:val="0"/>
                <w:sz w:val="22"/>
                <w:szCs w:val="22"/>
              </w:rPr>
              <w:t xml:space="preserve"> </w:t>
            </w:r>
            <w:proofErr w:type="spellStart"/>
            <w:r w:rsidR="003E557C" w:rsidRPr="00B95D4A">
              <w:rPr>
                <w:rFonts w:ascii="Arial" w:hAnsi="Arial" w:cs="Arial"/>
                <w:bCs/>
                <w:kern w:val="0"/>
                <w:sz w:val="22"/>
                <w:szCs w:val="22"/>
              </w:rPr>
              <w:t>Universitário</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Clementino</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Fraga</w:t>
            </w:r>
            <w:proofErr w:type="spellEnd"/>
            <w:r w:rsidR="003E557C" w:rsidRPr="00B95D4A">
              <w:rPr>
                <w:rFonts w:ascii="Arial" w:hAnsi="Arial" w:cs="Arial"/>
                <w:bCs/>
                <w:kern w:val="0"/>
                <w:sz w:val="22"/>
                <w:szCs w:val="22"/>
              </w:rPr>
              <w:t xml:space="preserve"> </w:t>
            </w:r>
            <w:proofErr w:type="spellStart"/>
            <w:r w:rsidR="003E557C" w:rsidRPr="00B95D4A">
              <w:rPr>
                <w:rFonts w:ascii="Arial" w:hAnsi="Arial" w:cs="Arial"/>
                <w:bCs/>
                <w:kern w:val="0"/>
                <w:sz w:val="22"/>
                <w:szCs w:val="22"/>
              </w:rPr>
              <w:t>Filho</w:t>
            </w:r>
            <w:proofErr w:type="spellEnd"/>
            <w:r w:rsidR="00333084" w:rsidRPr="00B95D4A">
              <w:rPr>
                <w:rFonts w:ascii="Arial" w:hAnsi="Arial" w:cs="Arial"/>
                <w:bCs/>
                <w:kern w:val="0"/>
                <w:sz w:val="22"/>
                <w:szCs w:val="22"/>
              </w:rPr>
              <w:t xml:space="preserve"> (UFRJ)</w:t>
            </w:r>
          </w:p>
        </w:tc>
        <w:tc>
          <w:tcPr>
            <w:tcW w:w="2790" w:type="dxa"/>
          </w:tcPr>
          <w:p w14:paraId="37538624" w14:textId="480A45D7" w:rsidR="003E557C" w:rsidRPr="00B95D4A" w:rsidRDefault="003E557C" w:rsidP="006368C4">
            <w:pPr>
              <w:autoSpaceDE w:val="0"/>
              <w:autoSpaceDN w:val="0"/>
              <w:adjustRightInd w:val="0"/>
              <w:spacing w:line="360" w:lineRule="auto"/>
              <w:rPr>
                <w:rFonts w:ascii="Arial" w:hAnsi="Arial" w:cs="Arial"/>
                <w:bCs/>
                <w:kern w:val="0"/>
                <w:sz w:val="22"/>
                <w:szCs w:val="22"/>
              </w:rPr>
            </w:pPr>
            <w:r w:rsidRPr="00B95D4A">
              <w:rPr>
                <w:rFonts w:ascii="Arial" w:hAnsi="Arial" w:cs="Arial"/>
                <w:bCs/>
                <w:kern w:val="0"/>
                <w:sz w:val="22"/>
                <w:szCs w:val="22"/>
              </w:rPr>
              <w:t xml:space="preserve">Rio de Janeiro, </w:t>
            </w:r>
            <w:r w:rsidR="00B95D4A" w:rsidRPr="00B95D4A">
              <w:rPr>
                <w:rFonts w:ascii="Arial" w:hAnsi="Arial" w:cs="Arial"/>
                <w:bCs/>
                <w:kern w:val="0"/>
                <w:sz w:val="22"/>
                <w:szCs w:val="22"/>
              </w:rPr>
              <w:t>B</w:t>
            </w:r>
            <w:r w:rsidR="00B95D4A">
              <w:rPr>
                <w:rFonts w:ascii="Arial" w:hAnsi="Arial" w:cs="Arial"/>
                <w:bCs/>
                <w:kern w:val="0"/>
                <w:sz w:val="22"/>
                <w:szCs w:val="22"/>
              </w:rPr>
              <w:t>razil</w:t>
            </w:r>
          </w:p>
        </w:tc>
      </w:tr>
      <w:tr w:rsidR="003E557C" w:rsidRPr="002473B6" w14:paraId="1F76D32C" w14:textId="77777777" w:rsidTr="00C95C65">
        <w:trPr>
          <w:trHeight w:val="432"/>
        </w:trPr>
        <w:tc>
          <w:tcPr>
            <w:tcW w:w="5755" w:type="dxa"/>
          </w:tcPr>
          <w:p w14:paraId="3DF40272" w14:textId="5D91E56A" w:rsidR="003E557C" w:rsidRPr="00B95D4A" w:rsidRDefault="003E557C" w:rsidP="006368C4">
            <w:pPr>
              <w:autoSpaceDE w:val="0"/>
              <w:autoSpaceDN w:val="0"/>
              <w:adjustRightInd w:val="0"/>
              <w:spacing w:before="10" w:after="10" w:line="360" w:lineRule="auto"/>
              <w:rPr>
                <w:rFonts w:ascii="Arial" w:hAnsi="Arial" w:cs="Arial"/>
                <w:bCs/>
                <w:kern w:val="0"/>
                <w:sz w:val="22"/>
                <w:szCs w:val="22"/>
              </w:rPr>
            </w:pPr>
            <w:proofErr w:type="spellStart"/>
            <w:r w:rsidRPr="00B95D4A">
              <w:rPr>
                <w:rFonts w:ascii="Arial" w:hAnsi="Arial" w:cs="Arial"/>
                <w:bCs/>
                <w:kern w:val="0"/>
                <w:sz w:val="22"/>
                <w:szCs w:val="22"/>
              </w:rPr>
              <w:t>Comissaõ</w:t>
            </w:r>
            <w:proofErr w:type="spellEnd"/>
            <w:r w:rsidRPr="00B95D4A">
              <w:rPr>
                <w:rFonts w:ascii="Arial" w:hAnsi="Arial" w:cs="Arial"/>
                <w:bCs/>
                <w:kern w:val="0"/>
                <w:sz w:val="22"/>
                <w:szCs w:val="22"/>
              </w:rPr>
              <w:t xml:space="preserve"> Nacional de </w:t>
            </w:r>
            <w:proofErr w:type="spellStart"/>
            <w:r w:rsidRPr="00B95D4A">
              <w:rPr>
                <w:rFonts w:ascii="Arial" w:hAnsi="Arial" w:cs="Arial"/>
                <w:bCs/>
                <w:kern w:val="0"/>
                <w:sz w:val="22"/>
                <w:szCs w:val="22"/>
              </w:rPr>
              <w:t>Ética</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em</w:t>
            </w:r>
            <w:proofErr w:type="spellEnd"/>
            <w:r w:rsidRPr="00B95D4A">
              <w:rPr>
                <w:rFonts w:ascii="Arial" w:hAnsi="Arial" w:cs="Arial"/>
                <w:bCs/>
                <w:kern w:val="0"/>
                <w:sz w:val="22"/>
                <w:szCs w:val="22"/>
              </w:rPr>
              <w:t xml:space="preserve"> </w:t>
            </w:r>
            <w:proofErr w:type="spellStart"/>
            <w:r w:rsidRPr="00B95D4A">
              <w:rPr>
                <w:rFonts w:ascii="Arial" w:hAnsi="Arial" w:cs="Arial"/>
                <w:bCs/>
                <w:kern w:val="0"/>
                <w:sz w:val="22"/>
                <w:szCs w:val="22"/>
              </w:rPr>
              <w:t>Pesquisa</w:t>
            </w:r>
            <w:proofErr w:type="spellEnd"/>
            <w:r w:rsidR="00333084" w:rsidRPr="00B95D4A">
              <w:rPr>
                <w:rFonts w:ascii="Arial" w:hAnsi="Arial" w:cs="Arial"/>
                <w:bCs/>
                <w:kern w:val="0"/>
                <w:sz w:val="22"/>
                <w:szCs w:val="22"/>
              </w:rPr>
              <w:t xml:space="preserve"> (CONEP)</w:t>
            </w:r>
          </w:p>
        </w:tc>
        <w:tc>
          <w:tcPr>
            <w:tcW w:w="2790" w:type="dxa"/>
          </w:tcPr>
          <w:p w14:paraId="550EA189" w14:textId="50E477A4" w:rsidR="003E557C" w:rsidRPr="00B95D4A" w:rsidRDefault="003E557C" w:rsidP="006368C4">
            <w:pPr>
              <w:autoSpaceDE w:val="0"/>
              <w:autoSpaceDN w:val="0"/>
              <w:adjustRightInd w:val="0"/>
              <w:spacing w:line="360" w:lineRule="auto"/>
              <w:rPr>
                <w:rFonts w:ascii="Arial" w:hAnsi="Arial" w:cs="Arial"/>
                <w:bCs/>
                <w:kern w:val="0"/>
                <w:sz w:val="22"/>
                <w:szCs w:val="22"/>
              </w:rPr>
            </w:pPr>
            <w:r w:rsidRPr="00B95D4A">
              <w:rPr>
                <w:rFonts w:ascii="Arial" w:hAnsi="Arial" w:cs="Arial"/>
                <w:bCs/>
                <w:kern w:val="0"/>
                <w:sz w:val="22"/>
                <w:szCs w:val="22"/>
              </w:rPr>
              <w:t xml:space="preserve">Brasilia, </w:t>
            </w:r>
            <w:r w:rsidR="00B95D4A" w:rsidRPr="00B95D4A">
              <w:rPr>
                <w:rFonts w:ascii="Arial" w:hAnsi="Arial" w:cs="Arial"/>
                <w:bCs/>
                <w:kern w:val="0"/>
                <w:sz w:val="22"/>
                <w:szCs w:val="22"/>
              </w:rPr>
              <w:t>B</w:t>
            </w:r>
            <w:r w:rsidR="00C95C65">
              <w:rPr>
                <w:rFonts w:ascii="Arial" w:hAnsi="Arial" w:cs="Arial"/>
                <w:bCs/>
                <w:kern w:val="0"/>
                <w:sz w:val="22"/>
                <w:szCs w:val="22"/>
              </w:rPr>
              <w:t>razil</w:t>
            </w:r>
          </w:p>
        </w:tc>
      </w:tr>
      <w:tr w:rsidR="003E557C" w:rsidRPr="002473B6" w14:paraId="19320FB0" w14:textId="77777777" w:rsidTr="00C95C65">
        <w:trPr>
          <w:trHeight w:val="432"/>
        </w:trPr>
        <w:tc>
          <w:tcPr>
            <w:tcW w:w="5755" w:type="dxa"/>
          </w:tcPr>
          <w:p w14:paraId="2C900CFC" w14:textId="7C338DA3" w:rsidR="003E557C" w:rsidRPr="003E557C" w:rsidRDefault="003E557C" w:rsidP="006368C4">
            <w:pPr>
              <w:autoSpaceDE w:val="0"/>
              <w:autoSpaceDN w:val="0"/>
              <w:adjustRightInd w:val="0"/>
              <w:spacing w:before="10" w:after="10" w:line="360" w:lineRule="auto"/>
              <w:rPr>
                <w:rFonts w:ascii="Arial" w:hAnsi="Arial" w:cs="Arial"/>
                <w:bCs/>
                <w:kern w:val="0"/>
                <w:sz w:val="22"/>
                <w:szCs w:val="22"/>
              </w:rPr>
            </w:pPr>
            <w:r w:rsidRPr="003E557C">
              <w:rPr>
                <w:rFonts w:ascii="Arial" w:hAnsi="Arial" w:cs="Arial"/>
                <w:bCs/>
                <w:kern w:val="0"/>
                <w:sz w:val="22"/>
                <w:szCs w:val="22"/>
              </w:rPr>
              <w:t>Brigham and Women's Hospital IRB</w:t>
            </w:r>
          </w:p>
        </w:tc>
        <w:tc>
          <w:tcPr>
            <w:tcW w:w="2790" w:type="dxa"/>
          </w:tcPr>
          <w:p w14:paraId="2D4EFCC2" w14:textId="4B7F3E4D" w:rsidR="003E557C" w:rsidRPr="003E557C" w:rsidRDefault="003E557C" w:rsidP="006368C4">
            <w:pPr>
              <w:autoSpaceDE w:val="0"/>
              <w:autoSpaceDN w:val="0"/>
              <w:adjustRightInd w:val="0"/>
              <w:spacing w:line="360" w:lineRule="auto"/>
              <w:rPr>
                <w:rFonts w:ascii="Arial" w:hAnsi="Arial" w:cs="Arial"/>
                <w:bCs/>
                <w:kern w:val="0"/>
                <w:sz w:val="22"/>
                <w:szCs w:val="22"/>
              </w:rPr>
            </w:pPr>
            <w:r w:rsidRPr="003E557C">
              <w:rPr>
                <w:rFonts w:ascii="Arial" w:hAnsi="Arial" w:cs="Arial"/>
                <w:bCs/>
                <w:kern w:val="0"/>
                <w:sz w:val="22"/>
                <w:szCs w:val="22"/>
              </w:rPr>
              <w:t xml:space="preserve">Boston, Massachusetts, </w:t>
            </w:r>
            <w:r w:rsidR="00C95C65">
              <w:rPr>
                <w:rFonts w:ascii="Arial" w:hAnsi="Arial" w:cs="Arial"/>
                <w:bCs/>
                <w:kern w:val="0"/>
                <w:sz w:val="22"/>
                <w:szCs w:val="22"/>
              </w:rPr>
              <w:t>United States</w:t>
            </w:r>
          </w:p>
        </w:tc>
      </w:tr>
      <w:tr w:rsidR="003E557C" w:rsidRPr="002473B6" w14:paraId="5A3E99DD" w14:textId="77777777" w:rsidTr="00C95C65">
        <w:trPr>
          <w:trHeight w:val="432"/>
        </w:trPr>
        <w:tc>
          <w:tcPr>
            <w:tcW w:w="5755" w:type="dxa"/>
          </w:tcPr>
          <w:p w14:paraId="30908BA9" w14:textId="460616F1" w:rsidR="003E557C" w:rsidRPr="003E557C" w:rsidRDefault="003E557C" w:rsidP="006368C4">
            <w:pPr>
              <w:autoSpaceDE w:val="0"/>
              <w:autoSpaceDN w:val="0"/>
              <w:adjustRightInd w:val="0"/>
              <w:spacing w:before="10" w:after="10" w:line="360" w:lineRule="auto"/>
              <w:rPr>
                <w:rFonts w:ascii="Arial" w:hAnsi="Arial" w:cs="Arial"/>
                <w:bCs/>
                <w:kern w:val="0"/>
                <w:sz w:val="22"/>
                <w:szCs w:val="22"/>
              </w:rPr>
            </w:pPr>
            <w:proofErr w:type="spellStart"/>
            <w:r w:rsidRPr="003E557C">
              <w:rPr>
                <w:rFonts w:ascii="Arial" w:hAnsi="Arial" w:cs="Arial"/>
                <w:bCs/>
                <w:kern w:val="0"/>
                <w:sz w:val="22"/>
                <w:szCs w:val="22"/>
              </w:rPr>
              <w:t>Agencia</w:t>
            </w:r>
            <w:proofErr w:type="spellEnd"/>
            <w:r w:rsidRPr="003E557C">
              <w:rPr>
                <w:rFonts w:ascii="Arial" w:hAnsi="Arial" w:cs="Arial"/>
                <w:bCs/>
                <w:kern w:val="0"/>
                <w:sz w:val="22"/>
                <w:szCs w:val="22"/>
              </w:rPr>
              <w:t xml:space="preserve"> de </w:t>
            </w:r>
            <w:proofErr w:type="spellStart"/>
            <w:r w:rsidRPr="003E557C">
              <w:rPr>
                <w:rFonts w:ascii="Arial" w:hAnsi="Arial" w:cs="Arial"/>
                <w:bCs/>
                <w:kern w:val="0"/>
                <w:sz w:val="22"/>
                <w:szCs w:val="22"/>
              </w:rPr>
              <w:t>Ensayos</w:t>
            </w:r>
            <w:proofErr w:type="spellEnd"/>
            <w:r w:rsidRPr="003E557C">
              <w:rPr>
                <w:rFonts w:ascii="Arial" w:hAnsi="Arial" w:cs="Arial"/>
                <w:bCs/>
                <w:kern w:val="0"/>
                <w:sz w:val="22"/>
                <w:szCs w:val="22"/>
              </w:rPr>
              <w:t xml:space="preserve"> </w:t>
            </w:r>
            <w:proofErr w:type="spellStart"/>
            <w:r w:rsidRPr="003E557C">
              <w:rPr>
                <w:rFonts w:ascii="Arial" w:hAnsi="Arial" w:cs="Arial"/>
                <w:bCs/>
                <w:kern w:val="0"/>
                <w:sz w:val="22"/>
                <w:szCs w:val="22"/>
              </w:rPr>
              <w:t>Clinicos</w:t>
            </w:r>
            <w:proofErr w:type="spellEnd"/>
            <w:r w:rsidRPr="003E557C">
              <w:rPr>
                <w:rFonts w:ascii="Arial" w:hAnsi="Arial" w:cs="Arial"/>
                <w:bCs/>
                <w:kern w:val="0"/>
                <w:sz w:val="22"/>
                <w:szCs w:val="22"/>
              </w:rPr>
              <w:t xml:space="preserve"> -</w:t>
            </w:r>
            <w:r>
              <w:rPr>
                <w:rFonts w:ascii="Arial" w:hAnsi="Arial" w:cs="Arial"/>
                <w:bCs/>
                <w:kern w:val="0"/>
                <w:sz w:val="22"/>
                <w:szCs w:val="22"/>
              </w:rPr>
              <w:t xml:space="preserve"> </w:t>
            </w:r>
            <w:proofErr w:type="spellStart"/>
            <w:r w:rsidRPr="003E557C">
              <w:rPr>
                <w:rFonts w:ascii="Arial" w:hAnsi="Arial" w:cs="Arial"/>
                <w:bCs/>
                <w:kern w:val="0"/>
                <w:sz w:val="22"/>
                <w:szCs w:val="22"/>
              </w:rPr>
              <w:t>Servicio</w:t>
            </w:r>
            <w:proofErr w:type="spellEnd"/>
            <w:r w:rsidRPr="003E557C">
              <w:rPr>
                <w:rFonts w:ascii="Arial" w:hAnsi="Arial" w:cs="Arial"/>
                <w:bCs/>
                <w:kern w:val="0"/>
                <w:sz w:val="22"/>
                <w:szCs w:val="22"/>
              </w:rPr>
              <w:t xml:space="preserve"> de </w:t>
            </w:r>
            <w:proofErr w:type="spellStart"/>
            <w:r w:rsidRPr="003E557C">
              <w:rPr>
                <w:rFonts w:ascii="Arial" w:hAnsi="Arial" w:cs="Arial"/>
                <w:bCs/>
                <w:kern w:val="0"/>
                <w:sz w:val="22"/>
                <w:szCs w:val="22"/>
              </w:rPr>
              <w:t>Farmacia</w:t>
            </w:r>
            <w:proofErr w:type="spellEnd"/>
          </w:p>
        </w:tc>
        <w:tc>
          <w:tcPr>
            <w:tcW w:w="2790" w:type="dxa"/>
          </w:tcPr>
          <w:p w14:paraId="344A9921" w14:textId="1D734C4D" w:rsidR="003E557C" w:rsidRPr="003E557C" w:rsidRDefault="003E557C" w:rsidP="006368C4">
            <w:pPr>
              <w:autoSpaceDE w:val="0"/>
              <w:autoSpaceDN w:val="0"/>
              <w:adjustRightInd w:val="0"/>
              <w:spacing w:line="360" w:lineRule="auto"/>
              <w:rPr>
                <w:rFonts w:ascii="Arial" w:hAnsi="Arial" w:cs="Arial"/>
                <w:bCs/>
                <w:kern w:val="0"/>
                <w:sz w:val="22"/>
                <w:szCs w:val="22"/>
              </w:rPr>
            </w:pPr>
            <w:r w:rsidRPr="003E557C">
              <w:rPr>
                <w:rFonts w:ascii="Arial" w:hAnsi="Arial" w:cs="Arial"/>
                <w:bCs/>
                <w:kern w:val="0"/>
                <w:sz w:val="22"/>
                <w:szCs w:val="22"/>
              </w:rPr>
              <w:t>Barcelona, S</w:t>
            </w:r>
            <w:r w:rsidR="00C95C65">
              <w:rPr>
                <w:rFonts w:ascii="Arial" w:hAnsi="Arial" w:cs="Arial"/>
                <w:bCs/>
                <w:kern w:val="0"/>
                <w:sz w:val="22"/>
                <w:szCs w:val="22"/>
              </w:rPr>
              <w:t>pain</w:t>
            </w:r>
          </w:p>
        </w:tc>
      </w:tr>
      <w:tr w:rsidR="003E557C" w:rsidRPr="002473B6" w14:paraId="248F32B8" w14:textId="77777777" w:rsidTr="00C95C65">
        <w:trPr>
          <w:trHeight w:val="864"/>
        </w:trPr>
        <w:tc>
          <w:tcPr>
            <w:tcW w:w="5755" w:type="dxa"/>
          </w:tcPr>
          <w:p w14:paraId="64B34915" w14:textId="77777777" w:rsidR="00B95D4A" w:rsidRPr="00B95D4A" w:rsidRDefault="00B95D4A" w:rsidP="006368C4">
            <w:pPr>
              <w:autoSpaceDE w:val="0"/>
              <w:autoSpaceDN w:val="0"/>
              <w:adjustRightInd w:val="0"/>
              <w:spacing w:before="10" w:after="10" w:line="360" w:lineRule="auto"/>
              <w:rPr>
                <w:rFonts w:ascii="Arial" w:hAnsi="Arial" w:cs="Arial"/>
                <w:kern w:val="0"/>
                <w:sz w:val="22"/>
                <w:szCs w:val="22"/>
              </w:rPr>
            </w:pPr>
            <w:proofErr w:type="spellStart"/>
            <w:r w:rsidRPr="00B95D4A">
              <w:rPr>
                <w:rFonts w:ascii="Arial" w:hAnsi="Arial" w:cs="Arial"/>
                <w:kern w:val="0"/>
                <w:sz w:val="22"/>
                <w:szCs w:val="22"/>
              </w:rPr>
              <w:t>Ethik-Kommission</w:t>
            </w:r>
            <w:proofErr w:type="spellEnd"/>
            <w:r w:rsidRPr="00B95D4A">
              <w:rPr>
                <w:rFonts w:ascii="Arial" w:hAnsi="Arial" w:cs="Arial"/>
                <w:kern w:val="0"/>
                <w:sz w:val="22"/>
                <w:szCs w:val="22"/>
              </w:rPr>
              <w:t xml:space="preserve"> der </w:t>
            </w:r>
            <w:proofErr w:type="spellStart"/>
            <w:r w:rsidRPr="00B95D4A">
              <w:rPr>
                <w:rFonts w:ascii="Arial" w:hAnsi="Arial" w:cs="Arial"/>
                <w:kern w:val="0"/>
                <w:sz w:val="22"/>
                <w:szCs w:val="22"/>
              </w:rPr>
              <w:t>Aerztekammer</w:t>
            </w:r>
            <w:proofErr w:type="spellEnd"/>
            <w:r w:rsidRPr="00B95D4A">
              <w:rPr>
                <w:rFonts w:ascii="Arial" w:hAnsi="Arial" w:cs="Arial"/>
                <w:kern w:val="0"/>
                <w:sz w:val="22"/>
                <w:szCs w:val="22"/>
              </w:rPr>
              <w:t xml:space="preserve"> </w:t>
            </w:r>
            <w:proofErr w:type="spellStart"/>
            <w:r w:rsidRPr="00B95D4A">
              <w:rPr>
                <w:rFonts w:ascii="Arial" w:hAnsi="Arial" w:cs="Arial"/>
                <w:kern w:val="0"/>
                <w:sz w:val="22"/>
                <w:szCs w:val="22"/>
              </w:rPr>
              <w:t>Westfalen-Lippe</w:t>
            </w:r>
            <w:proofErr w:type="spellEnd"/>
          </w:p>
          <w:p w14:paraId="2EA19511" w14:textId="484F0DE8" w:rsidR="003E557C" w:rsidRPr="003E557C" w:rsidRDefault="00B95D4A" w:rsidP="006368C4">
            <w:pPr>
              <w:autoSpaceDE w:val="0"/>
              <w:autoSpaceDN w:val="0"/>
              <w:adjustRightInd w:val="0"/>
              <w:spacing w:before="10" w:after="10" w:line="360" w:lineRule="auto"/>
              <w:rPr>
                <w:rFonts w:ascii="Arial" w:hAnsi="Arial" w:cs="Arial"/>
                <w:bCs/>
                <w:kern w:val="0"/>
                <w:sz w:val="22"/>
                <w:szCs w:val="22"/>
              </w:rPr>
            </w:pPr>
            <w:r w:rsidRPr="00B95D4A">
              <w:rPr>
                <w:rFonts w:ascii="Arial" w:hAnsi="Arial" w:cs="Arial"/>
                <w:kern w:val="0"/>
                <w:sz w:val="22"/>
                <w:szCs w:val="22"/>
              </w:rPr>
              <w:t xml:space="preserve">und der </w:t>
            </w:r>
            <w:proofErr w:type="spellStart"/>
            <w:r w:rsidRPr="00B95D4A">
              <w:rPr>
                <w:rFonts w:ascii="Arial" w:hAnsi="Arial" w:cs="Arial"/>
                <w:kern w:val="0"/>
                <w:sz w:val="22"/>
                <w:szCs w:val="22"/>
              </w:rPr>
              <w:t>Medizinischen</w:t>
            </w:r>
            <w:proofErr w:type="spellEnd"/>
            <w:r w:rsidRPr="00B95D4A">
              <w:rPr>
                <w:rFonts w:ascii="Arial" w:hAnsi="Arial" w:cs="Arial"/>
                <w:kern w:val="0"/>
                <w:sz w:val="22"/>
                <w:szCs w:val="22"/>
              </w:rPr>
              <w:t xml:space="preserve"> </w:t>
            </w:r>
            <w:proofErr w:type="spellStart"/>
            <w:r w:rsidRPr="00B95D4A">
              <w:rPr>
                <w:rFonts w:ascii="Arial" w:hAnsi="Arial" w:cs="Arial"/>
                <w:kern w:val="0"/>
                <w:sz w:val="22"/>
                <w:szCs w:val="22"/>
              </w:rPr>
              <w:t>Fakultaet</w:t>
            </w:r>
            <w:proofErr w:type="spellEnd"/>
            <w:r w:rsidRPr="00B95D4A">
              <w:rPr>
                <w:rFonts w:ascii="Arial" w:hAnsi="Arial" w:cs="Arial"/>
                <w:kern w:val="0"/>
                <w:sz w:val="22"/>
                <w:szCs w:val="22"/>
              </w:rPr>
              <w:t xml:space="preserve"> der </w:t>
            </w:r>
            <w:proofErr w:type="spellStart"/>
            <w:r w:rsidRPr="00B95D4A">
              <w:rPr>
                <w:rFonts w:ascii="Arial" w:hAnsi="Arial" w:cs="Arial"/>
                <w:kern w:val="0"/>
                <w:sz w:val="22"/>
                <w:szCs w:val="22"/>
              </w:rPr>
              <w:t>Westfaelischen</w:t>
            </w:r>
            <w:proofErr w:type="spellEnd"/>
            <w:r w:rsidRPr="00B95D4A">
              <w:rPr>
                <w:rFonts w:ascii="Arial" w:hAnsi="Arial" w:cs="Arial"/>
                <w:kern w:val="0"/>
                <w:sz w:val="22"/>
                <w:szCs w:val="22"/>
              </w:rPr>
              <w:t xml:space="preserve"> </w:t>
            </w:r>
            <w:proofErr w:type="spellStart"/>
            <w:r w:rsidRPr="00B95D4A">
              <w:rPr>
                <w:rFonts w:ascii="Arial" w:hAnsi="Arial" w:cs="Arial"/>
                <w:kern w:val="0"/>
                <w:sz w:val="22"/>
                <w:szCs w:val="22"/>
              </w:rPr>
              <w:t>Wilhelms-Universitaet</w:t>
            </w:r>
            <w:proofErr w:type="spellEnd"/>
            <w:r w:rsidRPr="00B95D4A">
              <w:rPr>
                <w:rFonts w:ascii="Arial" w:hAnsi="Arial" w:cs="Arial"/>
                <w:kern w:val="0"/>
                <w:sz w:val="22"/>
                <w:szCs w:val="22"/>
              </w:rPr>
              <w:t xml:space="preserve"> Muenster</w:t>
            </w:r>
          </w:p>
        </w:tc>
        <w:tc>
          <w:tcPr>
            <w:tcW w:w="2790" w:type="dxa"/>
          </w:tcPr>
          <w:p w14:paraId="07E08898" w14:textId="1E342715" w:rsidR="003E557C" w:rsidRPr="003E557C" w:rsidRDefault="003E557C" w:rsidP="006368C4">
            <w:pPr>
              <w:autoSpaceDE w:val="0"/>
              <w:autoSpaceDN w:val="0"/>
              <w:adjustRightInd w:val="0"/>
              <w:spacing w:line="360" w:lineRule="auto"/>
              <w:rPr>
                <w:rFonts w:ascii="Arial" w:hAnsi="Arial" w:cs="Arial"/>
                <w:bCs/>
                <w:kern w:val="0"/>
                <w:sz w:val="22"/>
                <w:szCs w:val="22"/>
              </w:rPr>
            </w:pPr>
            <w:proofErr w:type="spellStart"/>
            <w:r w:rsidRPr="003E557C">
              <w:rPr>
                <w:rFonts w:ascii="Arial" w:eastAsia="TimesNewRoman" w:hAnsi="Arial" w:cs="Arial"/>
                <w:kern w:val="0"/>
                <w:sz w:val="22"/>
                <w:szCs w:val="22"/>
              </w:rPr>
              <w:t>Münster</w:t>
            </w:r>
            <w:proofErr w:type="spellEnd"/>
            <w:r w:rsidRPr="003E557C">
              <w:rPr>
                <w:rFonts w:ascii="Arial" w:eastAsia="TimesNewRoman" w:hAnsi="Arial" w:cs="Arial"/>
                <w:kern w:val="0"/>
                <w:sz w:val="22"/>
                <w:szCs w:val="22"/>
              </w:rPr>
              <w:t xml:space="preserve">, </w:t>
            </w:r>
            <w:r w:rsidR="00B95D4A">
              <w:rPr>
                <w:rFonts w:ascii="Arial" w:eastAsia="TimesNewRoman" w:hAnsi="Arial" w:cs="Arial"/>
                <w:kern w:val="0"/>
                <w:sz w:val="22"/>
                <w:szCs w:val="22"/>
              </w:rPr>
              <w:t>G</w:t>
            </w:r>
            <w:r w:rsidR="00C95C65">
              <w:rPr>
                <w:rFonts w:ascii="Arial" w:eastAsia="TimesNewRoman" w:hAnsi="Arial" w:cs="Arial"/>
                <w:kern w:val="0"/>
                <w:sz w:val="22"/>
                <w:szCs w:val="22"/>
              </w:rPr>
              <w:t>ermany</w:t>
            </w:r>
          </w:p>
        </w:tc>
      </w:tr>
      <w:tr w:rsidR="003E557C" w:rsidRPr="002473B6" w14:paraId="1752458B" w14:textId="77777777" w:rsidTr="00C95C65">
        <w:trPr>
          <w:trHeight w:val="648"/>
        </w:trPr>
        <w:tc>
          <w:tcPr>
            <w:tcW w:w="5755" w:type="dxa"/>
          </w:tcPr>
          <w:p w14:paraId="6B430E19" w14:textId="15E2A408" w:rsidR="003E557C" w:rsidRPr="00B95D4A" w:rsidRDefault="00B95D4A" w:rsidP="006368C4">
            <w:pPr>
              <w:autoSpaceDE w:val="0"/>
              <w:autoSpaceDN w:val="0"/>
              <w:adjustRightInd w:val="0"/>
              <w:spacing w:before="10" w:after="10" w:line="360" w:lineRule="auto"/>
              <w:rPr>
                <w:rFonts w:ascii="Arial" w:hAnsi="Arial" w:cs="Arial"/>
                <w:b/>
                <w:bCs/>
                <w:kern w:val="0"/>
                <w:sz w:val="22"/>
                <w:szCs w:val="22"/>
              </w:rPr>
            </w:pPr>
            <w:proofErr w:type="spellStart"/>
            <w:r w:rsidRPr="00B95D4A">
              <w:rPr>
                <w:rFonts w:ascii="Arial" w:hAnsi="Arial" w:cs="Arial"/>
                <w:kern w:val="0"/>
                <w:sz w:val="22"/>
                <w:szCs w:val="22"/>
              </w:rPr>
              <w:t>Comitato</w:t>
            </w:r>
            <w:proofErr w:type="spellEnd"/>
            <w:r w:rsidRPr="00B95D4A">
              <w:rPr>
                <w:rFonts w:ascii="Arial" w:hAnsi="Arial" w:cs="Arial"/>
                <w:kern w:val="0"/>
                <w:sz w:val="22"/>
                <w:szCs w:val="22"/>
              </w:rPr>
              <w:t xml:space="preserve"> di </w:t>
            </w:r>
            <w:proofErr w:type="spellStart"/>
            <w:r w:rsidRPr="00B95D4A">
              <w:rPr>
                <w:rFonts w:ascii="Arial" w:hAnsi="Arial" w:cs="Arial"/>
                <w:kern w:val="0"/>
                <w:sz w:val="22"/>
                <w:szCs w:val="22"/>
              </w:rPr>
              <w:t>Bioetica</w:t>
            </w:r>
            <w:proofErr w:type="spellEnd"/>
            <w:r w:rsidRPr="00B95D4A">
              <w:rPr>
                <w:rFonts w:ascii="Arial" w:hAnsi="Arial" w:cs="Arial"/>
                <w:kern w:val="0"/>
                <w:sz w:val="22"/>
                <w:szCs w:val="22"/>
              </w:rPr>
              <w:t xml:space="preserve"> </w:t>
            </w:r>
            <w:proofErr w:type="spellStart"/>
            <w:r w:rsidRPr="00B95D4A">
              <w:rPr>
                <w:rFonts w:ascii="Arial" w:hAnsi="Arial" w:cs="Arial"/>
                <w:kern w:val="0"/>
                <w:sz w:val="22"/>
                <w:szCs w:val="22"/>
              </w:rPr>
              <w:t>della</w:t>
            </w:r>
            <w:proofErr w:type="spellEnd"/>
            <w:r w:rsidRPr="00B95D4A">
              <w:rPr>
                <w:rFonts w:ascii="Arial" w:hAnsi="Arial" w:cs="Arial"/>
                <w:kern w:val="0"/>
                <w:sz w:val="22"/>
                <w:szCs w:val="22"/>
              </w:rPr>
              <w:t xml:space="preserve"> Fondazione IRCCS </w:t>
            </w:r>
            <w:proofErr w:type="spellStart"/>
            <w:r w:rsidRPr="00B95D4A">
              <w:rPr>
                <w:rFonts w:ascii="Arial" w:hAnsi="Arial" w:cs="Arial"/>
                <w:kern w:val="0"/>
                <w:sz w:val="22"/>
                <w:szCs w:val="22"/>
              </w:rPr>
              <w:t>Policlinico</w:t>
            </w:r>
            <w:proofErr w:type="spellEnd"/>
            <w:r w:rsidRPr="00B95D4A">
              <w:rPr>
                <w:rFonts w:ascii="Arial" w:hAnsi="Arial" w:cs="Arial"/>
                <w:kern w:val="0"/>
                <w:sz w:val="22"/>
                <w:szCs w:val="22"/>
              </w:rPr>
              <w:t xml:space="preserve"> S. Matteo di Pavia</w:t>
            </w:r>
          </w:p>
        </w:tc>
        <w:tc>
          <w:tcPr>
            <w:tcW w:w="2790" w:type="dxa"/>
          </w:tcPr>
          <w:p w14:paraId="0680D404" w14:textId="0D6A86FE" w:rsidR="003E557C" w:rsidRPr="00B95D4A" w:rsidRDefault="00B95D4A" w:rsidP="006368C4">
            <w:pPr>
              <w:autoSpaceDE w:val="0"/>
              <w:autoSpaceDN w:val="0"/>
              <w:adjustRightInd w:val="0"/>
              <w:spacing w:line="360" w:lineRule="auto"/>
              <w:rPr>
                <w:rFonts w:ascii="Arial" w:eastAsia="TimesNewRoman" w:hAnsi="Arial" w:cs="Arial"/>
                <w:kern w:val="0"/>
                <w:sz w:val="22"/>
                <w:szCs w:val="22"/>
              </w:rPr>
            </w:pPr>
            <w:r w:rsidRPr="00B95D4A">
              <w:rPr>
                <w:rFonts w:ascii="Arial" w:eastAsia="TimesNewRoman" w:hAnsi="Arial" w:cs="Arial"/>
                <w:kern w:val="0"/>
                <w:sz w:val="22"/>
                <w:szCs w:val="22"/>
              </w:rPr>
              <w:t>Pavia,</w:t>
            </w:r>
            <w:r>
              <w:rPr>
                <w:rFonts w:ascii="Arial" w:eastAsia="TimesNewRoman" w:hAnsi="Arial" w:cs="Arial"/>
                <w:kern w:val="0"/>
                <w:sz w:val="22"/>
                <w:szCs w:val="22"/>
              </w:rPr>
              <w:t xml:space="preserve"> I</w:t>
            </w:r>
            <w:r w:rsidR="00C95C65">
              <w:rPr>
                <w:rFonts w:ascii="Arial" w:eastAsia="TimesNewRoman" w:hAnsi="Arial" w:cs="Arial"/>
                <w:kern w:val="0"/>
                <w:sz w:val="22"/>
                <w:szCs w:val="22"/>
              </w:rPr>
              <w:t>taly</w:t>
            </w:r>
          </w:p>
        </w:tc>
      </w:tr>
      <w:tr w:rsidR="0094520F" w:rsidRPr="002473B6" w14:paraId="27F46953" w14:textId="77777777" w:rsidTr="00C95C65">
        <w:trPr>
          <w:trHeight w:val="648"/>
        </w:trPr>
        <w:tc>
          <w:tcPr>
            <w:tcW w:w="5755" w:type="dxa"/>
          </w:tcPr>
          <w:p w14:paraId="0C4C2753" w14:textId="5C8BDC19" w:rsidR="0094520F" w:rsidRPr="00C95C65" w:rsidRDefault="00B95D4A" w:rsidP="006368C4">
            <w:pPr>
              <w:autoSpaceDE w:val="0"/>
              <w:autoSpaceDN w:val="0"/>
              <w:adjustRightInd w:val="0"/>
              <w:spacing w:before="10" w:after="10" w:line="360" w:lineRule="auto"/>
              <w:rPr>
                <w:rFonts w:ascii="Arial" w:hAnsi="Arial" w:cs="Arial"/>
                <w:bCs/>
                <w:kern w:val="0"/>
                <w:sz w:val="22"/>
                <w:szCs w:val="22"/>
              </w:rPr>
            </w:pPr>
            <w:r w:rsidRPr="00C95C65">
              <w:rPr>
                <w:rFonts w:ascii="Arial" w:hAnsi="Arial" w:cs="Arial"/>
                <w:bCs/>
                <w:kern w:val="0"/>
                <w:sz w:val="22"/>
                <w:szCs w:val="22"/>
              </w:rPr>
              <w:t>Johns Hopkins Medicine IRB, Office of Human Subjects Research</w:t>
            </w:r>
          </w:p>
        </w:tc>
        <w:tc>
          <w:tcPr>
            <w:tcW w:w="2790" w:type="dxa"/>
          </w:tcPr>
          <w:p w14:paraId="608D4DF4" w14:textId="4DFF2D90" w:rsidR="0094520F" w:rsidRPr="00C95C65" w:rsidRDefault="00B95D4A" w:rsidP="006368C4">
            <w:pPr>
              <w:autoSpaceDE w:val="0"/>
              <w:autoSpaceDN w:val="0"/>
              <w:adjustRightInd w:val="0"/>
              <w:spacing w:line="360" w:lineRule="auto"/>
              <w:rPr>
                <w:rFonts w:ascii="Arial" w:eastAsia="TimesNewRoman" w:hAnsi="Arial" w:cs="Arial"/>
                <w:kern w:val="0"/>
                <w:sz w:val="22"/>
                <w:szCs w:val="22"/>
              </w:rPr>
            </w:pPr>
            <w:r w:rsidRPr="00C95C65">
              <w:rPr>
                <w:rFonts w:ascii="Arial" w:eastAsia="TimesNewRoman" w:hAnsi="Arial" w:cs="Arial"/>
                <w:kern w:val="0"/>
                <w:sz w:val="22"/>
                <w:szCs w:val="22"/>
              </w:rPr>
              <w:t xml:space="preserve">Baltimore, Maryland, </w:t>
            </w:r>
            <w:r w:rsidR="00C95C65" w:rsidRPr="00C95C65">
              <w:rPr>
                <w:rFonts w:ascii="Arial" w:eastAsia="TimesNewRoman" w:hAnsi="Arial" w:cs="Arial"/>
                <w:kern w:val="0"/>
                <w:sz w:val="22"/>
                <w:szCs w:val="22"/>
              </w:rPr>
              <w:t>United States</w:t>
            </w:r>
          </w:p>
        </w:tc>
      </w:tr>
    </w:tbl>
    <w:p w14:paraId="25C09480" w14:textId="118AAA21" w:rsidR="002473B6" w:rsidRPr="002473B6" w:rsidRDefault="002473B6" w:rsidP="00F84DB2">
      <w:pPr>
        <w:autoSpaceDE w:val="0"/>
        <w:autoSpaceDN w:val="0"/>
        <w:adjustRightInd w:val="0"/>
        <w:spacing w:after="0" w:line="240" w:lineRule="auto"/>
        <w:rPr>
          <w:kern w:val="0"/>
          <w:sz w:val="22"/>
          <w:szCs w:val="22"/>
        </w:rPr>
      </w:pPr>
    </w:p>
    <w:sectPr w:rsidR="002473B6" w:rsidRPr="002473B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05A7A0" w14:textId="77777777" w:rsidR="005930C6" w:rsidRDefault="005930C6">
      <w:pPr>
        <w:spacing w:after="0" w:line="240" w:lineRule="auto"/>
      </w:pPr>
      <w:r>
        <w:separator/>
      </w:r>
    </w:p>
  </w:endnote>
  <w:endnote w:type="continuationSeparator" w:id="0">
    <w:p w14:paraId="67742652" w14:textId="77777777" w:rsidR="005930C6" w:rsidRDefault="005930C6">
      <w:pPr>
        <w:spacing w:after="0" w:line="240" w:lineRule="auto"/>
      </w:pPr>
      <w:r>
        <w:continuationSeparator/>
      </w:r>
    </w:p>
  </w:endnote>
  <w:endnote w:type="continuationNotice" w:id="1">
    <w:p w14:paraId="0578BF7B" w14:textId="77777777" w:rsidR="005930C6" w:rsidRDefault="005930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w:altName w:val="HelveticaNeueLT Std"/>
    <w:panose1 w:val="00000000000000000000"/>
    <w:charset w:val="00"/>
    <w:family w:val="roman"/>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963380"/>
      <w:docPartObj>
        <w:docPartGallery w:val="Page Numbers (Bottom of Page)"/>
        <w:docPartUnique/>
      </w:docPartObj>
    </w:sdtPr>
    <w:sdtEndPr>
      <w:rPr>
        <w:noProof/>
      </w:rPr>
    </w:sdtEndPr>
    <w:sdtContent>
      <w:p w14:paraId="033334EA" w14:textId="1EF2154D" w:rsidR="00440AC2" w:rsidRPr="00966C30" w:rsidRDefault="00440AC2">
        <w:pPr>
          <w:pStyle w:val="Footer"/>
          <w:jc w:val="center"/>
        </w:pPr>
        <w:r w:rsidRPr="00966C30">
          <w:fldChar w:fldCharType="begin"/>
        </w:r>
        <w:r w:rsidRPr="00966C30">
          <w:instrText xml:space="preserve"> PAGE   \* MERGEFORMAT </w:instrText>
        </w:r>
        <w:r w:rsidRPr="00966C30">
          <w:fldChar w:fldCharType="separate"/>
        </w:r>
        <w:r w:rsidR="005F3AA8">
          <w:rPr>
            <w:noProof/>
          </w:rPr>
          <w:t>1</w:t>
        </w:r>
        <w:r w:rsidRPr="00966C30">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4C548E" w14:textId="77777777" w:rsidR="005930C6" w:rsidRDefault="005930C6">
      <w:pPr>
        <w:spacing w:after="0" w:line="240" w:lineRule="auto"/>
      </w:pPr>
      <w:r>
        <w:separator/>
      </w:r>
    </w:p>
  </w:footnote>
  <w:footnote w:type="continuationSeparator" w:id="0">
    <w:p w14:paraId="1B9E22AA" w14:textId="77777777" w:rsidR="005930C6" w:rsidRDefault="005930C6">
      <w:pPr>
        <w:spacing w:after="0" w:line="240" w:lineRule="auto"/>
      </w:pPr>
      <w:r>
        <w:continuationSeparator/>
      </w:r>
    </w:p>
  </w:footnote>
  <w:footnote w:type="continuationNotice" w:id="1">
    <w:p w14:paraId="72DE6CAF" w14:textId="77777777" w:rsidR="005930C6" w:rsidRDefault="005930C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B4110"/>
    <w:multiLevelType w:val="hybridMultilevel"/>
    <w:tmpl w:val="9B42A73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14664F"/>
    <w:multiLevelType w:val="hybridMultilevel"/>
    <w:tmpl w:val="454020A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405A4"/>
    <w:multiLevelType w:val="hybridMultilevel"/>
    <w:tmpl w:val="37EA6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9B6805"/>
    <w:multiLevelType w:val="hybridMultilevel"/>
    <w:tmpl w:val="9DB22BFE"/>
    <w:lvl w:ilvl="0" w:tplc="36D4B5BA">
      <w:start w:val="1"/>
      <w:numFmt w:val="bullet"/>
      <w:lvlText w:val="•"/>
      <w:lvlJc w:val="left"/>
      <w:pPr>
        <w:tabs>
          <w:tab w:val="num" w:pos="720"/>
        </w:tabs>
        <w:ind w:left="720" w:hanging="360"/>
      </w:pPr>
      <w:rPr>
        <w:rFonts w:ascii="Arial" w:hAnsi="Arial" w:hint="default"/>
      </w:rPr>
    </w:lvl>
    <w:lvl w:ilvl="1" w:tplc="3F8C3352" w:tentative="1">
      <w:start w:val="1"/>
      <w:numFmt w:val="bullet"/>
      <w:lvlText w:val="•"/>
      <w:lvlJc w:val="left"/>
      <w:pPr>
        <w:tabs>
          <w:tab w:val="num" w:pos="1440"/>
        </w:tabs>
        <w:ind w:left="1440" w:hanging="360"/>
      </w:pPr>
      <w:rPr>
        <w:rFonts w:ascii="Arial" w:hAnsi="Arial" w:hint="default"/>
      </w:rPr>
    </w:lvl>
    <w:lvl w:ilvl="2" w:tplc="2EE0CF6A" w:tentative="1">
      <w:start w:val="1"/>
      <w:numFmt w:val="bullet"/>
      <w:lvlText w:val="•"/>
      <w:lvlJc w:val="left"/>
      <w:pPr>
        <w:tabs>
          <w:tab w:val="num" w:pos="2160"/>
        </w:tabs>
        <w:ind w:left="2160" w:hanging="360"/>
      </w:pPr>
      <w:rPr>
        <w:rFonts w:ascii="Arial" w:hAnsi="Arial" w:hint="default"/>
      </w:rPr>
    </w:lvl>
    <w:lvl w:ilvl="3" w:tplc="AB8A73B2" w:tentative="1">
      <w:start w:val="1"/>
      <w:numFmt w:val="bullet"/>
      <w:lvlText w:val="•"/>
      <w:lvlJc w:val="left"/>
      <w:pPr>
        <w:tabs>
          <w:tab w:val="num" w:pos="2880"/>
        </w:tabs>
        <w:ind w:left="2880" w:hanging="360"/>
      </w:pPr>
      <w:rPr>
        <w:rFonts w:ascii="Arial" w:hAnsi="Arial" w:hint="default"/>
      </w:rPr>
    </w:lvl>
    <w:lvl w:ilvl="4" w:tplc="CD2A4FD0" w:tentative="1">
      <w:start w:val="1"/>
      <w:numFmt w:val="bullet"/>
      <w:lvlText w:val="•"/>
      <w:lvlJc w:val="left"/>
      <w:pPr>
        <w:tabs>
          <w:tab w:val="num" w:pos="3600"/>
        </w:tabs>
        <w:ind w:left="3600" w:hanging="360"/>
      </w:pPr>
      <w:rPr>
        <w:rFonts w:ascii="Arial" w:hAnsi="Arial" w:hint="default"/>
      </w:rPr>
    </w:lvl>
    <w:lvl w:ilvl="5" w:tplc="54640292" w:tentative="1">
      <w:start w:val="1"/>
      <w:numFmt w:val="bullet"/>
      <w:lvlText w:val="•"/>
      <w:lvlJc w:val="left"/>
      <w:pPr>
        <w:tabs>
          <w:tab w:val="num" w:pos="4320"/>
        </w:tabs>
        <w:ind w:left="4320" w:hanging="360"/>
      </w:pPr>
      <w:rPr>
        <w:rFonts w:ascii="Arial" w:hAnsi="Arial" w:hint="default"/>
      </w:rPr>
    </w:lvl>
    <w:lvl w:ilvl="6" w:tplc="EA8C7EFA" w:tentative="1">
      <w:start w:val="1"/>
      <w:numFmt w:val="bullet"/>
      <w:lvlText w:val="•"/>
      <w:lvlJc w:val="left"/>
      <w:pPr>
        <w:tabs>
          <w:tab w:val="num" w:pos="5040"/>
        </w:tabs>
        <w:ind w:left="5040" w:hanging="360"/>
      </w:pPr>
      <w:rPr>
        <w:rFonts w:ascii="Arial" w:hAnsi="Arial" w:hint="default"/>
      </w:rPr>
    </w:lvl>
    <w:lvl w:ilvl="7" w:tplc="C69E2532" w:tentative="1">
      <w:start w:val="1"/>
      <w:numFmt w:val="bullet"/>
      <w:lvlText w:val="•"/>
      <w:lvlJc w:val="left"/>
      <w:pPr>
        <w:tabs>
          <w:tab w:val="num" w:pos="5760"/>
        </w:tabs>
        <w:ind w:left="5760" w:hanging="360"/>
      </w:pPr>
      <w:rPr>
        <w:rFonts w:ascii="Arial" w:hAnsi="Arial" w:hint="default"/>
      </w:rPr>
    </w:lvl>
    <w:lvl w:ilvl="8" w:tplc="5688256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F944A9"/>
    <w:multiLevelType w:val="hybridMultilevel"/>
    <w:tmpl w:val="73DEB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3427E4"/>
    <w:multiLevelType w:val="hybridMultilevel"/>
    <w:tmpl w:val="3A10CB58"/>
    <w:lvl w:ilvl="0" w:tplc="86EEFEB8">
      <w:start w:val="1"/>
      <w:numFmt w:val="bullet"/>
      <w:lvlText w:val="–"/>
      <w:lvlJc w:val="left"/>
      <w:pPr>
        <w:tabs>
          <w:tab w:val="num" w:pos="720"/>
        </w:tabs>
        <w:ind w:left="720" w:hanging="360"/>
      </w:pPr>
      <w:rPr>
        <w:rFonts w:ascii="Arial" w:hAnsi="Arial" w:hint="default"/>
      </w:rPr>
    </w:lvl>
    <w:lvl w:ilvl="1" w:tplc="7090AC84">
      <w:start w:val="1"/>
      <w:numFmt w:val="bullet"/>
      <w:lvlText w:val="–"/>
      <w:lvlJc w:val="left"/>
      <w:pPr>
        <w:tabs>
          <w:tab w:val="num" w:pos="1440"/>
        </w:tabs>
        <w:ind w:left="1440" w:hanging="360"/>
      </w:pPr>
      <w:rPr>
        <w:rFonts w:ascii="Arial" w:hAnsi="Arial" w:hint="default"/>
      </w:rPr>
    </w:lvl>
    <w:lvl w:ilvl="2" w:tplc="C0FADCE0" w:tentative="1">
      <w:start w:val="1"/>
      <w:numFmt w:val="bullet"/>
      <w:lvlText w:val="–"/>
      <w:lvlJc w:val="left"/>
      <w:pPr>
        <w:tabs>
          <w:tab w:val="num" w:pos="2160"/>
        </w:tabs>
        <w:ind w:left="2160" w:hanging="360"/>
      </w:pPr>
      <w:rPr>
        <w:rFonts w:ascii="Arial" w:hAnsi="Arial" w:hint="default"/>
      </w:rPr>
    </w:lvl>
    <w:lvl w:ilvl="3" w:tplc="1DA48946" w:tentative="1">
      <w:start w:val="1"/>
      <w:numFmt w:val="bullet"/>
      <w:lvlText w:val="–"/>
      <w:lvlJc w:val="left"/>
      <w:pPr>
        <w:tabs>
          <w:tab w:val="num" w:pos="2880"/>
        </w:tabs>
        <w:ind w:left="2880" w:hanging="360"/>
      </w:pPr>
      <w:rPr>
        <w:rFonts w:ascii="Arial" w:hAnsi="Arial" w:hint="default"/>
      </w:rPr>
    </w:lvl>
    <w:lvl w:ilvl="4" w:tplc="E886F970" w:tentative="1">
      <w:start w:val="1"/>
      <w:numFmt w:val="bullet"/>
      <w:lvlText w:val="–"/>
      <w:lvlJc w:val="left"/>
      <w:pPr>
        <w:tabs>
          <w:tab w:val="num" w:pos="3600"/>
        </w:tabs>
        <w:ind w:left="3600" w:hanging="360"/>
      </w:pPr>
      <w:rPr>
        <w:rFonts w:ascii="Arial" w:hAnsi="Arial" w:hint="default"/>
      </w:rPr>
    </w:lvl>
    <w:lvl w:ilvl="5" w:tplc="D66A2864" w:tentative="1">
      <w:start w:val="1"/>
      <w:numFmt w:val="bullet"/>
      <w:lvlText w:val="–"/>
      <w:lvlJc w:val="left"/>
      <w:pPr>
        <w:tabs>
          <w:tab w:val="num" w:pos="4320"/>
        </w:tabs>
        <w:ind w:left="4320" w:hanging="360"/>
      </w:pPr>
      <w:rPr>
        <w:rFonts w:ascii="Arial" w:hAnsi="Arial" w:hint="default"/>
      </w:rPr>
    </w:lvl>
    <w:lvl w:ilvl="6" w:tplc="E5463F14" w:tentative="1">
      <w:start w:val="1"/>
      <w:numFmt w:val="bullet"/>
      <w:lvlText w:val="–"/>
      <w:lvlJc w:val="left"/>
      <w:pPr>
        <w:tabs>
          <w:tab w:val="num" w:pos="5040"/>
        </w:tabs>
        <w:ind w:left="5040" w:hanging="360"/>
      </w:pPr>
      <w:rPr>
        <w:rFonts w:ascii="Arial" w:hAnsi="Arial" w:hint="default"/>
      </w:rPr>
    </w:lvl>
    <w:lvl w:ilvl="7" w:tplc="6298E682" w:tentative="1">
      <w:start w:val="1"/>
      <w:numFmt w:val="bullet"/>
      <w:lvlText w:val="–"/>
      <w:lvlJc w:val="left"/>
      <w:pPr>
        <w:tabs>
          <w:tab w:val="num" w:pos="5760"/>
        </w:tabs>
        <w:ind w:left="5760" w:hanging="360"/>
      </w:pPr>
      <w:rPr>
        <w:rFonts w:ascii="Arial" w:hAnsi="Arial" w:hint="default"/>
      </w:rPr>
    </w:lvl>
    <w:lvl w:ilvl="8" w:tplc="BDE6B2D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0E64F6B"/>
    <w:multiLevelType w:val="hybridMultilevel"/>
    <w:tmpl w:val="EEE2D3B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220D0A25"/>
    <w:multiLevelType w:val="hybridMultilevel"/>
    <w:tmpl w:val="B254D3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F407ED"/>
    <w:multiLevelType w:val="hybridMultilevel"/>
    <w:tmpl w:val="77C67384"/>
    <w:lvl w:ilvl="0" w:tplc="04090001">
      <w:start w:val="1"/>
      <w:numFmt w:val="bullet"/>
      <w:lvlText w:val=""/>
      <w:lvlJc w:val="left"/>
      <w:pPr>
        <w:tabs>
          <w:tab w:val="num" w:pos="720"/>
        </w:tabs>
        <w:ind w:left="720" w:hanging="360"/>
      </w:pPr>
      <w:rPr>
        <w:rFonts w:ascii="Symbol" w:hAnsi="Symbol" w:hint="default"/>
      </w:rPr>
    </w:lvl>
    <w:lvl w:ilvl="1" w:tplc="A9BE6584" w:tentative="1">
      <w:start w:val="1"/>
      <w:numFmt w:val="bullet"/>
      <w:lvlText w:val="•"/>
      <w:lvlJc w:val="left"/>
      <w:pPr>
        <w:tabs>
          <w:tab w:val="num" w:pos="1440"/>
        </w:tabs>
        <w:ind w:left="1440" w:hanging="360"/>
      </w:pPr>
      <w:rPr>
        <w:rFonts w:ascii="Arial" w:hAnsi="Arial" w:hint="default"/>
      </w:rPr>
    </w:lvl>
    <w:lvl w:ilvl="2" w:tplc="E3943218" w:tentative="1">
      <w:start w:val="1"/>
      <w:numFmt w:val="bullet"/>
      <w:lvlText w:val="•"/>
      <w:lvlJc w:val="left"/>
      <w:pPr>
        <w:tabs>
          <w:tab w:val="num" w:pos="2160"/>
        </w:tabs>
        <w:ind w:left="2160" w:hanging="360"/>
      </w:pPr>
      <w:rPr>
        <w:rFonts w:ascii="Arial" w:hAnsi="Arial" w:hint="default"/>
      </w:rPr>
    </w:lvl>
    <w:lvl w:ilvl="3" w:tplc="482659FA" w:tentative="1">
      <w:start w:val="1"/>
      <w:numFmt w:val="bullet"/>
      <w:lvlText w:val="•"/>
      <w:lvlJc w:val="left"/>
      <w:pPr>
        <w:tabs>
          <w:tab w:val="num" w:pos="2880"/>
        </w:tabs>
        <w:ind w:left="2880" w:hanging="360"/>
      </w:pPr>
      <w:rPr>
        <w:rFonts w:ascii="Arial" w:hAnsi="Arial" w:hint="default"/>
      </w:rPr>
    </w:lvl>
    <w:lvl w:ilvl="4" w:tplc="5D38B1E0" w:tentative="1">
      <w:start w:val="1"/>
      <w:numFmt w:val="bullet"/>
      <w:lvlText w:val="•"/>
      <w:lvlJc w:val="left"/>
      <w:pPr>
        <w:tabs>
          <w:tab w:val="num" w:pos="3600"/>
        </w:tabs>
        <w:ind w:left="3600" w:hanging="360"/>
      </w:pPr>
      <w:rPr>
        <w:rFonts w:ascii="Arial" w:hAnsi="Arial" w:hint="default"/>
      </w:rPr>
    </w:lvl>
    <w:lvl w:ilvl="5" w:tplc="908A7B94" w:tentative="1">
      <w:start w:val="1"/>
      <w:numFmt w:val="bullet"/>
      <w:lvlText w:val="•"/>
      <w:lvlJc w:val="left"/>
      <w:pPr>
        <w:tabs>
          <w:tab w:val="num" w:pos="4320"/>
        </w:tabs>
        <w:ind w:left="4320" w:hanging="360"/>
      </w:pPr>
      <w:rPr>
        <w:rFonts w:ascii="Arial" w:hAnsi="Arial" w:hint="default"/>
      </w:rPr>
    </w:lvl>
    <w:lvl w:ilvl="6" w:tplc="48BE0FA4" w:tentative="1">
      <w:start w:val="1"/>
      <w:numFmt w:val="bullet"/>
      <w:lvlText w:val="•"/>
      <w:lvlJc w:val="left"/>
      <w:pPr>
        <w:tabs>
          <w:tab w:val="num" w:pos="5040"/>
        </w:tabs>
        <w:ind w:left="5040" w:hanging="360"/>
      </w:pPr>
      <w:rPr>
        <w:rFonts w:ascii="Arial" w:hAnsi="Arial" w:hint="default"/>
      </w:rPr>
    </w:lvl>
    <w:lvl w:ilvl="7" w:tplc="467C5926" w:tentative="1">
      <w:start w:val="1"/>
      <w:numFmt w:val="bullet"/>
      <w:lvlText w:val="•"/>
      <w:lvlJc w:val="left"/>
      <w:pPr>
        <w:tabs>
          <w:tab w:val="num" w:pos="5760"/>
        </w:tabs>
        <w:ind w:left="5760" w:hanging="360"/>
      </w:pPr>
      <w:rPr>
        <w:rFonts w:ascii="Arial" w:hAnsi="Arial" w:hint="default"/>
      </w:rPr>
    </w:lvl>
    <w:lvl w:ilvl="8" w:tplc="77E2ADE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E50CAA"/>
    <w:multiLevelType w:val="hybridMultilevel"/>
    <w:tmpl w:val="096E12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006300"/>
    <w:multiLevelType w:val="hybridMultilevel"/>
    <w:tmpl w:val="7A709132"/>
    <w:lvl w:ilvl="0" w:tplc="806C33CA">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973338"/>
    <w:multiLevelType w:val="hybridMultilevel"/>
    <w:tmpl w:val="73A4D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496B3D"/>
    <w:multiLevelType w:val="hybridMultilevel"/>
    <w:tmpl w:val="8BE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5D690E"/>
    <w:multiLevelType w:val="hybridMultilevel"/>
    <w:tmpl w:val="2C6CA6C0"/>
    <w:lvl w:ilvl="0" w:tplc="82961A04">
      <w:start w:val="1"/>
      <w:numFmt w:val="bullet"/>
      <w:lvlText w:val="–"/>
      <w:lvlJc w:val="left"/>
      <w:pPr>
        <w:tabs>
          <w:tab w:val="num" w:pos="720"/>
        </w:tabs>
        <w:ind w:left="720" w:hanging="360"/>
      </w:pPr>
      <w:rPr>
        <w:rFonts w:ascii="Arial" w:hAnsi="Arial" w:hint="default"/>
      </w:rPr>
    </w:lvl>
    <w:lvl w:ilvl="1" w:tplc="7A8E1F64">
      <w:start w:val="1"/>
      <w:numFmt w:val="bullet"/>
      <w:lvlText w:val="–"/>
      <w:lvlJc w:val="left"/>
      <w:pPr>
        <w:tabs>
          <w:tab w:val="num" w:pos="1440"/>
        </w:tabs>
        <w:ind w:left="1440" w:hanging="360"/>
      </w:pPr>
      <w:rPr>
        <w:rFonts w:ascii="Arial" w:hAnsi="Arial" w:hint="default"/>
      </w:rPr>
    </w:lvl>
    <w:lvl w:ilvl="2" w:tplc="C882C3F0" w:tentative="1">
      <w:start w:val="1"/>
      <w:numFmt w:val="bullet"/>
      <w:lvlText w:val="–"/>
      <w:lvlJc w:val="left"/>
      <w:pPr>
        <w:tabs>
          <w:tab w:val="num" w:pos="2160"/>
        </w:tabs>
        <w:ind w:left="2160" w:hanging="360"/>
      </w:pPr>
      <w:rPr>
        <w:rFonts w:ascii="Arial" w:hAnsi="Arial" w:hint="default"/>
      </w:rPr>
    </w:lvl>
    <w:lvl w:ilvl="3" w:tplc="45E867CC" w:tentative="1">
      <w:start w:val="1"/>
      <w:numFmt w:val="bullet"/>
      <w:lvlText w:val="–"/>
      <w:lvlJc w:val="left"/>
      <w:pPr>
        <w:tabs>
          <w:tab w:val="num" w:pos="2880"/>
        </w:tabs>
        <w:ind w:left="2880" w:hanging="360"/>
      </w:pPr>
      <w:rPr>
        <w:rFonts w:ascii="Arial" w:hAnsi="Arial" w:hint="default"/>
      </w:rPr>
    </w:lvl>
    <w:lvl w:ilvl="4" w:tplc="5B6EF3A6" w:tentative="1">
      <w:start w:val="1"/>
      <w:numFmt w:val="bullet"/>
      <w:lvlText w:val="–"/>
      <w:lvlJc w:val="left"/>
      <w:pPr>
        <w:tabs>
          <w:tab w:val="num" w:pos="3600"/>
        </w:tabs>
        <w:ind w:left="3600" w:hanging="360"/>
      </w:pPr>
      <w:rPr>
        <w:rFonts w:ascii="Arial" w:hAnsi="Arial" w:hint="default"/>
      </w:rPr>
    </w:lvl>
    <w:lvl w:ilvl="5" w:tplc="CACC6A10" w:tentative="1">
      <w:start w:val="1"/>
      <w:numFmt w:val="bullet"/>
      <w:lvlText w:val="–"/>
      <w:lvlJc w:val="left"/>
      <w:pPr>
        <w:tabs>
          <w:tab w:val="num" w:pos="4320"/>
        </w:tabs>
        <w:ind w:left="4320" w:hanging="360"/>
      </w:pPr>
      <w:rPr>
        <w:rFonts w:ascii="Arial" w:hAnsi="Arial" w:hint="default"/>
      </w:rPr>
    </w:lvl>
    <w:lvl w:ilvl="6" w:tplc="6428ACEA" w:tentative="1">
      <w:start w:val="1"/>
      <w:numFmt w:val="bullet"/>
      <w:lvlText w:val="–"/>
      <w:lvlJc w:val="left"/>
      <w:pPr>
        <w:tabs>
          <w:tab w:val="num" w:pos="5040"/>
        </w:tabs>
        <w:ind w:left="5040" w:hanging="360"/>
      </w:pPr>
      <w:rPr>
        <w:rFonts w:ascii="Arial" w:hAnsi="Arial" w:hint="default"/>
      </w:rPr>
    </w:lvl>
    <w:lvl w:ilvl="7" w:tplc="0FA8DF3A" w:tentative="1">
      <w:start w:val="1"/>
      <w:numFmt w:val="bullet"/>
      <w:lvlText w:val="–"/>
      <w:lvlJc w:val="left"/>
      <w:pPr>
        <w:tabs>
          <w:tab w:val="num" w:pos="5760"/>
        </w:tabs>
        <w:ind w:left="5760" w:hanging="360"/>
      </w:pPr>
      <w:rPr>
        <w:rFonts w:ascii="Arial" w:hAnsi="Arial" w:hint="default"/>
      </w:rPr>
    </w:lvl>
    <w:lvl w:ilvl="8" w:tplc="5BCCFD6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FE619DC"/>
    <w:multiLevelType w:val="hybridMultilevel"/>
    <w:tmpl w:val="EC029532"/>
    <w:lvl w:ilvl="0" w:tplc="806C33CA">
      <w:start w:val="1"/>
      <w:numFmt w:val="bullet"/>
      <w:lvlText w:val="−"/>
      <w:lvlJc w:val="left"/>
      <w:pPr>
        <w:ind w:left="878" w:hanging="360"/>
      </w:pPr>
      <w:rPr>
        <w:rFonts w:ascii="Calibri" w:hAnsi="Calibri" w:hint="default"/>
      </w:rPr>
    </w:lvl>
    <w:lvl w:ilvl="1" w:tplc="04090003" w:tentative="1">
      <w:start w:val="1"/>
      <w:numFmt w:val="bullet"/>
      <w:lvlText w:val="o"/>
      <w:lvlJc w:val="left"/>
      <w:pPr>
        <w:ind w:left="1598" w:hanging="360"/>
      </w:pPr>
      <w:rPr>
        <w:rFonts w:ascii="Courier New" w:hAnsi="Courier New" w:cs="Courier New" w:hint="default"/>
      </w:rPr>
    </w:lvl>
    <w:lvl w:ilvl="2" w:tplc="04090005" w:tentative="1">
      <w:start w:val="1"/>
      <w:numFmt w:val="bullet"/>
      <w:lvlText w:val=""/>
      <w:lvlJc w:val="left"/>
      <w:pPr>
        <w:ind w:left="2318" w:hanging="360"/>
      </w:pPr>
      <w:rPr>
        <w:rFonts w:ascii="Wingdings" w:hAnsi="Wingdings" w:hint="default"/>
      </w:rPr>
    </w:lvl>
    <w:lvl w:ilvl="3" w:tplc="04090001" w:tentative="1">
      <w:start w:val="1"/>
      <w:numFmt w:val="bullet"/>
      <w:lvlText w:val=""/>
      <w:lvlJc w:val="left"/>
      <w:pPr>
        <w:ind w:left="3038" w:hanging="360"/>
      </w:pPr>
      <w:rPr>
        <w:rFonts w:ascii="Symbol" w:hAnsi="Symbol" w:hint="default"/>
      </w:rPr>
    </w:lvl>
    <w:lvl w:ilvl="4" w:tplc="04090003" w:tentative="1">
      <w:start w:val="1"/>
      <w:numFmt w:val="bullet"/>
      <w:lvlText w:val="o"/>
      <w:lvlJc w:val="left"/>
      <w:pPr>
        <w:ind w:left="3758" w:hanging="360"/>
      </w:pPr>
      <w:rPr>
        <w:rFonts w:ascii="Courier New" w:hAnsi="Courier New" w:cs="Courier New" w:hint="default"/>
      </w:rPr>
    </w:lvl>
    <w:lvl w:ilvl="5" w:tplc="04090005" w:tentative="1">
      <w:start w:val="1"/>
      <w:numFmt w:val="bullet"/>
      <w:lvlText w:val=""/>
      <w:lvlJc w:val="left"/>
      <w:pPr>
        <w:ind w:left="4478" w:hanging="360"/>
      </w:pPr>
      <w:rPr>
        <w:rFonts w:ascii="Wingdings" w:hAnsi="Wingdings" w:hint="default"/>
      </w:rPr>
    </w:lvl>
    <w:lvl w:ilvl="6" w:tplc="04090001" w:tentative="1">
      <w:start w:val="1"/>
      <w:numFmt w:val="bullet"/>
      <w:lvlText w:val=""/>
      <w:lvlJc w:val="left"/>
      <w:pPr>
        <w:ind w:left="5198" w:hanging="360"/>
      </w:pPr>
      <w:rPr>
        <w:rFonts w:ascii="Symbol" w:hAnsi="Symbol" w:hint="default"/>
      </w:rPr>
    </w:lvl>
    <w:lvl w:ilvl="7" w:tplc="04090003" w:tentative="1">
      <w:start w:val="1"/>
      <w:numFmt w:val="bullet"/>
      <w:lvlText w:val="o"/>
      <w:lvlJc w:val="left"/>
      <w:pPr>
        <w:ind w:left="5918" w:hanging="360"/>
      </w:pPr>
      <w:rPr>
        <w:rFonts w:ascii="Courier New" w:hAnsi="Courier New" w:cs="Courier New" w:hint="default"/>
      </w:rPr>
    </w:lvl>
    <w:lvl w:ilvl="8" w:tplc="04090005" w:tentative="1">
      <w:start w:val="1"/>
      <w:numFmt w:val="bullet"/>
      <w:lvlText w:val=""/>
      <w:lvlJc w:val="left"/>
      <w:pPr>
        <w:ind w:left="6638" w:hanging="360"/>
      </w:pPr>
      <w:rPr>
        <w:rFonts w:ascii="Wingdings" w:hAnsi="Wingdings" w:hint="default"/>
      </w:rPr>
    </w:lvl>
  </w:abstractNum>
  <w:abstractNum w:abstractNumId="15" w15:restartNumberingAfterBreak="0">
    <w:nsid w:val="42870250"/>
    <w:multiLevelType w:val="hybridMultilevel"/>
    <w:tmpl w:val="EAFEA84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A51A72"/>
    <w:multiLevelType w:val="hybridMultilevel"/>
    <w:tmpl w:val="5D9C9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F64C06"/>
    <w:multiLevelType w:val="hybridMultilevel"/>
    <w:tmpl w:val="9E0494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2B3768"/>
    <w:multiLevelType w:val="hybridMultilevel"/>
    <w:tmpl w:val="9DF68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48773F"/>
    <w:multiLevelType w:val="hybridMultilevel"/>
    <w:tmpl w:val="DFE60BA0"/>
    <w:lvl w:ilvl="0" w:tplc="3E96724A">
      <w:start w:val="1"/>
      <w:numFmt w:val="bullet"/>
      <w:lvlText w:val=""/>
      <w:lvlJc w:val="left"/>
      <w:pPr>
        <w:ind w:left="810" w:hanging="360"/>
      </w:pPr>
      <w:rPr>
        <w:rFonts w:ascii="Symbol" w:hAnsi="Symbol" w:hint="default"/>
        <w:color w:val="auto"/>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0" w15:restartNumberingAfterBreak="0">
    <w:nsid w:val="58B71B27"/>
    <w:multiLevelType w:val="hybridMultilevel"/>
    <w:tmpl w:val="EF1248EA"/>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D46FF7"/>
    <w:multiLevelType w:val="hybridMultilevel"/>
    <w:tmpl w:val="502C1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A64B05"/>
    <w:multiLevelType w:val="hybridMultilevel"/>
    <w:tmpl w:val="6FB27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105D7B"/>
    <w:multiLevelType w:val="hybridMultilevel"/>
    <w:tmpl w:val="05A29094"/>
    <w:lvl w:ilvl="0" w:tplc="E0F25B54">
      <w:start w:val="1"/>
      <w:numFmt w:val="bullet"/>
      <w:lvlText w:val="•"/>
      <w:lvlJc w:val="left"/>
      <w:pPr>
        <w:tabs>
          <w:tab w:val="num" w:pos="720"/>
        </w:tabs>
        <w:ind w:left="720" w:hanging="360"/>
      </w:pPr>
      <w:rPr>
        <w:rFonts w:ascii="Arial" w:hAnsi="Arial" w:hint="default"/>
      </w:rPr>
    </w:lvl>
    <w:lvl w:ilvl="1" w:tplc="3F68D0EE" w:tentative="1">
      <w:start w:val="1"/>
      <w:numFmt w:val="bullet"/>
      <w:lvlText w:val="•"/>
      <w:lvlJc w:val="left"/>
      <w:pPr>
        <w:tabs>
          <w:tab w:val="num" w:pos="1440"/>
        </w:tabs>
        <w:ind w:left="1440" w:hanging="360"/>
      </w:pPr>
      <w:rPr>
        <w:rFonts w:ascii="Arial" w:hAnsi="Arial" w:hint="default"/>
      </w:rPr>
    </w:lvl>
    <w:lvl w:ilvl="2" w:tplc="BA1C42D4" w:tentative="1">
      <w:start w:val="1"/>
      <w:numFmt w:val="bullet"/>
      <w:lvlText w:val="•"/>
      <w:lvlJc w:val="left"/>
      <w:pPr>
        <w:tabs>
          <w:tab w:val="num" w:pos="2160"/>
        </w:tabs>
        <w:ind w:left="2160" w:hanging="360"/>
      </w:pPr>
      <w:rPr>
        <w:rFonts w:ascii="Arial" w:hAnsi="Arial" w:hint="default"/>
      </w:rPr>
    </w:lvl>
    <w:lvl w:ilvl="3" w:tplc="1878F336" w:tentative="1">
      <w:start w:val="1"/>
      <w:numFmt w:val="bullet"/>
      <w:lvlText w:val="•"/>
      <w:lvlJc w:val="left"/>
      <w:pPr>
        <w:tabs>
          <w:tab w:val="num" w:pos="2880"/>
        </w:tabs>
        <w:ind w:left="2880" w:hanging="360"/>
      </w:pPr>
      <w:rPr>
        <w:rFonts w:ascii="Arial" w:hAnsi="Arial" w:hint="default"/>
      </w:rPr>
    </w:lvl>
    <w:lvl w:ilvl="4" w:tplc="E2F67788" w:tentative="1">
      <w:start w:val="1"/>
      <w:numFmt w:val="bullet"/>
      <w:lvlText w:val="•"/>
      <w:lvlJc w:val="left"/>
      <w:pPr>
        <w:tabs>
          <w:tab w:val="num" w:pos="3600"/>
        </w:tabs>
        <w:ind w:left="3600" w:hanging="360"/>
      </w:pPr>
      <w:rPr>
        <w:rFonts w:ascii="Arial" w:hAnsi="Arial" w:hint="default"/>
      </w:rPr>
    </w:lvl>
    <w:lvl w:ilvl="5" w:tplc="00D89EF0" w:tentative="1">
      <w:start w:val="1"/>
      <w:numFmt w:val="bullet"/>
      <w:lvlText w:val="•"/>
      <w:lvlJc w:val="left"/>
      <w:pPr>
        <w:tabs>
          <w:tab w:val="num" w:pos="4320"/>
        </w:tabs>
        <w:ind w:left="4320" w:hanging="360"/>
      </w:pPr>
      <w:rPr>
        <w:rFonts w:ascii="Arial" w:hAnsi="Arial" w:hint="default"/>
      </w:rPr>
    </w:lvl>
    <w:lvl w:ilvl="6" w:tplc="E01AF75E" w:tentative="1">
      <w:start w:val="1"/>
      <w:numFmt w:val="bullet"/>
      <w:lvlText w:val="•"/>
      <w:lvlJc w:val="left"/>
      <w:pPr>
        <w:tabs>
          <w:tab w:val="num" w:pos="5040"/>
        </w:tabs>
        <w:ind w:left="5040" w:hanging="360"/>
      </w:pPr>
      <w:rPr>
        <w:rFonts w:ascii="Arial" w:hAnsi="Arial" w:hint="default"/>
      </w:rPr>
    </w:lvl>
    <w:lvl w:ilvl="7" w:tplc="5E6A9330" w:tentative="1">
      <w:start w:val="1"/>
      <w:numFmt w:val="bullet"/>
      <w:lvlText w:val="•"/>
      <w:lvlJc w:val="left"/>
      <w:pPr>
        <w:tabs>
          <w:tab w:val="num" w:pos="5760"/>
        </w:tabs>
        <w:ind w:left="5760" w:hanging="360"/>
      </w:pPr>
      <w:rPr>
        <w:rFonts w:ascii="Arial" w:hAnsi="Arial" w:hint="default"/>
      </w:rPr>
    </w:lvl>
    <w:lvl w:ilvl="8" w:tplc="1D9C695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4C829A1"/>
    <w:multiLevelType w:val="hybridMultilevel"/>
    <w:tmpl w:val="7220912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F9711F"/>
    <w:multiLevelType w:val="hybridMultilevel"/>
    <w:tmpl w:val="EB78F4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DE47EE"/>
    <w:multiLevelType w:val="hybridMultilevel"/>
    <w:tmpl w:val="91C6E31C"/>
    <w:lvl w:ilvl="0" w:tplc="4B36D19C">
      <w:start w:val="1"/>
      <w:numFmt w:val="bullet"/>
      <w:lvlText w:val="•"/>
      <w:lvlJc w:val="left"/>
      <w:pPr>
        <w:tabs>
          <w:tab w:val="num" w:pos="720"/>
        </w:tabs>
        <w:ind w:left="720" w:hanging="360"/>
      </w:pPr>
      <w:rPr>
        <w:rFonts w:ascii="Arial" w:hAnsi="Arial" w:hint="default"/>
      </w:rPr>
    </w:lvl>
    <w:lvl w:ilvl="1" w:tplc="071E596E" w:tentative="1">
      <w:start w:val="1"/>
      <w:numFmt w:val="bullet"/>
      <w:lvlText w:val="•"/>
      <w:lvlJc w:val="left"/>
      <w:pPr>
        <w:tabs>
          <w:tab w:val="num" w:pos="1440"/>
        </w:tabs>
        <w:ind w:left="1440" w:hanging="360"/>
      </w:pPr>
      <w:rPr>
        <w:rFonts w:ascii="Arial" w:hAnsi="Arial" w:hint="default"/>
      </w:rPr>
    </w:lvl>
    <w:lvl w:ilvl="2" w:tplc="3F422234" w:tentative="1">
      <w:start w:val="1"/>
      <w:numFmt w:val="bullet"/>
      <w:lvlText w:val="•"/>
      <w:lvlJc w:val="left"/>
      <w:pPr>
        <w:tabs>
          <w:tab w:val="num" w:pos="2160"/>
        </w:tabs>
        <w:ind w:left="2160" w:hanging="360"/>
      </w:pPr>
      <w:rPr>
        <w:rFonts w:ascii="Arial" w:hAnsi="Arial" w:hint="default"/>
      </w:rPr>
    </w:lvl>
    <w:lvl w:ilvl="3" w:tplc="8698E130" w:tentative="1">
      <w:start w:val="1"/>
      <w:numFmt w:val="bullet"/>
      <w:lvlText w:val="•"/>
      <w:lvlJc w:val="left"/>
      <w:pPr>
        <w:tabs>
          <w:tab w:val="num" w:pos="2880"/>
        </w:tabs>
        <w:ind w:left="2880" w:hanging="360"/>
      </w:pPr>
      <w:rPr>
        <w:rFonts w:ascii="Arial" w:hAnsi="Arial" w:hint="default"/>
      </w:rPr>
    </w:lvl>
    <w:lvl w:ilvl="4" w:tplc="8422B394" w:tentative="1">
      <w:start w:val="1"/>
      <w:numFmt w:val="bullet"/>
      <w:lvlText w:val="•"/>
      <w:lvlJc w:val="left"/>
      <w:pPr>
        <w:tabs>
          <w:tab w:val="num" w:pos="3600"/>
        </w:tabs>
        <w:ind w:left="3600" w:hanging="360"/>
      </w:pPr>
      <w:rPr>
        <w:rFonts w:ascii="Arial" w:hAnsi="Arial" w:hint="default"/>
      </w:rPr>
    </w:lvl>
    <w:lvl w:ilvl="5" w:tplc="C42ED092" w:tentative="1">
      <w:start w:val="1"/>
      <w:numFmt w:val="bullet"/>
      <w:lvlText w:val="•"/>
      <w:lvlJc w:val="left"/>
      <w:pPr>
        <w:tabs>
          <w:tab w:val="num" w:pos="4320"/>
        </w:tabs>
        <w:ind w:left="4320" w:hanging="360"/>
      </w:pPr>
      <w:rPr>
        <w:rFonts w:ascii="Arial" w:hAnsi="Arial" w:hint="default"/>
      </w:rPr>
    </w:lvl>
    <w:lvl w:ilvl="6" w:tplc="064CFACC" w:tentative="1">
      <w:start w:val="1"/>
      <w:numFmt w:val="bullet"/>
      <w:lvlText w:val="•"/>
      <w:lvlJc w:val="left"/>
      <w:pPr>
        <w:tabs>
          <w:tab w:val="num" w:pos="5040"/>
        </w:tabs>
        <w:ind w:left="5040" w:hanging="360"/>
      </w:pPr>
      <w:rPr>
        <w:rFonts w:ascii="Arial" w:hAnsi="Arial" w:hint="default"/>
      </w:rPr>
    </w:lvl>
    <w:lvl w:ilvl="7" w:tplc="1DD4A066" w:tentative="1">
      <w:start w:val="1"/>
      <w:numFmt w:val="bullet"/>
      <w:lvlText w:val="•"/>
      <w:lvlJc w:val="left"/>
      <w:pPr>
        <w:tabs>
          <w:tab w:val="num" w:pos="5760"/>
        </w:tabs>
        <w:ind w:left="5760" w:hanging="360"/>
      </w:pPr>
      <w:rPr>
        <w:rFonts w:ascii="Arial" w:hAnsi="Arial" w:hint="default"/>
      </w:rPr>
    </w:lvl>
    <w:lvl w:ilvl="8" w:tplc="E042DD7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A0171A4"/>
    <w:multiLevelType w:val="hybridMultilevel"/>
    <w:tmpl w:val="7EA01D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696906"/>
    <w:multiLevelType w:val="hybridMultilevel"/>
    <w:tmpl w:val="D1D8E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4A6154"/>
    <w:multiLevelType w:val="hybridMultilevel"/>
    <w:tmpl w:val="71A67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FF4A81"/>
    <w:multiLevelType w:val="hybridMultilevel"/>
    <w:tmpl w:val="122EBB0E"/>
    <w:lvl w:ilvl="0" w:tplc="856C1472">
      <w:start w:val="1"/>
      <w:numFmt w:val="bullet"/>
      <w:lvlText w:val="•"/>
      <w:lvlJc w:val="left"/>
      <w:pPr>
        <w:tabs>
          <w:tab w:val="num" w:pos="720"/>
        </w:tabs>
        <w:ind w:left="720" w:hanging="360"/>
      </w:pPr>
      <w:rPr>
        <w:rFonts w:ascii="Arial" w:hAnsi="Arial" w:hint="default"/>
      </w:rPr>
    </w:lvl>
    <w:lvl w:ilvl="1" w:tplc="98C2C8B6" w:tentative="1">
      <w:start w:val="1"/>
      <w:numFmt w:val="bullet"/>
      <w:lvlText w:val="•"/>
      <w:lvlJc w:val="left"/>
      <w:pPr>
        <w:tabs>
          <w:tab w:val="num" w:pos="1440"/>
        </w:tabs>
        <w:ind w:left="1440" w:hanging="360"/>
      </w:pPr>
      <w:rPr>
        <w:rFonts w:ascii="Arial" w:hAnsi="Arial" w:hint="default"/>
      </w:rPr>
    </w:lvl>
    <w:lvl w:ilvl="2" w:tplc="7B7E1FDA" w:tentative="1">
      <w:start w:val="1"/>
      <w:numFmt w:val="bullet"/>
      <w:lvlText w:val="•"/>
      <w:lvlJc w:val="left"/>
      <w:pPr>
        <w:tabs>
          <w:tab w:val="num" w:pos="2160"/>
        </w:tabs>
        <w:ind w:left="2160" w:hanging="360"/>
      </w:pPr>
      <w:rPr>
        <w:rFonts w:ascii="Arial" w:hAnsi="Arial" w:hint="default"/>
      </w:rPr>
    </w:lvl>
    <w:lvl w:ilvl="3" w:tplc="38D25FCC" w:tentative="1">
      <w:start w:val="1"/>
      <w:numFmt w:val="bullet"/>
      <w:lvlText w:val="•"/>
      <w:lvlJc w:val="left"/>
      <w:pPr>
        <w:tabs>
          <w:tab w:val="num" w:pos="2880"/>
        </w:tabs>
        <w:ind w:left="2880" w:hanging="360"/>
      </w:pPr>
      <w:rPr>
        <w:rFonts w:ascii="Arial" w:hAnsi="Arial" w:hint="default"/>
      </w:rPr>
    </w:lvl>
    <w:lvl w:ilvl="4" w:tplc="912A7164" w:tentative="1">
      <w:start w:val="1"/>
      <w:numFmt w:val="bullet"/>
      <w:lvlText w:val="•"/>
      <w:lvlJc w:val="left"/>
      <w:pPr>
        <w:tabs>
          <w:tab w:val="num" w:pos="3600"/>
        </w:tabs>
        <w:ind w:left="3600" w:hanging="360"/>
      </w:pPr>
      <w:rPr>
        <w:rFonts w:ascii="Arial" w:hAnsi="Arial" w:hint="default"/>
      </w:rPr>
    </w:lvl>
    <w:lvl w:ilvl="5" w:tplc="7C402C30" w:tentative="1">
      <w:start w:val="1"/>
      <w:numFmt w:val="bullet"/>
      <w:lvlText w:val="•"/>
      <w:lvlJc w:val="left"/>
      <w:pPr>
        <w:tabs>
          <w:tab w:val="num" w:pos="4320"/>
        </w:tabs>
        <w:ind w:left="4320" w:hanging="360"/>
      </w:pPr>
      <w:rPr>
        <w:rFonts w:ascii="Arial" w:hAnsi="Arial" w:hint="default"/>
      </w:rPr>
    </w:lvl>
    <w:lvl w:ilvl="6" w:tplc="A6BAB03C" w:tentative="1">
      <w:start w:val="1"/>
      <w:numFmt w:val="bullet"/>
      <w:lvlText w:val="•"/>
      <w:lvlJc w:val="left"/>
      <w:pPr>
        <w:tabs>
          <w:tab w:val="num" w:pos="5040"/>
        </w:tabs>
        <w:ind w:left="5040" w:hanging="360"/>
      </w:pPr>
      <w:rPr>
        <w:rFonts w:ascii="Arial" w:hAnsi="Arial" w:hint="default"/>
      </w:rPr>
    </w:lvl>
    <w:lvl w:ilvl="7" w:tplc="76CE5BF0" w:tentative="1">
      <w:start w:val="1"/>
      <w:numFmt w:val="bullet"/>
      <w:lvlText w:val="•"/>
      <w:lvlJc w:val="left"/>
      <w:pPr>
        <w:tabs>
          <w:tab w:val="num" w:pos="5760"/>
        </w:tabs>
        <w:ind w:left="5760" w:hanging="360"/>
      </w:pPr>
      <w:rPr>
        <w:rFonts w:ascii="Arial" w:hAnsi="Arial" w:hint="default"/>
      </w:rPr>
    </w:lvl>
    <w:lvl w:ilvl="8" w:tplc="61C4FA0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C09358C"/>
    <w:multiLevelType w:val="hybridMultilevel"/>
    <w:tmpl w:val="E092DB94"/>
    <w:lvl w:ilvl="0" w:tplc="427C029A">
      <w:start w:val="1"/>
      <w:numFmt w:val="bullet"/>
      <w:lvlText w:val="•"/>
      <w:lvlJc w:val="left"/>
      <w:pPr>
        <w:tabs>
          <w:tab w:val="num" w:pos="720"/>
        </w:tabs>
        <w:ind w:left="720" w:hanging="360"/>
      </w:pPr>
      <w:rPr>
        <w:rFonts w:ascii="Arial" w:hAnsi="Arial" w:hint="default"/>
      </w:rPr>
    </w:lvl>
    <w:lvl w:ilvl="1" w:tplc="0CAC9152">
      <w:start w:val="1"/>
      <w:numFmt w:val="bullet"/>
      <w:lvlText w:val="•"/>
      <w:lvlJc w:val="left"/>
      <w:pPr>
        <w:tabs>
          <w:tab w:val="num" w:pos="1440"/>
        </w:tabs>
        <w:ind w:left="1440" w:hanging="360"/>
      </w:pPr>
      <w:rPr>
        <w:rFonts w:ascii="Arial" w:hAnsi="Arial" w:hint="default"/>
      </w:rPr>
    </w:lvl>
    <w:lvl w:ilvl="2" w:tplc="9D1A5AAC" w:tentative="1">
      <w:start w:val="1"/>
      <w:numFmt w:val="bullet"/>
      <w:lvlText w:val="•"/>
      <w:lvlJc w:val="left"/>
      <w:pPr>
        <w:tabs>
          <w:tab w:val="num" w:pos="2160"/>
        </w:tabs>
        <w:ind w:left="2160" w:hanging="360"/>
      </w:pPr>
      <w:rPr>
        <w:rFonts w:ascii="Arial" w:hAnsi="Arial" w:hint="default"/>
      </w:rPr>
    </w:lvl>
    <w:lvl w:ilvl="3" w:tplc="CFC2C23C" w:tentative="1">
      <w:start w:val="1"/>
      <w:numFmt w:val="bullet"/>
      <w:lvlText w:val="•"/>
      <w:lvlJc w:val="left"/>
      <w:pPr>
        <w:tabs>
          <w:tab w:val="num" w:pos="2880"/>
        </w:tabs>
        <w:ind w:left="2880" w:hanging="360"/>
      </w:pPr>
      <w:rPr>
        <w:rFonts w:ascii="Arial" w:hAnsi="Arial" w:hint="default"/>
      </w:rPr>
    </w:lvl>
    <w:lvl w:ilvl="4" w:tplc="ECF8A5B2" w:tentative="1">
      <w:start w:val="1"/>
      <w:numFmt w:val="bullet"/>
      <w:lvlText w:val="•"/>
      <w:lvlJc w:val="left"/>
      <w:pPr>
        <w:tabs>
          <w:tab w:val="num" w:pos="3600"/>
        </w:tabs>
        <w:ind w:left="3600" w:hanging="360"/>
      </w:pPr>
      <w:rPr>
        <w:rFonts w:ascii="Arial" w:hAnsi="Arial" w:hint="default"/>
      </w:rPr>
    </w:lvl>
    <w:lvl w:ilvl="5" w:tplc="0848F4D8" w:tentative="1">
      <w:start w:val="1"/>
      <w:numFmt w:val="bullet"/>
      <w:lvlText w:val="•"/>
      <w:lvlJc w:val="left"/>
      <w:pPr>
        <w:tabs>
          <w:tab w:val="num" w:pos="4320"/>
        </w:tabs>
        <w:ind w:left="4320" w:hanging="360"/>
      </w:pPr>
      <w:rPr>
        <w:rFonts w:ascii="Arial" w:hAnsi="Arial" w:hint="default"/>
      </w:rPr>
    </w:lvl>
    <w:lvl w:ilvl="6" w:tplc="CD54972A" w:tentative="1">
      <w:start w:val="1"/>
      <w:numFmt w:val="bullet"/>
      <w:lvlText w:val="•"/>
      <w:lvlJc w:val="left"/>
      <w:pPr>
        <w:tabs>
          <w:tab w:val="num" w:pos="5040"/>
        </w:tabs>
        <w:ind w:left="5040" w:hanging="360"/>
      </w:pPr>
      <w:rPr>
        <w:rFonts w:ascii="Arial" w:hAnsi="Arial" w:hint="default"/>
      </w:rPr>
    </w:lvl>
    <w:lvl w:ilvl="7" w:tplc="8A88EA38" w:tentative="1">
      <w:start w:val="1"/>
      <w:numFmt w:val="bullet"/>
      <w:lvlText w:val="•"/>
      <w:lvlJc w:val="left"/>
      <w:pPr>
        <w:tabs>
          <w:tab w:val="num" w:pos="5760"/>
        </w:tabs>
        <w:ind w:left="5760" w:hanging="360"/>
      </w:pPr>
      <w:rPr>
        <w:rFonts w:ascii="Arial" w:hAnsi="Arial" w:hint="default"/>
      </w:rPr>
    </w:lvl>
    <w:lvl w:ilvl="8" w:tplc="1044445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E2659E2"/>
    <w:multiLevelType w:val="hybridMultilevel"/>
    <w:tmpl w:val="E3E6962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27"/>
  </w:num>
  <w:num w:numId="2">
    <w:abstractNumId w:val="9"/>
  </w:num>
  <w:num w:numId="3">
    <w:abstractNumId w:val="17"/>
  </w:num>
  <w:num w:numId="4">
    <w:abstractNumId w:val="16"/>
  </w:num>
  <w:num w:numId="5">
    <w:abstractNumId w:val="22"/>
  </w:num>
  <w:num w:numId="6">
    <w:abstractNumId w:val="2"/>
  </w:num>
  <w:num w:numId="7">
    <w:abstractNumId w:val="11"/>
  </w:num>
  <w:num w:numId="8">
    <w:abstractNumId w:val="20"/>
  </w:num>
  <w:num w:numId="9">
    <w:abstractNumId w:val="29"/>
  </w:num>
  <w:num w:numId="10">
    <w:abstractNumId w:val="14"/>
  </w:num>
  <w:num w:numId="11">
    <w:abstractNumId w:val="4"/>
  </w:num>
  <w:num w:numId="12">
    <w:abstractNumId w:val="21"/>
  </w:num>
  <w:num w:numId="13">
    <w:abstractNumId w:val="18"/>
  </w:num>
  <w:num w:numId="14">
    <w:abstractNumId w:val="12"/>
  </w:num>
  <w:num w:numId="15">
    <w:abstractNumId w:val="6"/>
  </w:num>
  <w:num w:numId="16">
    <w:abstractNumId w:val="28"/>
  </w:num>
  <w:num w:numId="17">
    <w:abstractNumId w:val="10"/>
  </w:num>
  <w:num w:numId="18">
    <w:abstractNumId w:val="24"/>
  </w:num>
  <w:num w:numId="19">
    <w:abstractNumId w:val="1"/>
  </w:num>
  <w:num w:numId="20">
    <w:abstractNumId w:val="0"/>
  </w:num>
  <w:num w:numId="21">
    <w:abstractNumId w:val="15"/>
  </w:num>
  <w:num w:numId="22">
    <w:abstractNumId w:val="26"/>
  </w:num>
  <w:num w:numId="23">
    <w:abstractNumId w:val="30"/>
  </w:num>
  <w:num w:numId="24">
    <w:abstractNumId w:val="5"/>
  </w:num>
  <w:num w:numId="25">
    <w:abstractNumId w:val="13"/>
  </w:num>
  <w:num w:numId="26">
    <w:abstractNumId w:val="31"/>
  </w:num>
  <w:num w:numId="27">
    <w:abstractNumId w:val="32"/>
  </w:num>
  <w:num w:numId="28">
    <w:abstractNumId w:val="3"/>
  </w:num>
  <w:num w:numId="29">
    <w:abstractNumId w:val="23"/>
  </w:num>
  <w:num w:numId="30">
    <w:abstractNumId w:val="19"/>
  </w:num>
  <w:num w:numId="31">
    <w:abstractNumId w:val="25"/>
  </w:num>
  <w:num w:numId="32">
    <w:abstractNumId w:val="7"/>
  </w:num>
  <w:num w:numId="33">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phanet Journal of Rare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zss9txfhxze5qetsx3xwv93pdrxdrz22v2e&quot;&gt;Predictive Model&lt;record-ids&gt;&lt;item&gt;1&lt;/item&gt;&lt;item&gt;2&lt;/item&gt;&lt;item&gt;3&lt;/item&gt;&lt;item&gt;4&lt;/item&gt;&lt;item&gt;5&lt;/item&gt;&lt;item&gt;6&lt;/item&gt;&lt;item&gt;10&lt;/item&gt;&lt;item&gt;12&lt;/item&gt;&lt;item&gt;13&lt;/item&gt;&lt;item&gt;16&lt;/item&gt;&lt;item&gt;17&lt;/item&gt;&lt;item&gt;19&lt;/item&gt;&lt;item&gt;26&lt;/item&gt;&lt;item&gt;28&lt;/item&gt;&lt;item&gt;29&lt;/item&gt;&lt;/record-ids&gt;&lt;/item&gt;&lt;/Libraries&gt;"/>
  </w:docVars>
  <w:rsids>
    <w:rsidRoot w:val="00265C69"/>
    <w:rsid w:val="000002E2"/>
    <w:rsid w:val="000011A5"/>
    <w:rsid w:val="000016EB"/>
    <w:rsid w:val="000032F7"/>
    <w:rsid w:val="0000440B"/>
    <w:rsid w:val="00006782"/>
    <w:rsid w:val="0000746C"/>
    <w:rsid w:val="00010EE6"/>
    <w:rsid w:val="000115BB"/>
    <w:rsid w:val="00011F63"/>
    <w:rsid w:val="00012388"/>
    <w:rsid w:val="0001249E"/>
    <w:rsid w:val="00012BB6"/>
    <w:rsid w:val="00013E8E"/>
    <w:rsid w:val="00014AAF"/>
    <w:rsid w:val="000150EF"/>
    <w:rsid w:val="00016495"/>
    <w:rsid w:val="00017146"/>
    <w:rsid w:val="000175E4"/>
    <w:rsid w:val="0002058C"/>
    <w:rsid w:val="00021707"/>
    <w:rsid w:val="00022896"/>
    <w:rsid w:val="00022AC5"/>
    <w:rsid w:val="00024F0E"/>
    <w:rsid w:val="00025B9F"/>
    <w:rsid w:val="00025FD6"/>
    <w:rsid w:val="000266B1"/>
    <w:rsid w:val="00026A7A"/>
    <w:rsid w:val="00026FF9"/>
    <w:rsid w:val="00030CAC"/>
    <w:rsid w:val="00031624"/>
    <w:rsid w:val="00032776"/>
    <w:rsid w:val="00032ECE"/>
    <w:rsid w:val="0003517B"/>
    <w:rsid w:val="00037C65"/>
    <w:rsid w:val="00037D56"/>
    <w:rsid w:val="000422EB"/>
    <w:rsid w:val="000427C9"/>
    <w:rsid w:val="00042865"/>
    <w:rsid w:val="000430A3"/>
    <w:rsid w:val="00043D93"/>
    <w:rsid w:val="000442D7"/>
    <w:rsid w:val="00044AF7"/>
    <w:rsid w:val="00045B3B"/>
    <w:rsid w:val="00045E12"/>
    <w:rsid w:val="00046C7A"/>
    <w:rsid w:val="00046DF1"/>
    <w:rsid w:val="00047A90"/>
    <w:rsid w:val="0005011B"/>
    <w:rsid w:val="00050894"/>
    <w:rsid w:val="0005163D"/>
    <w:rsid w:val="00052A0D"/>
    <w:rsid w:val="00053F12"/>
    <w:rsid w:val="00055429"/>
    <w:rsid w:val="00055F2A"/>
    <w:rsid w:val="000564EA"/>
    <w:rsid w:val="00056D65"/>
    <w:rsid w:val="000606D6"/>
    <w:rsid w:val="00060A37"/>
    <w:rsid w:val="00062FFB"/>
    <w:rsid w:val="0006587C"/>
    <w:rsid w:val="00065D95"/>
    <w:rsid w:val="00065DF7"/>
    <w:rsid w:val="00066212"/>
    <w:rsid w:val="00066386"/>
    <w:rsid w:val="00066D96"/>
    <w:rsid w:val="000673C9"/>
    <w:rsid w:val="00067FBE"/>
    <w:rsid w:val="0007131F"/>
    <w:rsid w:val="00071FB2"/>
    <w:rsid w:val="00071FC1"/>
    <w:rsid w:val="0007419B"/>
    <w:rsid w:val="00074EAA"/>
    <w:rsid w:val="00076864"/>
    <w:rsid w:val="0007693F"/>
    <w:rsid w:val="00076E7B"/>
    <w:rsid w:val="0007711B"/>
    <w:rsid w:val="00077284"/>
    <w:rsid w:val="0007761D"/>
    <w:rsid w:val="0008049A"/>
    <w:rsid w:val="00082162"/>
    <w:rsid w:val="000839EA"/>
    <w:rsid w:val="000846CF"/>
    <w:rsid w:val="0008598A"/>
    <w:rsid w:val="000865EC"/>
    <w:rsid w:val="00086887"/>
    <w:rsid w:val="00087181"/>
    <w:rsid w:val="00087827"/>
    <w:rsid w:val="000906E3"/>
    <w:rsid w:val="00090764"/>
    <w:rsid w:val="000909B6"/>
    <w:rsid w:val="00090E47"/>
    <w:rsid w:val="0009163C"/>
    <w:rsid w:val="00091661"/>
    <w:rsid w:val="00092A9D"/>
    <w:rsid w:val="00096067"/>
    <w:rsid w:val="000962D4"/>
    <w:rsid w:val="00097091"/>
    <w:rsid w:val="00097848"/>
    <w:rsid w:val="00097C59"/>
    <w:rsid w:val="000A02AD"/>
    <w:rsid w:val="000A06EF"/>
    <w:rsid w:val="000A1104"/>
    <w:rsid w:val="000A18CD"/>
    <w:rsid w:val="000A2688"/>
    <w:rsid w:val="000A3A2A"/>
    <w:rsid w:val="000A3A5D"/>
    <w:rsid w:val="000A50D4"/>
    <w:rsid w:val="000A6132"/>
    <w:rsid w:val="000B25B0"/>
    <w:rsid w:val="000B3FAE"/>
    <w:rsid w:val="000B4629"/>
    <w:rsid w:val="000B5152"/>
    <w:rsid w:val="000B5423"/>
    <w:rsid w:val="000B68A4"/>
    <w:rsid w:val="000B6CC0"/>
    <w:rsid w:val="000C01FA"/>
    <w:rsid w:val="000C0E82"/>
    <w:rsid w:val="000C16B2"/>
    <w:rsid w:val="000C1A05"/>
    <w:rsid w:val="000C1BD8"/>
    <w:rsid w:val="000C3A8D"/>
    <w:rsid w:val="000C3F2D"/>
    <w:rsid w:val="000C672F"/>
    <w:rsid w:val="000C743C"/>
    <w:rsid w:val="000D07B6"/>
    <w:rsid w:val="000D2C75"/>
    <w:rsid w:val="000D36F1"/>
    <w:rsid w:val="000D3B36"/>
    <w:rsid w:val="000D3E0B"/>
    <w:rsid w:val="000D494F"/>
    <w:rsid w:val="000D4AD6"/>
    <w:rsid w:val="000D5218"/>
    <w:rsid w:val="000D55C9"/>
    <w:rsid w:val="000D5D46"/>
    <w:rsid w:val="000D7628"/>
    <w:rsid w:val="000D7FAB"/>
    <w:rsid w:val="000E0B43"/>
    <w:rsid w:val="000E1443"/>
    <w:rsid w:val="000E41C4"/>
    <w:rsid w:val="000E4A44"/>
    <w:rsid w:val="000E6515"/>
    <w:rsid w:val="000E7039"/>
    <w:rsid w:val="000E7397"/>
    <w:rsid w:val="000E7A1C"/>
    <w:rsid w:val="000F063A"/>
    <w:rsid w:val="000F08BD"/>
    <w:rsid w:val="000F1B6B"/>
    <w:rsid w:val="000F5952"/>
    <w:rsid w:val="000F59E6"/>
    <w:rsid w:val="000F611A"/>
    <w:rsid w:val="000F7FAB"/>
    <w:rsid w:val="001010C2"/>
    <w:rsid w:val="00101918"/>
    <w:rsid w:val="00102136"/>
    <w:rsid w:val="00102303"/>
    <w:rsid w:val="0010293C"/>
    <w:rsid w:val="00102C4C"/>
    <w:rsid w:val="00103084"/>
    <w:rsid w:val="00106AAF"/>
    <w:rsid w:val="00106B5A"/>
    <w:rsid w:val="00107F2A"/>
    <w:rsid w:val="00110236"/>
    <w:rsid w:val="00110C8E"/>
    <w:rsid w:val="001126DA"/>
    <w:rsid w:val="00112B44"/>
    <w:rsid w:val="00114098"/>
    <w:rsid w:val="00116350"/>
    <w:rsid w:val="001175FF"/>
    <w:rsid w:val="00117D84"/>
    <w:rsid w:val="00120000"/>
    <w:rsid w:val="001203BA"/>
    <w:rsid w:val="00120EBC"/>
    <w:rsid w:val="00121FFB"/>
    <w:rsid w:val="001221C3"/>
    <w:rsid w:val="001229DD"/>
    <w:rsid w:val="00122DF1"/>
    <w:rsid w:val="00123161"/>
    <w:rsid w:val="0012361F"/>
    <w:rsid w:val="00123F09"/>
    <w:rsid w:val="00124C72"/>
    <w:rsid w:val="00126218"/>
    <w:rsid w:val="0013068E"/>
    <w:rsid w:val="00131EA9"/>
    <w:rsid w:val="001332D6"/>
    <w:rsid w:val="0013377B"/>
    <w:rsid w:val="00133DF4"/>
    <w:rsid w:val="00134540"/>
    <w:rsid w:val="00135C50"/>
    <w:rsid w:val="0013688D"/>
    <w:rsid w:val="00137EFC"/>
    <w:rsid w:val="0014018B"/>
    <w:rsid w:val="001410C7"/>
    <w:rsid w:val="001416D8"/>
    <w:rsid w:val="00141DD3"/>
    <w:rsid w:val="00142762"/>
    <w:rsid w:val="001454FA"/>
    <w:rsid w:val="0014653D"/>
    <w:rsid w:val="00146852"/>
    <w:rsid w:val="00147584"/>
    <w:rsid w:val="00150F37"/>
    <w:rsid w:val="00151A69"/>
    <w:rsid w:val="00151F2B"/>
    <w:rsid w:val="0015321A"/>
    <w:rsid w:val="00154E78"/>
    <w:rsid w:val="00155049"/>
    <w:rsid w:val="001550D2"/>
    <w:rsid w:val="0015570F"/>
    <w:rsid w:val="00156598"/>
    <w:rsid w:val="00157955"/>
    <w:rsid w:val="00157CD4"/>
    <w:rsid w:val="00160153"/>
    <w:rsid w:val="00160E11"/>
    <w:rsid w:val="00160F66"/>
    <w:rsid w:val="00162E1B"/>
    <w:rsid w:val="00163C50"/>
    <w:rsid w:val="00163E1D"/>
    <w:rsid w:val="00164C48"/>
    <w:rsid w:val="001652A1"/>
    <w:rsid w:val="00165A75"/>
    <w:rsid w:val="00166D74"/>
    <w:rsid w:val="0016725A"/>
    <w:rsid w:val="001708DF"/>
    <w:rsid w:val="00170B64"/>
    <w:rsid w:val="00174852"/>
    <w:rsid w:val="00174B00"/>
    <w:rsid w:val="00174DCF"/>
    <w:rsid w:val="00175A91"/>
    <w:rsid w:val="00175AFB"/>
    <w:rsid w:val="00176CB8"/>
    <w:rsid w:val="00176D85"/>
    <w:rsid w:val="00176E49"/>
    <w:rsid w:val="0017722C"/>
    <w:rsid w:val="001778F5"/>
    <w:rsid w:val="001800CC"/>
    <w:rsid w:val="00181330"/>
    <w:rsid w:val="00182503"/>
    <w:rsid w:val="00182541"/>
    <w:rsid w:val="001840B2"/>
    <w:rsid w:val="00184C92"/>
    <w:rsid w:val="001852F0"/>
    <w:rsid w:val="0018537A"/>
    <w:rsid w:val="001853E3"/>
    <w:rsid w:val="001855DA"/>
    <w:rsid w:val="00185C6F"/>
    <w:rsid w:val="0018678F"/>
    <w:rsid w:val="00190BD8"/>
    <w:rsid w:val="00193DDA"/>
    <w:rsid w:val="00196468"/>
    <w:rsid w:val="001967B9"/>
    <w:rsid w:val="00197E65"/>
    <w:rsid w:val="001A08DA"/>
    <w:rsid w:val="001A1122"/>
    <w:rsid w:val="001A1D37"/>
    <w:rsid w:val="001A252A"/>
    <w:rsid w:val="001A2B04"/>
    <w:rsid w:val="001A2BC3"/>
    <w:rsid w:val="001A315B"/>
    <w:rsid w:val="001A5F9F"/>
    <w:rsid w:val="001A6018"/>
    <w:rsid w:val="001A61A5"/>
    <w:rsid w:val="001A625A"/>
    <w:rsid w:val="001B0374"/>
    <w:rsid w:val="001B0D5E"/>
    <w:rsid w:val="001B1CA0"/>
    <w:rsid w:val="001B402E"/>
    <w:rsid w:val="001B7556"/>
    <w:rsid w:val="001B75B5"/>
    <w:rsid w:val="001B7AD3"/>
    <w:rsid w:val="001B7FB1"/>
    <w:rsid w:val="001C0263"/>
    <w:rsid w:val="001C20D9"/>
    <w:rsid w:val="001C2462"/>
    <w:rsid w:val="001C2CE3"/>
    <w:rsid w:val="001C3420"/>
    <w:rsid w:val="001C4145"/>
    <w:rsid w:val="001C520A"/>
    <w:rsid w:val="001C674C"/>
    <w:rsid w:val="001C6CC6"/>
    <w:rsid w:val="001C7226"/>
    <w:rsid w:val="001D02B4"/>
    <w:rsid w:val="001D0C72"/>
    <w:rsid w:val="001D1287"/>
    <w:rsid w:val="001D1BA2"/>
    <w:rsid w:val="001D3B34"/>
    <w:rsid w:val="001D4BBB"/>
    <w:rsid w:val="001D5837"/>
    <w:rsid w:val="001D5BF6"/>
    <w:rsid w:val="001D5D7A"/>
    <w:rsid w:val="001D71A1"/>
    <w:rsid w:val="001D72FB"/>
    <w:rsid w:val="001D77D7"/>
    <w:rsid w:val="001E03BC"/>
    <w:rsid w:val="001E06C4"/>
    <w:rsid w:val="001E0C40"/>
    <w:rsid w:val="001E0D1B"/>
    <w:rsid w:val="001E116E"/>
    <w:rsid w:val="001E18EB"/>
    <w:rsid w:val="001E199D"/>
    <w:rsid w:val="001E2151"/>
    <w:rsid w:val="001E3D97"/>
    <w:rsid w:val="001E4C9F"/>
    <w:rsid w:val="001E4EB2"/>
    <w:rsid w:val="001E56DB"/>
    <w:rsid w:val="001E60CF"/>
    <w:rsid w:val="001E6588"/>
    <w:rsid w:val="001E6BCD"/>
    <w:rsid w:val="001F0A15"/>
    <w:rsid w:val="001F0CB8"/>
    <w:rsid w:val="001F396D"/>
    <w:rsid w:val="001F3A7B"/>
    <w:rsid w:val="001F3F7F"/>
    <w:rsid w:val="001F42BF"/>
    <w:rsid w:val="001F505F"/>
    <w:rsid w:val="001F55A6"/>
    <w:rsid w:val="001F57AC"/>
    <w:rsid w:val="001F589E"/>
    <w:rsid w:val="001F5915"/>
    <w:rsid w:val="001F614D"/>
    <w:rsid w:val="001F6315"/>
    <w:rsid w:val="00200C79"/>
    <w:rsid w:val="00200D23"/>
    <w:rsid w:val="00201ED1"/>
    <w:rsid w:val="00201F15"/>
    <w:rsid w:val="00202FF2"/>
    <w:rsid w:val="002036B8"/>
    <w:rsid w:val="0020405B"/>
    <w:rsid w:val="002049FA"/>
    <w:rsid w:val="00204DFF"/>
    <w:rsid w:val="0020623A"/>
    <w:rsid w:val="00206978"/>
    <w:rsid w:val="00206FF0"/>
    <w:rsid w:val="00210CB6"/>
    <w:rsid w:val="00211378"/>
    <w:rsid w:val="0021223F"/>
    <w:rsid w:val="00213054"/>
    <w:rsid w:val="002130EB"/>
    <w:rsid w:val="00213B23"/>
    <w:rsid w:val="00214969"/>
    <w:rsid w:val="00217000"/>
    <w:rsid w:val="00221CED"/>
    <w:rsid w:val="00222A77"/>
    <w:rsid w:val="00222CDA"/>
    <w:rsid w:val="00222CEA"/>
    <w:rsid w:val="00222DFB"/>
    <w:rsid w:val="00223096"/>
    <w:rsid w:val="002230B8"/>
    <w:rsid w:val="0022477E"/>
    <w:rsid w:val="00225099"/>
    <w:rsid w:val="002263EC"/>
    <w:rsid w:val="00226C08"/>
    <w:rsid w:val="00226FEB"/>
    <w:rsid w:val="002271BB"/>
    <w:rsid w:val="00227242"/>
    <w:rsid w:val="00227B38"/>
    <w:rsid w:val="00231CF5"/>
    <w:rsid w:val="00232134"/>
    <w:rsid w:val="002324E1"/>
    <w:rsid w:val="002328CA"/>
    <w:rsid w:val="002334CC"/>
    <w:rsid w:val="002370EC"/>
    <w:rsid w:val="00237702"/>
    <w:rsid w:val="00237C78"/>
    <w:rsid w:val="00240E79"/>
    <w:rsid w:val="00243C4B"/>
    <w:rsid w:val="0024506C"/>
    <w:rsid w:val="00246333"/>
    <w:rsid w:val="002469EA"/>
    <w:rsid w:val="002473B6"/>
    <w:rsid w:val="00247D8B"/>
    <w:rsid w:val="002504E0"/>
    <w:rsid w:val="002526A2"/>
    <w:rsid w:val="00255B4C"/>
    <w:rsid w:val="002578B7"/>
    <w:rsid w:val="00257DD3"/>
    <w:rsid w:val="0026012F"/>
    <w:rsid w:val="002614E0"/>
    <w:rsid w:val="00261EDE"/>
    <w:rsid w:val="002624FD"/>
    <w:rsid w:val="002628A5"/>
    <w:rsid w:val="002633F7"/>
    <w:rsid w:val="00263A83"/>
    <w:rsid w:val="00265C69"/>
    <w:rsid w:val="00265F08"/>
    <w:rsid w:val="002662BF"/>
    <w:rsid w:val="00266868"/>
    <w:rsid w:val="0026724D"/>
    <w:rsid w:val="002679A5"/>
    <w:rsid w:val="00267FF8"/>
    <w:rsid w:val="0027128A"/>
    <w:rsid w:val="00271306"/>
    <w:rsid w:val="00271735"/>
    <w:rsid w:val="002722F8"/>
    <w:rsid w:val="002723CD"/>
    <w:rsid w:val="00273105"/>
    <w:rsid w:val="002737D4"/>
    <w:rsid w:val="00273C6D"/>
    <w:rsid w:val="00274A87"/>
    <w:rsid w:val="00274D48"/>
    <w:rsid w:val="002753E4"/>
    <w:rsid w:val="00275603"/>
    <w:rsid w:val="002771D0"/>
    <w:rsid w:val="002775BF"/>
    <w:rsid w:val="00280969"/>
    <w:rsid w:val="0028216D"/>
    <w:rsid w:val="00282253"/>
    <w:rsid w:val="00282DB8"/>
    <w:rsid w:val="002846E0"/>
    <w:rsid w:val="002850ED"/>
    <w:rsid w:val="00286917"/>
    <w:rsid w:val="00286959"/>
    <w:rsid w:val="00287881"/>
    <w:rsid w:val="00287A6A"/>
    <w:rsid w:val="00287B8B"/>
    <w:rsid w:val="00290332"/>
    <w:rsid w:val="0029037E"/>
    <w:rsid w:val="00290AD4"/>
    <w:rsid w:val="002912E0"/>
    <w:rsid w:val="002927D1"/>
    <w:rsid w:val="00293975"/>
    <w:rsid w:val="00293D36"/>
    <w:rsid w:val="0029442F"/>
    <w:rsid w:val="0029452C"/>
    <w:rsid w:val="00295034"/>
    <w:rsid w:val="0029564E"/>
    <w:rsid w:val="00297D93"/>
    <w:rsid w:val="002A0B59"/>
    <w:rsid w:val="002A0CF5"/>
    <w:rsid w:val="002A0D6C"/>
    <w:rsid w:val="002A1083"/>
    <w:rsid w:val="002A13A9"/>
    <w:rsid w:val="002A267E"/>
    <w:rsid w:val="002A4082"/>
    <w:rsid w:val="002A4A8C"/>
    <w:rsid w:val="002A4F05"/>
    <w:rsid w:val="002A51E8"/>
    <w:rsid w:val="002A556B"/>
    <w:rsid w:val="002A7353"/>
    <w:rsid w:val="002A79C8"/>
    <w:rsid w:val="002A7F57"/>
    <w:rsid w:val="002B1685"/>
    <w:rsid w:val="002B211E"/>
    <w:rsid w:val="002B257E"/>
    <w:rsid w:val="002B440D"/>
    <w:rsid w:val="002B4FF3"/>
    <w:rsid w:val="002B5E4B"/>
    <w:rsid w:val="002B6A0D"/>
    <w:rsid w:val="002B7F21"/>
    <w:rsid w:val="002C0697"/>
    <w:rsid w:val="002C158B"/>
    <w:rsid w:val="002C1AAD"/>
    <w:rsid w:val="002C489C"/>
    <w:rsid w:val="002C4951"/>
    <w:rsid w:val="002C5026"/>
    <w:rsid w:val="002C6C62"/>
    <w:rsid w:val="002C6D13"/>
    <w:rsid w:val="002D089E"/>
    <w:rsid w:val="002D08EF"/>
    <w:rsid w:val="002D0BE9"/>
    <w:rsid w:val="002D1BE9"/>
    <w:rsid w:val="002D23C3"/>
    <w:rsid w:val="002D3625"/>
    <w:rsid w:val="002D5F7D"/>
    <w:rsid w:val="002D60CB"/>
    <w:rsid w:val="002D6640"/>
    <w:rsid w:val="002E0074"/>
    <w:rsid w:val="002E1A39"/>
    <w:rsid w:val="002E27DB"/>
    <w:rsid w:val="002E4854"/>
    <w:rsid w:val="002E563E"/>
    <w:rsid w:val="002E710C"/>
    <w:rsid w:val="002E77AA"/>
    <w:rsid w:val="002F14AA"/>
    <w:rsid w:val="002F32C2"/>
    <w:rsid w:val="002F3E8B"/>
    <w:rsid w:val="002F59D7"/>
    <w:rsid w:val="002F5AD8"/>
    <w:rsid w:val="002F6949"/>
    <w:rsid w:val="002F7193"/>
    <w:rsid w:val="002F75D9"/>
    <w:rsid w:val="002F7A7D"/>
    <w:rsid w:val="003026F2"/>
    <w:rsid w:val="00303169"/>
    <w:rsid w:val="003051F8"/>
    <w:rsid w:val="00305EDE"/>
    <w:rsid w:val="00306213"/>
    <w:rsid w:val="003064E1"/>
    <w:rsid w:val="00307243"/>
    <w:rsid w:val="00307429"/>
    <w:rsid w:val="00307C3A"/>
    <w:rsid w:val="00307DC9"/>
    <w:rsid w:val="00307F50"/>
    <w:rsid w:val="00310B78"/>
    <w:rsid w:val="0031225F"/>
    <w:rsid w:val="003123C3"/>
    <w:rsid w:val="00312911"/>
    <w:rsid w:val="00316343"/>
    <w:rsid w:val="00316674"/>
    <w:rsid w:val="00317F49"/>
    <w:rsid w:val="00320CE3"/>
    <w:rsid w:val="0032131A"/>
    <w:rsid w:val="003218B0"/>
    <w:rsid w:val="00322873"/>
    <w:rsid w:val="003228A9"/>
    <w:rsid w:val="00322DA4"/>
    <w:rsid w:val="003245B6"/>
    <w:rsid w:val="00324E46"/>
    <w:rsid w:val="00325FD7"/>
    <w:rsid w:val="00326F12"/>
    <w:rsid w:val="00326F72"/>
    <w:rsid w:val="00333084"/>
    <w:rsid w:val="00333DE3"/>
    <w:rsid w:val="00334F57"/>
    <w:rsid w:val="003353C3"/>
    <w:rsid w:val="0034100D"/>
    <w:rsid w:val="00341230"/>
    <w:rsid w:val="003419BB"/>
    <w:rsid w:val="003419E6"/>
    <w:rsid w:val="003427B7"/>
    <w:rsid w:val="00342A89"/>
    <w:rsid w:val="00343754"/>
    <w:rsid w:val="00343B37"/>
    <w:rsid w:val="003448D0"/>
    <w:rsid w:val="00344EDE"/>
    <w:rsid w:val="0034696E"/>
    <w:rsid w:val="00350522"/>
    <w:rsid w:val="003531B9"/>
    <w:rsid w:val="003548E2"/>
    <w:rsid w:val="003579EF"/>
    <w:rsid w:val="00360930"/>
    <w:rsid w:val="0036192B"/>
    <w:rsid w:val="003619C7"/>
    <w:rsid w:val="00362CA8"/>
    <w:rsid w:val="00363781"/>
    <w:rsid w:val="00363B1C"/>
    <w:rsid w:val="00363B78"/>
    <w:rsid w:val="00363D70"/>
    <w:rsid w:val="00363EE9"/>
    <w:rsid w:val="003647F3"/>
    <w:rsid w:val="0036627F"/>
    <w:rsid w:val="00366517"/>
    <w:rsid w:val="0036675D"/>
    <w:rsid w:val="00367688"/>
    <w:rsid w:val="00370165"/>
    <w:rsid w:val="00370CD1"/>
    <w:rsid w:val="003713DC"/>
    <w:rsid w:val="0037160B"/>
    <w:rsid w:val="00372221"/>
    <w:rsid w:val="003728B0"/>
    <w:rsid w:val="003729E5"/>
    <w:rsid w:val="00374191"/>
    <w:rsid w:val="003745A5"/>
    <w:rsid w:val="0037493D"/>
    <w:rsid w:val="00374E1A"/>
    <w:rsid w:val="00377130"/>
    <w:rsid w:val="00377EFE"/>
    <w:rsid w:val="003814FE"/>
    <w:rsid w:val="00381902"/>
    <w:rsid w:val="00384330"/>
    <w:rsid w:val="00384377"/>
    <w:rsid w:val="00384F3A"/>
    <w:rsid w:val="00385AFC"/>
    <w:rsid w:val="00386EB4"/>
    <w:rsid w:val="0038756C"/>
    <w:rsid w:val="0038777D"/>
    <w:rsid w:val="0039133C"/>
    <w:rsid w:val="003919A9"/>
    <w:rsid w:val="00392382"/>
    <w:rsid w:val="0039244D"/>
    <w:rsid w:val="00393F6E"/>
    <w:rsid w:val="0039535F"/>
    <w:rsid w:val="00395DB0"/>
    <w:rsid w:val="003971DE"/>
    <w:rsid w:val="00397453"/>
    <w:rsid w:val="003974CD"/>
    <w:rsid w:val="00397706"/>
    <w:rsid w:val="00397E1C"/>
    <w:rsid w:val="003A1D0B"/>
    <w:rsid w:val="003A2037"/>
    <w:rsid w:val="003A209F"/>
    <w:rsid w:val="003A2737"/>
    <w:rsid w:val="003A2AF3"/>
    <w:rsid w:val="003A39F4"/>
    <w:rsid w:val="003A44AB"/>
    <w:rsid w:val="003A5798"/>
    <w:rsid w:val="003A60CF"/>
    <w:rsid w:val="003A6545"/>
    <w:rsid w:val="003A69C1"/>
    <w:rsid w:val="003A75BA"/>
    <w:rsid w:val="003A7865"/>
    <w:rsid w:val="003A7F42"/>
    <w:rsid w:val="003B022C"/>
    <w:rsid w:val="003B1D0E"/>
    <w:rsid w:val="003B28AE"/>
    <w:rsid w:val="003B3014"/>
    <w:rsid w:val="003B3819"/>
    <w:rsid w:val="003B3BB1"/>
    <w:rsid w:val="003B4D0A"/>
    <w:rsid w:val="003B594E"/>
    <w:rsid w:val="003B68C6"/>
    <w:rsid w:val="003B6F59"/>
    <w:rsid w:val="003C0611"/>
    <w:rsid w:val="003C0CC2"/>
    <w:rsid w:val="003C1CE3"/>
    <w:rsid w:val="003C1D85"/>
    <w:rsid w:val="003C4B1E"/>
    <w:rsid w:val="003C5DBF"/>
    <w:rsid w:val="003C7BF6"/>
    <w:rsid w:val="003C7E87"/>
    <w:rsid w:val="003D0C39"/>
    <w:rsid w:val="003D4E76"/>
    <w:rsid w:val="003D59F1"/>
    <w:rsid w:val="003D6395"/>
    <w:rsid w:val="003D75E1"/>
    <w:rsid w:val="003E216F"/>
    <w:rsid w:val="003E28F9"/>
    <w:rsid w:val="003E2E6C"/>
    <w:rsid w:val="003E3743"/>
    <w:rsid w:val="003E3918"/>
    <w:rsid w:val="003E3B4A"/>
    <w:rsid w:val="003E46FE"/>
    <w:rsid w:val="003E557C"/>
    <w:rsid w:val="003E6843"/>
    <w:rsid w:val="003E6AA3"/>
    <w:rsid w:val="003E6D06"/>
    <w:rsid w:val="003E751E"/>
    <w:rsid w:val="003F38D4"/>
    <w:rsid w:val="003F43DB"/>
    <w:rsid w:val="003F4430"/>
    <w:rsid w:val="003F5DCA"/>
    <w:rsid w:val="003F6DAD"/>
    <w:rsid w:val="003F7C27"/>
    <w:rsid w:val="004001CE"/>
    <w:rsid w:val="004004B9"/>
    <w:rsid w:val="00401A67"/>
    <w:rsid w:val="00401DCE"/>
    <w:rsid w:val="00402275"/>
    <w:rsid w:val="00403DA0"/>
    <w:rsid w:val="00407332"/>
    <w:rsid w:val="004074C3"/>
    <w:rsid w:val="00407AC8"/>
    <w:rsid w:val="004101AB"/>
    <w:rsid w:val="0041072D"/>
    <w:rsid w:val="00411D76"/>
    <w:rsid w:val="00412002"/>
    <w:rsid w:val="00412D4B"/>
    <w:rsid w:val="0041314E"/>
    <w:rsid w:val="00415F87"/>
    <w:rsid w:val="004179DE"/>
    <w:rsid w:val="00417B60"/>
    <w:rsid w:val="00420C84"/>
    <w:rsid w:val="00421A74"/>
    <w:rsid w:val="00421ED8"/>
    <w:rsid w:val="004221F6"/>
    <w:rsid w:val="0042244E"/>
    <w:rsid w:val="00423DC8"/>
    <w:rsid w:val="00424692"/>
    <w:rsid w:val="00424B12"/>
    <w:rsid w:val="00424CFC"/>
    <w:rsid w:val="00426326"/>
    <w:rsid w:val="00430C16"/>
    <w:rsid w:val="00431F2E"/>
    <w:rsid w:val="004323C8"/>
    <w:rsid w:val="0043474F"/>
    <w:rsid w:val="00436194"/>
    <w:rsid w:val="00436BF4"/>
    <w:rsid w:val="00436D25"/>
    <w:rsid w:val="00437C19"/>
    <w:rsid w:val="00440119"/>
    <w:rsid w:val="00440A26"/>
    <w:rsid w:val="00440AC2"/>
    <w:rsid w:val="00440BFB"/>
    <w:rsid w:val="00440FA4"/>
    <w:rsid w:val="00441279"/>
    <w:rsid w:val="00441868"/>
    <w:rsid w:val="00441B70"/>
    <w:rsid w:val="00442202"/>
    <w:rsid w:val="00443F43"/>
    <w:rsid w:val="004441B7"/>
    <w:rsid w:val="00444244"/>
    <w:rsid w:val="0044541F"/>
    <w:rsid w:val="004522F3"/>
    <w:rsid w:val="00452C48"/>
    <w:rsid w:val="00453717"/>
    <w:rsid w:val="00454858"/>
    <w:rsid w:val="00454B57"/>
    <w:rsid w:val="004552AC"/>
    <w:rsid w:val="00457118"/>
    <w:rsid w:val="004579A4"/>
    <w:rsid w:val="00461C7B"/>
    <w:rsid w:val="00462211"/>
    <w:rsid w:val="00462A7D"/>
    <w:rsid w:val="00462D11"/>
    <w:rsid w:val="00463679"/>
    <w:rsid w:val="0046476D"/>
    <w:rsid w:val="00464B22"/>
    <w:rsid w:val="00464B4A"/>
    <w:rsid w:val="00464D67"/>
    <w:rsid w:val="00464D86"/>
    <w:rsid w:val="0046575C"/>
    <w:rsid w:val="00465B1A"/>
    <w:rsid w:val="00465FEC"/>
    <w:rsid w:val="00466CD1"/>
    <w:rsid w:val="004672F8"/>
    <w:rsid w:val="004676D1"/>
    <w:rsid w:val="0047009E"/>
    <w:rsid w:val="00470279"/>
    <w:rsid w:val="00473172"/>
    <w:rsid w:val="00473CFB"/>
    <w:rsid w:val="00474743"/>
    <w:rsid w:val="00474F2F"/>
    <w:rsid w:val="00480B93"/>
    <w:rsid w:val="00480FB1"/>
    <w:rsid w:val="00482B9E"/>
    <w:rsid w:val="004838BC"/>
    <w:rsid w:val="00483B2C"/>
    <w:rsid w:val="004843C5"/>
    <w:rsid w:val="00485095"/>
    <w:rsid w:val="00485780"/>
    <w:rsid w:val="00486A4D"/>
    <w:rsid w:val="00487C2B"/>
    <w:rsid w:val="00491001"/>
    <w:rsid w:val="00491E49"/>
    <w:rsid w:val="00492C13"/>
    <w:rsid w:val="00493285"/>
    <w:rsid w:val="00494929"/>
    <w:rsid w:val="004962A5"/>
    <w:rsid w:val="00496A9E"/>
    <w:rsid w:val="00496FF6"/>
    <w:rsid w:val="00497872"/>
    <w:rsid w:val="004A054D"/>
    <w:rsid w:val="004A1335"/>
    <w:rsid w:val="004A15D5"/>
    <w:rsid w:val="004A1E83"/>
    <w:rsid w:val="004A234C"/>
    <w:rsid w:val="004A2CF2"/>
    <w:rsid w:val="004A2EAE"/>
    <w:rsid w:val="004A302C"/>
    <w:rsid w:val="004A4FBD"/>
    <w:rsid w:val="004A55E1"/>
    <w:rsid w:val="004A5B73"/>
    <w:rsid w:val="004A6933"/>
    <w:rsid w:val="004B1ACC"/>
    <w:rsid w:val="004B1C31"/>
    <w:rsid w:val="004B1C57"/>
    <w:rsid w:val="004B3B1F"/>
    <w:rsid w:val="004B4048"/>
    <w:rsid w:val="004B509B"/>
    <w:rsid w:val="004B5E80"/>
    <w:rsid w:val="004B6F88"/>
    <w:rsid w:val="004B7794"/>
    <w:rsid w:val="004B7B31"/>
    <w:rsid w:val="004B7E68"/>
    <w:rsid w:val="004C07E6"/>
    <w:rsid w:val="004C08FC"/>
    <w:rsid w:val="004C0C3B"/>
    <w:rsid w:val="004C101F"/>
    <w:rsid w:val="004C12BF"/>
    <w:rsid w:val="004C1636"/>
    <w:rsid w:val="004C179F"/>
    <w:rsid w:val="004C212C"/>
    <w:rsid w:val="004C2A62"/>
    <w:rsid w:val="004C2FB1"/>
    <w:rsid w:val="004C3704"/>
    <w:rsid w:val="004C41AC"/>
    <w:rsid w:val="004C467D"/>
    <w:rsid w:val="004C5374"/>
    <w:rsid w:val="004C57E1"/>
    <w:rsid w:val="004C58FF"/>
    <w:rsid w:val="004C5AB8"/>
    <w:rsid w:val="004C6171"/>
    <w:rsid w:val="004C66C2"/>
    <w:rsid w:val="004C7418"/>
    <w:rsid w:val="004C74BF"/>
    <w:rsid w:val="004C74E8"/>
    <w:rsid w:val="004C7DA2"/>
    <w:rsid w:val="004D11D0"/>
    <w:rsid w:val="004D5261"/>
    <w:rsid w:val="004D5682"/>
    <w:rsid w:val="004D64D0"/>
    <w:rsid w:val="004D675B"/>
    <w:rsid w:val="004D70E4"/>
    <w:rsid w:val="004D7136"/>
    <w:rsid w:val="004D78D1"/>
    <w:rsid w:val="004D79DA"/>
    <w:rsid w:val="004D7E97"/>
    <w:rsid w:val="004E0BA7"/>
    <w:rsid w:val="004E2497"/>
    <w:rsid w:val="004E4734"/>
    <w:rsid w:val="004E50F2"/>
    <w:rsid w:val="004E55C7"/>
    <w:rsid w:val="004E5E08"/>
    <w:rsid w:val="004E7052"/>
    <w:rsid w:val="004E7FA8"/>
    <w:rsid w:val="004F1A11"/>
    <w:rsid w:val="004F1D0C"/>
    <w:rsid w:val="004F23B2"/>
    <w:rsid w:val="004F2B44"/>
    <w:rsid w:val="004F2DE7"/>
    <w:rsid w:val="004F2F38"/>
    <w:rsid w:val="004F45FA"/>
    <w:rsid w:val="00500CD1"/>
    <w:rsid w:val="00501C59"/>
    <w:rsid w:val="00503393"/>
    <w:rsid w:val="00503414"/>
    <w:rsid w:val="005037BE"/>
    <w:rsid w:val="00504548"/>
    <w:rsid w:val="00504A2A"/>
    <w:rsid w:val="005065B0"/>
    <w:rsid w:val="00506B63"/>
    <w:rsid w:val="00511DEA"/>
    <w:rsid w:val="00511FBD"/>
    <w:rsid w:val="00512563"/>
    <w:rsid w:val="00516EEF"/>
    <w:rsid w:val="00520A9F"/>
    <w:rsid w:val="00520FA7"/>
    <w:rsid w:val="00525A87"/>
    <w:rsid w:val="00532D8F"/>
    <w:rsid w:val="00533C37"/>
    <w:rsid w:val="00533C47"/>
    <w:rsid w:val="00534AEE"/>
    <w:rsid w:val="0053506B"/>
    <w:rsid w:val="00535158"/>
    <w:rsid w:val="00535187"/>
    <w:rsid w:val="005351F2"/>
    <w:rsid w:val="0053552B"/>
    <w:rsid w:val="00535979"/>
    <w:rsid w:val="00535E21"/>
    <w:rsid w:val="00536A5F"/>
    <w:rsid w:val="005374A9"/>
    <w:rsid w:val="00540C9A"/>
    <w:rsid w:val="0054194E"/>
    <w:rsid w:val="0054205B"/>
    <w:rsid w:val="005421E7"/>
    <w:rsid w:val="00542FFE"/>
    <w:rsid w:val="0054320F"/>
    <w:rsid w:val="00543D96"/>
    <w:rsid w:val="005469E0"/>
    <w:rsid w:val="00551385"/>
    <w:rsid w:val="00553643"/>
    <w:rsid w:val="00553C21"/>
    <w:rsid w:val="005618A1"/>
    <w:rsid w:val="0056238D"/>
    <w:rsid w:val="00562668"/>
    <w:rsid w:val="005627A2"/>
    <w:rsid w:val="005637D6"/>
    <w:rsid w:val="00564024"/>
    <w:rsid w:val="00570A46"/>
    <w:rsid w:val="005712AF"/>
    <w:rsid w:val="005714B5"/>
    <w:rsid w:val="00572516"/>
    <w:rsid w:val="00573A59"/>
    <w:rsid w:val="00573C79"/>
    <w:rsid w:val="00575608"/>
    <w:rsid w:val="0057585A"/>
    <w:rsid w:val="005759D6"/>
    <w:rsid w:val="00575EC1"/>
    <w:rsid w:val="005761FC"/>
    <w:rsid w:val="00576A8E"/>
    <w:rsid w:val="00576C4E"/>
    <w:rsid w:val="005773B9"/>
    <w:rsid w:val="00577B02"/>
    <w:rsid w:val="00580E5B"/>
    <w:rsid w:val="005810D6"/>
    <w:rsid w:val="00581360"/>
    <w:rsid w:val="00582137"/>
    <w:rsid w:val="00582534"/>
    <w:rsid w:val="00583320"/>
    <w:rsid w:val="005837C1"/>
    <w:rsid w:val="00583938"/>
    <w:rsid w:val="00583C59"/>
    <w:rsid w:val="00584CD5"/>
    <w:rsid w:val="00587DD0"/>
    <w:rsid w:val="00590A5E"/>
    <w:rsid w:val="00591A29"/>
    <w:rsid w:val="00592E33"/>
    <w:rsid w:val="005930C6"/>
    <w:rsid w:val="005934D8"/>
    <w:rsid w:val="00593A5E"/>
    <w:rsid w:val="00593E00"/>
    <w:rsid w:val="00594945"/>
    <w:rsid w:val="0059590D"/>
    <w:rsid w:val="00595F8A"/>
    <w:rsid w:val="005A02DF"/>
    <w:rsid w:val="005A0465"/>
    <w:rsid w:val="005A1075"/>
    <w:rsid w:val="005A1B1E"/>
    <w:rsid w:val="005A3750"/>
    <w:rsid w:val="005A425C"/>
    <w:rsid w:val="005A5034"/>
    <w:rsid w:val="005A6B62"/>
    <w:rsid w:val="005A6BBA"/>
    <w:rsid w:val="005A77EF"/>
    <w:rsid w:val="005B1067"/>
    <w:rsid w:val="005B164C"/>
    <w:rsid w:val="005B1BBE"/>
    <w:rsid w:val="005B2252"/>
    <w:rsid w:val="005B3DF6"/>
    <w:rsid w:val="005B51C1"/>
    <w:rsid w:val="005B51FC"/>
    <w:rsid w:val="005B53A5"/>
    <w:rsid w:val="005B6485"/>
    <w:rsid w:val="005B7114"/>
    <w:rsid w:val="005B7D70"/>
    <w:rsid w:val="005C2175"/>
    <w:rsid w:val="005C3002"/>
    <w:rsid w:val="005C3626"/>
    <w:rsid w:val="005C415A"/>
    <w:rsid w:val="005C47FC"/>
    <w:rsid w:val="005C76C8"/>
    <w:rsid w:val="005C7E07"/>
    <w:rsid w:val="005D004F"/>
    <w:rsid w:val="005D0EFB"/>
    <w:rsid w:val="005D1158"/>
    <w:rsid w:val="005D118C"/>
    <w:rsid w:val="005D1A2E"/>
    <w:rsid w:val="005D2F71"/>
    <w:rsid w:val="005D39AD"/>
    <w:rsid w:val="005D4924"/>
    <w:rsid w:val="005D506F"/>
    <w:rsid w:val="005D5E80"/>
    <w:rsid w:val="005D6658"/>
    <w:rsid w:val="005D6967"/>
    <w:rsid w:val="005D6C60"/>
    <w:rsid w:val="005E1610"/>
    <w:rsid w:val="005E1ADB"/>
    <w:rsid w:val="005E1BC5"/>
    <w:rsid w:val="005E223D"/>
    <w:rsid w:val="005E2493"/>
    <w:rsid w:val="005E2577"/>
    <w:rsid w:val="005E26F3"/>
    <w:rsid w:val="005E2E37"/>
    <w:rsid w:val="005E30EC"/>
    <w:rsid w:val="005E32EB"/>
    <w:rsid w:val="005E3BA9"/>
    <w:rsid w:val="005E5BA7"/>
    <w:rsid w:val="005E6818"/>
    <w:rsid w:val="005E6A61"/>
    <w:rsid w:val="005E752A"/>
    <w:rsid w:val="005E77FF"/>
    <w:rsid w:val="005E7DEC"/>
    <w:rsid w:val="005F0036"/>
    <w:rsid w:val="005F0469"/>
    <w:rsid w:val="005F13B3"/>
    <w:rsid w:val="005F3AA8"/>
    <w:rsid w:val="005F414F"/>
    <w:rsid w:val="005F4A80"/>
    <w:rsid w:val="005F4BD6"/>
    <w:rsid w:val="005F5DE4"/>
    <w:rsid w:val="005F6167"/>
    <w:rsid w:val="005F65B6"/>
    <w:rsid w:val="00600EC0"/>
    <w:rsid w:val="00601B36"/>
    <w:rsid w:val="006030FC"/>
    <w:rsid w:val="006033CF"/>
    <w:rsid w:val="00603C86"/>
    <w:rsid w:val="00603EB3"/>
    <w:rsid w:val="006042EA"/>
    <w:rsid w:val="006053C9"/>
    <w:rsid w:val="00605403"/>
    <w:rsid w:val="00605B03"/>
    <w:rsid w:val="0061006A"/>
    <w:rsid w:val="006115D6"/>
    <w:rsid w:val="00611E11"/>
    <w:rsid w:val="00612ABA"/>
    <w:rsid w:val="006133E8"/>
    <w:rsid w:val="0061779C"/>
    <w:rsid w:val="00617F87"/>
    <w:rsid w:val="00620FAA"/>
    <w:rsid w:val="00622BC9"/>
    <w:rsid w:val="006230F7"/>
    <w:rsid w:val="00623188"/>
    <w:rsid w:val="006232B2"/>
    <w:rsid w:val="00623301"/>
    <w:rsid w:val="006236EB"/>
    <w:rsid w:val="00623C34"/>
    <w:rsid w:val="00623C5D"/>
    <w:rsid w:val="0062587F"/>
    <w:rsid w:val="006258D3"/>
    <w:rsid w:val="006259B7"/>
    <w:rsid w:val="00626388"/>
    <w:rsid w:val="00626ABA"/>
    <w:rsid w:val="00630532"/>
    <w:rsid w:val="006310D1"/>
    <w:rsid w:val="00631162"/>
    <w:rsid w:val="00631E73"/>
    <w:rsid w:val="006326DA"/>
    <w:rsid w:val="00633A43"/>
    <w:rsid w:val="00633C76"/>
    <w:rsid w:val="0063619F"/>
    <w:rsid w:val="006368C4"/>
    <w:rsid w:val="00637D56"/>
    <w:rsid w:val="006408C9"/>
    <w:rsid w:val="00640BE1"/>
    <w:rsid w:val="00640F07"/>
    <w:rsid w:val="00641E35"/>
    <w:rsid w:val="00644166"/>
    <w:rsid w:val="00644A76"/>
    <w:rsid w:val="00644C8A"/>
    <w:rsid w:val="00644DE7"/>
    <w:rsid w:val="00646E49"/>
    <w:rsid w:val="00647362"/>
    <w:rsid w:val="006510AB"/>
    <w:rsid w:val="00652B5E"/>
    <w:rsid w:val="00652DED"/>
    <w:rsid w:val="00652EC9"/>
    <w:rsid w:val="00654166"/>
    <w:rsid w:val="006542CC"/>
    <w:rsid w:val="00655971"/>
    <w:rsid w:val="00656486"/>
    <w:rsid w:val="00656E25"/>
    <w:rsid w:val="006578B0"/>
    <w:rsid w:val="00657D32"/>
    <w:rsid w:val="00660F4A"/>
    <w:rsid w:val="00661375"/>
    <w:rsid w:val="0066223D"/>
    <w:rsid w:val="00662CFA"/>
    <w:rsid w:val="00662E92"/>
    <w:rsid w:val="006635E3"/>
    <w:rsid w:val="00664127"/>
    <w:rsid w:val="006641DC"/>
    <w:rsid w:val="00665C8E"/>
    <w:rsid w:val="00665FC7"/>
    <w:rsid w:val="00666886"/>
    <w:rsid w:val="00667B1A"/>
    <w:rsid w:val="00667CA8"/>
    <w:rsid w:val="00667F80"/>
    <w:rsid w:val="0067006E"/>
    <w:rsid w:val="0067045B"/>
    <w:rsid w:val="00670A43"/>
    <w:rsid w:val="00671308"/>
    <w:rsid w:val="00671AB6"/>
    <w:rsid w:val="00672170"/>
    <w:rsid w:val="006722B0"/>
    <w:rsid w:val="0067260E"/>
    <w:rsid w:val="0067446C"/>
    <w:rsid w:val="0067574E"/>
    <w:rsid w:val="00676217"/>
    <w:rsid w:val="00676680"/>
    <w:rsid w:val="00676C82"/>
    <w:rsid w:val="006771E3"/>
    <w:rsid w:val="0067723E"/>
    <w:rsid w:val="00677BF2"/>
    <w:rsid w:val="0068056E"/>
    <w:rsid w:val="00680D4A"/>
    <w:rsid w:val="00681C5F"/>
    <w:rsid w:val="00682772"/>
    <w:rsid w:val="00682D22"/>
    <w:rsid w:val="00683186"/>
    <w:rsid w:val="0068374F"/>
    <w:rsid w:val="00684482"/>
    <w:rsid w:val="00684E08"/>
    <w:rsid w:val="006858BE"/>
    <w:rsid w:val="00685D4A"/>
    <w:rsid w:val="00687502"/>
    <w:rsid w:val="00687822"/>
    <w:rsid w:val="006879A2"/>
    <w:rsid w:val="00691456"/>
    <w:rsid w:val="00691BDF"/>
    <w:rsid w:val="0069248D"/>
    <w:rsid w:val="006928E7"/>
    <w:rsid w:val="006931DC"/>
    <w:rsid w:val="006942E3"/>
    <w:rsid w:val="00694A42"/>
    <w:rsid w:val="00695C04"/>
    <w:rsid w:val="00695C1A"/>
    <w:rsid w:val="00696568"/>
    <w:rsid w:val="006A0C56"/>
    <w:rsid w:val="006A12ED"/>
    <w:rsid w:val="006A1414"/>
    <w:rsid w:val="006A14B9"/>
    <w:rsid w:val="006A15D5"/>
    <w:rsid w:val="006A2DB5"/>
    <w:rsid w:val="006A36AA"/>
    <w:rsid w:val="006A3936"/>
    <w:rsid w:val="006A39B9"/>
    <w:rsid w:val="006A3A52"/>
    <w:rsid w:val="006A4AF4"/>
    <w:rsid w:val="006A5D29"/>
    <w:rsid w:val="006A6711"/>
    <w:rsid w:val="006A6725"/>
    <w:rsid w:val="006A772E"/>
    <w:rsid w:val="006A78A5"/>
    <w:rsid w:val="006A791F"/>
    <w:rsid w:val="006B1D30"/>
    <w:rsid w:val="006B29C9"/>
    <w:rsid w:val="006B316B"/>
    <w:rsid w:val="006B3C99"/>
    <w:rsid w:val="006B4A15"/>
    <w:rsid w:val="006B6115"/>
    <w:rsid w:val="006C1087"/>
    <w:rsid w:val="006C2640"/>
    <w:rsid w:val="006C340B"/>
    <w:rsid w:val="006C3F42"/>
    <w:rsid w:val="006C41A1"/>
    <w:rsid w:val="006C6841"/>
    <w:rsid w:val="006C75DB"/>
    <w:rsid w:val="006D0DAC"/>
    <w:rsid w:val="006D19CC"/>
    <w:rsid w:val="006D20F5"/>
    <w:rsid w:val="006D26F0"/>
    <w:rsid w:val="006D2759"/>
    <w:rsid w:val="006D28C4"/>
    <w:rsid w:val="006D3E8F"/>
    <w:rsid w:val="006D486A"/>
    <w:rsid w:val="006D4E12"/>
    <w:rsid w:val="006D5E37"/>
    <w:rsid w:val="006D6479"/>
    <w:rsid w:val="006D64F7"/>
    <w:rsid w:val="006D73F2"/>
    <w:rsid w:val="006E17F6"/>
    <w:rsid w:val="006E3C76"/>
    <w:rsid w:val="006E4043"/>
    <w:rsid w:val="006E5395"/>
    <w:rsid w:val="006E62E9"/>
    <w:rsid w:val="006E6990"/>
    <w:rsid w:val="006E69EC"/>
    <w:rsid w:val="006E706D"/>
    <w:rsid w:val="006E7AAC"/>
    <w:rsid w:val="006E7E81"/>
    <w:rsid w:val="006F06E4"/>
    <w:rsid w:val="006F10F6"/>
    <w:rsid w:val="006F196C"/>
    <w:rsid w:val="006F1E24"/>
    <w:rsid w:val="006F1EF4"/>
    <w:rsid w:val="006F2FB8"/>
    <w:rsid w:val="006F32DC"/>
    <w:rsid w:val="006F3324"/>
    <w:rsid w:val="006F3A35"/>
    <w:rsid w:val="006F40EA"/>
    <w:rsid w:val="006F411D"/>
    <w:rsid w:val="006F4151"/>
    <w:rsid w:val="006F5085"/>
    <w:rsid w:val="006F5D0E"/>
    <w:rsid w:val="006F60B3"/>
    <w:rsid w:val="006F643A"/>
    <w:rsid w:val="006F6A2E"/>
    <w:rsid w:val="00700664"/>
    <w:rsid w:val="00700787"/>
    <w:rsid w:val="00700CBF"/>
    <w:rsid w:val="00701210"/>
    <w:rsid w:val="00701B64"/>
    <w:rsid w:val="00702746"/>
    <w:rsid w:val="00702DB9"/>
    <w:rsid w:val="00703663"/>
    <w:rsid w:val="00703BAF"/>
    <w:rsid w:val="00704C20"/>
    <w:rsid w:val="00704C69"/>
    <w:rsid w:val="00704DC9"/>
    <w:rsid w:val="00710244"/>
    <w:rsid w:val="007103B7"/>
    <w:rsid w:val="00710403"/>
    <w:rsid w:val="00710429"/>
    <w:rsid w:val="00710566"/>
    <w:rsid w:val="007108D0"/>
    <w:rsid w:val="007115DC"/>
    <w:rsid w:val="00711B37"/>
    <w:rsid w:val="0071282A"/>
    <w:rsid w:val="00714A37"/>
    <w:rsid w:val="00716423"/>
    <w:rsid w:val="00716982"/>
    <w:rsid w:val="00716AEC"/>
    <w:rsid w:val="00716F81"/>
    <w:rsid w:val="007179DB"/>
    <w:rsid w:val="0072164A"/>
    <w:rsid w:val="00721F1C"/>
    <w:rsid w:val="00723217"/>
    <w:rsid w:val="0072361C"/>
    <w:rsid w:val="00723A3E"/>
    <w:rsid w:val="00723FE4"/>
    <w:rsid w:val="00724CDB"/>
    <w:rsid w:val="00724F2A"/>
    <w:rsid w:val="007252F9"/>
    <w:rsid w:val="0072565E"/>
    <w:rsid w:val="00725EFB"/>
    <w:rsid w:val="00725F0D"/>
    <w:rsid w:val="00726758"/>
    <w:rsid w:val="007274E3"/>
    <w:rsid w:val="007301C1"/>
    <w:rsid w:val="007313C6"/>
    <w:rsid w:val="00731691"/>
    <w:rsid w:val="007333C9"/>
    <w:rsid w:val="00733DDF"/>
    <w:rsid w:val="00734440"/>
    <w:rsid w:val="00735BED"/>
    <w:rsid w:val="007373C1"/>
    <w:rsid w:val="00741682"/>
    <w:rsid w:val="00743C86"/>
    <w:rsid w:val="0075225A"/>
    <w:rsid w:val="00752A4C"/>
    <w:rsid w:val="00753686"/>
    <w:rsid w:val="007550B4"/>
    <w:rsid w:val="00755BD3"/>
    <w:rsid w:val="0075614B"/>
    <w:rsid w:val="00760773"/>
    <w:rsid w:val="00760D97"/>
    <w:rsid w:val="00761902"/>
    <w:rsid w:val="00761FDC"/>
    <w:rsid w:val="0076256F"/>
    <w:rsid w:val="007627DA"/>
    <w:rsid w:val="00763123"/>
    <w:rsid w:val="00763991"/>
    <w:rsid w:val="00763ED2"/>
    <w:rsid w:val="007656A3"/>
    <w:rsid w:val="007659F1"/>
    <w:rsid w:val="007712D7"/>
    <w:rsid w:val="00772DB5"/>
    <w:rsid w:val="00773101"/>
    <w:rsid w:val="00773AC1"/>
    <w:rsid w:val="0077452D"/>
    <w:rsid w:val="0077457A"/>
    <w:rsid w:val="00774B85"/>
    <w:rsid w:val="00775435"/>
    <w:rsid w:val="007773DE"/>
    <w:rsid w:val="00777460"/>
    <w:rsid w:val="00780DA5"/>
    <w:rsid w:val="0078498F"/>
    <w:rsid w:val="00784E6B"/>
    <w:rsid w:val="00785400"/>
    <w:rsid w:val="0078575D"/>
    <w:rsid w:val="0078781C"/>
    <w:rsid w:val="00787F66"/>
    <w:rsid w:val="00790386"/>
    <w:rsid w:val="00790CE9"/>
    <w:rsid w:val="0079170D"/>
    <w:rsid w:val="007922A6"/>
    <w:rsid w:val="00792803"/>
    <w:rsid w:val="00792C11"/>
    <w:rsid w:val="00792E6A"/>
    <w:rsid w:val="00793491"/>
    <w:rsid w:val="00793AA3"/>
    <w:rsid w:val="00794838"/>
    <w:rsid w:val="0079547B"/>
    <w:rsid w:val="0079549C"/>
    <w:rsid w:val="007956D6"/>
    <w:rsid w:val="007959C6"/>
    <w:rsid w:val="0079666E"/>
    <w:rsid w:val="00796861"/>
    <w:rsid w:val="00796D6A"/>
    <w:rsid w:val="007978DE"/>
    <w:rsid w:val="007A08A9"/>
    <w:rsid w:val="007A20DD"/>
    <w:rsid w:val="007A3E1C"/>
    <w:rsid w:val="007A5C37"/>
    <w:rsid w:val="007A656D"/>
    <w:rsid w:val="007A66E1"/>
    <w:rsid w:val="007A6ED3"/>
    <w:rsid w:val="007B020F"/>
    <w:rsid w:val="007B10B1"/>
    <w:rsid w:val="007B1B20"/>
    <w:rsid w:val="007B1FD8"/>
    <w:rsid w:val="007B36FD"/>
    <w:rsid w:val="007B424B"/>
    <w:rsid w:val="007B44B8"/>
    <w:rsid w:val="007B5A4C"/>
    <w:rsid w:val="007B61D6"/>
    <w:rsid w:val="007B7A74"/>
    <w:rsid w:val="007B7F09"/>
    <w:rsid w:val="007C0C7C"/>
    <w:rsid w:val="007C2488"/>
    <w:rsid w:val="007C2784"/>
    <w:rsid w:val="007C29F6"/>
    <w:rsid w:val="007C4C98"/>
    <w:rsid w:val="007C4EC1"/>
    <w:rsid w:val="007C5283"/>
    <w:rsid w:val="007C56F3"/>
    <w:rsid w:val="007C6192"/>
    <w:rsid w:val="007C6BFE"/>
    <w:rsid w:val="007C75FF"/>
    <w:rsid w:val="007D1E15"/>
    <w:rsid w:val="007D2AD3"/>
    <w:rsid w:val="007D2F99"/>
    <w:rsid w:val="007D50CC"/>
    <w:rsid w:val="007D61D4"/>
    <w:rsid w:val="007E2853"/>
    <w:rsid w:val="007E2C85"/>
    <w:rsid w:val="007E30C0"/>
    <w:rsid w:val="007E3DA4"/>
    <w:rsid w:val="007E3ECE"/>
    <w:rsid w:val="007E4677"/>
    <w:rsid w:val="007E47F0"/>
    <w:rsid w:val="007E4810"/>
    <w:rsid w:val="007E4E34"/>
    <w:rsid w:val="007E63A3"/>
    <w:rsid w:val="007E7FC9"/>
    <w:rsid w:val="007F18DB"/>
    <w:rsid w:val="007F2307"/>
    <w:rsid w:val="007F47A3"/>
    <w:rsid w:val="007F4EFC"/>
    <w:rsid w:val="007F55B5"/>
    <w:rsid w:val="007F58F8"/>
    <w:rsid w:val="007F6556"/>
    <w:rsid w:val="007F6E22"/>
    <w:rsid w:val="007F702D"/>
    <w:rsid w:val="007F79F7"/>
    <w:rsid w:val="007F7C94"/>
    <w:rsid w:val="00801931"/>
    <w:rsid w:val="00801B97"/>
    <w:rsid w:val="0080232F"/>
    <w:rsid w:val="00803014"/>
    <w:rsid w:val="00804380"/>
    <w:rsid w:val="008054B0"/>
    <w:rsid w:val="00805612"/>
    <w:rsid w:val="00806C79"/>
    <w:rsid w:val="008070E2"/>
    <w:rsid w:val="008071D7"/>
    <w:rsid w:val="00807C23"/>
    <w:rsid w:val="00810CD6"/>
    <w:rsid w:val="0081163F"/>
    <w:rsid w:val="0081175C"/>
    <w:rsid w:val="008117B4"/>
    <w:rsid w:val="00811CDB"/>
    <w:rsid w:val="008120F2"/>
    <w:rsid w:val="008143DD"/>
    <w:rsid w:val="008144E8"/>
    <w:rsid w:val="00815178"/>
    <w:rsid w:val="00816162"/>
    <w:rsid w:val="00816FB5"/>
    <w:rsid w:val="00820B3B"/>
    <w:rsid w:val="00820B8C"/>
    <w:rsid w:val="0082164C"/>
    <w:rsid w:val="00821AE5"/>
    <w:rsid w:val="00821BD6"/>
    <w:rsid w:val="00821EB1"/>
    <w:rsid w:val="00822134"/>
    <w:rsid w:val="00822532"/>
    <w:rsid w:val="0082379F"/>
    <w:rsid w:val="008243EE"/>
    <w:rsid w:val="00826780"/>
    <w:rsid w:val="00827660"/>
    <w:rsid w:val="008279D5"/>
    <w:rsid w:val="00831767"/>
    <w:rsid w:val="00832330"/>
    <w:rsid w:val="0083360C"/>
    <w:rsid w:val="008339BA"/>
    <w:rsid w:val="00834073"/>
    <w:rsid w:val="008340C4"/>
    <w:rsid w:val="00834198"/>
    <w:rsid w:val="00834A85"/>
    <w:rsid w:val="00834F49"/>
    <w:rsid w:val="00835655"/>
    <w:rsid w:val="00835D5D"/>
    <w:rsid w:val="00835E77"/>
    <w:rsid w:val="008375D5"/>
    <w:rsid w:val="0084038D"/>
    <w:rsid w:val="0084079C"/>
    <w:rsid w:val="00841683"/>
    <w:rsid w:val="00842031"/>
    <w:rsid w:val="0084277B"/>
    <w:rsid w:val="008428BA"/>
    <w:rsid w:val="008437F0"/>
    <w:rsid w:val="00844C10"/>
    <w:rsid w:val="0084507B"/>
    <w:rsid w:val="00845E5D"/>
    <w:rsid w:val="00846D2F"/>
    <w:rsid w:val="00847C00"/>
    <w:rsid w:val="008500C6"/>
    <w:rsid w:val="0085295C"/>
    <w:rsid w:val="0085358D"/>
    <w:rsid w:val="008542B6"/>
    <w:rsid w:val="00854C94"/>
    <w:rsid w:val="00855DF9"/>
    <w:rsid w:val="00856466"/>
    <w:rsid w:val="008568D4"/>
    <w:rsid w:val="00856E5B"/>
    <w:rsid w:val="00857998"/>
    <w:rsid w:val="008610B9"/>
    <w:rsid w:val="00865790"/>
    <w:rsid w:val="00866FDB"/>
    <w:rsid w:val="00867244"/>
    <w:rsid w:val="00867B8C"/>
    <w:rsid w:val="00870214"/>
    <w:rsid w:val="00870F98"/>
    <w:rsid w:val="00872166"/>
    <w:rsid w:val="008746CE"/>
    <w:rsid w:val="00874D30"/>
    <w:rsid w:val="008758CA"/>
    <w:rsid w:val="008762E3"/>
    <w:rsid w:val="00880302"/>
    <w:rsid w:val="008809D2"/>
    <w:rsid w:val="0088105A"/>
    <w:rsid w:val="00881972"/>
    <w:rsid w:val="00881B76"/>
    <w:rsid w:val="00883048"/>
    <w:rsid w:val="00883E37"/>
    <w:rsid w:val="00884FDF"/>
    <w:rsid w:val="00885914"/>
    <w:rsid w:val="00892AA3"/>
    <w:rsid w:val="0089357D"/>
    <w:rsid w:val="00894863"/>
    <w:rsid w:val="00894C76"/>
    <w:rsid w:val="00894CF1"/>
    <w:rsid w:val="008978DD"/>
    <w:rsid w:val="00897F7D"/>
    <w:rsid w:val="008A0093"/>
    <w:rsid w:val="008A0C14"/>
    <w:rsid w:val="008A0E1D"/>
    <w:rsid w:val="008A17E3"/>
    <w:rsid w:val="008A2CFD"/>
    <w:rsid w:val="008A499E"/>
    <w:rsid w:val="008A4A6E"/>
    <w:rsid w:val="008A5031"/>
    <w:rsid w:val="008A5C89"/>
    <w:rsid w:val="008A69D6"/>
    <w:rsid w:val="008B0320"/>
    <w:rsid w:val="008B1227"/>
    <w:rsid w:val="008B14C7"/>
    <w:rsid w:val="008B2828"/>
    <w:rsid w:val="008B2D18"/>
    <w:rsid w:val="008B55A5"/>
    <w:rsid w:val="008B6D95"/>
    <w:rsid w:val="008B71D7"/>
    <w:rsid w:val="008C0144"/>
    <w:rsid w:val="008C014C"/>
    <w:rsid w:val="008C0451"/>
    <w:rsid w:val="008C0B18"/>
    <w:rsid w:val="008C0E54"/>
    <w:rsid w:val="008C1C42"/>
    <w:rsid w:val="008C2953"/>
    <w:rsid w:val="008C38A7"/>
    <w:rsid w:val="008C3EDD"/>
    <w:rsid w:val="008C45AB"/>
    <w:rsid w:val="008C6292"/>
    <w:rsid w:val="008C6E68"/>
    <w:rsid w:val="008C7F12"/>
    <w:rsid w:val="008D0269"/>
    <w:rsid w:val="008D02EA"/>
    <w:rsid w:val="008D0810"/>
    <w:rsid w:val="008D1188"/>
    <w:rsid w:val="008D1800"/>
    <w:rsid w:val="008D2628"/>
    <w:rsid w:val="008D2CD0"/>
    <w:rsid w:val="008D3C47"/>
    <w:rsid w:val="008D4257"/>
    <w:rsid w:val="008D5245"/>
    <w:rsid w:val="008D580E"/>
    <w:rsid w:val="008D5C09"/>
    <w:rsid w:val="008D6F41"/>
    <w:rsid w:val="008D73F2"/>
    <w:rsid w:val="008D7573"/>
    <w:rsid w:val="008E04AA"/>
    <w:rsid w:val="008E13C2"/>
    <w:rsid w:val="008E1425"/>
    <w:rsid w:val="008E1C6A"/>
    <w:rsid w:val="008E3689"/>
    <w:rsid w:val="008E5031"/>
    <w:rsid w:val="008E5DDE"/>
    <w:rsid w:val="008E76B2"/>
    <w:rsid w:val="008E7EE7"/>
    <w:rsid w:val="008F0669"/>
    <w:rsid w:val="008F10E7"/>
    <w:rsid w:val="008F139C"/>
    <w:rsid w:val="008F23CB"/>
    <w:rsid w:val="008F28FD"/>
    <w:rsid w:val="008F33C5"/>
    <w:rsid w:val="008F4657"/>
    <w:rsid w:val="008F479D"/>
    <w:rsid w:val="008F581E"/>
    <w:rsid w:val="008F62DD"/>
    <w:rsid w:val="008F7900"/>
    <w:rsid w:val="00900A28"/>
    <w:rsid w:val="0090116C"/>
    <w:rsid w:val="009015A6"/>
    <w:rsid w:val="009026D3"/>
    <w:rsid w:val="00902F0B"/>
    <w:rsid w:val="009031CA"/>
    <w:rsid w:val="0090335B"/>
    <w:rsid w:val="00911E45"/>
    <w:rsid w:val="009139B5"/>
    <w:rsid w:val="00913B31"/>
    <w:rsid w:val="00913BF9"/>
    <w:rsid w:val="00914998"/>
    <w:rsid w:val="00920FA1"/>
    <w:rsid w:val="00921C99"/>
    <w:rsid w:val="00923A2B"/>
    <w:rsid w:val="009242D0"/>
    <w:rsid w:val="00924559"/>
    <w:rsid w:val="00924946"/>
    <w:rsid w:val="00924D1D"/>
    <w:rsid w:val="00925C15"/>
    <w:rsid w:val="009265AA"/>
    <w:rsid w:val="009274CD"/>
    <w:rsid w:val="00930688"/>
    <w:rsid w:val="00930F0D"/>
    <w:rsid w:val="0093137A"/>
    <w:rsid w:val="0093145A"/>
    <w:rsid w:val="00931947"/>
    <w:rsid w:val="0093224C"/>
    <w:rsid w:val="00932526"/>
    <w:rsid w:val="009333FE"/>
    <w:rsid w:val="00933452"/>
    <w:rsid w:val="00933AEB"/>
    <w:rsid w:val="00933CB2"/>
    <w:rsid w:val="00934A22"/>
    <w:rsid w:val="00936870"/>
    <w:rsid w:val="00937C1A"/>
    <w:rsid w:val="00937CDF"/>
    <w:rsid w:val="00940B3B"/>
    <w:rsid w:val="00940E01"/>
    <w:rsid w:val="009432B4"/>
    <w:rsid w:val="00943BF6"/>
    <w:rsid w:val="009444BE"/>
    <w:rsid w:val="00944E52"/>
    <w:rsid w:val="0094520F"/>
    <w:rsid w:val="009464A1"/>
    <w:rsid w:val="00946C97"/>
    <w:rsid w:val="0094712F"/>
    <w:rsid w:val="00947874"/>
    <w:rsid w:val="00947D99"/>
    <w:rsid w:val="00950084"/>
    <w:rsid w:val="009513D6"/>
    <w:rsid w:val="00952850"/>
    <w:rsid w:val="00953D6E"/>
    <w:rsid w:val="009545BB"/>
    <w:rsid w:val="00954BED"/>
    <w:rsid w:val="009567A9"/>
    <w:rsid w:val="00956B3C"/>
    <w:rsid w:val="00956E4F"/>
    <w:rsid w:val="00956FDB"/>
    <w:rsid w:val="009578C7"/>
    <w:rsid w:val="00960EB4"/>
    <w:rsid w:val="009613D6"/>
    <w:rsid w:val="00961DF4"/>
    <w:rsid w:val="00963162"/>
    <w:rsid w:val="009658FB"/>
    <w:rsid w:val="00965F52"/>
    <w:rsid w:val="00966C30"/>
    <w:rsid w:val="00967A15"/>
    <w:rsid w:val="009712FB"/>
    <w:rsid w:val="009714FA"/>
    <w:rsid w:val="0097258B"/>
    <w:rsid w:val="00972A33"/>
    <w:rsid w:val="00973200"/>
    <w:rsid w:val="00973533"/>
    <w:rsid w:val="00975517"/>
    <w:rsid w:val="00976309"/>
    <w:rsid w:val="009775DF"/>
    <w:rsid w:val="00977875"/>
    <w:rsid w:val="00977D4E"/>
    <w:rsid w:val="009802E0"/>
    <w:rsid w:val="00981710"/>
    <w:rsid w:val="00981D08"/>
    <w:rsid w:val="009820A8"/>
    <w:rsid w:val="00982CBC"/>
    <w:rsid w:val="00983DAD"/>
    <w:rsid w:val="0098518C"/>
    <w:rsid w:val="009864A0"/>
    <w:rsid w:val="00987ED5"/>
    <w:rsid w:val="0099045E"/>
    <w:rsid w:val="009915E0"/>
    <w:rsid w:val="009936C2"/>
    <w:rsid w:val="009949D0"/>
    <w:rsid w:val="00994E02"/>
    <w:rsid w:val="009956AC"/>
    <w:rsid w:val="009A02A5"/>
    <w:rsid w:val="009A19A7"/>
    <w:rsid w:val="009A1C92"/>
    <w:rsid w:val="009A36AA"/>
    <w:rsid w:val="009A42C0"/>
    <w:rsid w:val="009A4F06"/>
    <w:rsid w:val="009A4F9E"/>
    <w:rsid w:val="009A5612"/>
    <w:rsid w:val="009A59E3"/>
    <w:rsid w:val="009A6372"/>
    <w:rsid w:val="009A64F0"/>
    <w:rsid w:val="009A6528"/>
    <w:rsid w:val="009B05FB"/>
    <w:rsid w:val="009B0FAB"/>
    <w:rsid w:val="009B1322"/>
    <w:rsid w:val="009B1484"/>
    <w:rsid w:val="009B1701"/>
    <w:rsid w:val="009B1AE5"/>
    <w:rsid w:val="009B26DA"/>
    <w:rsid w:val="009B2BE9"/>
    <w:rsid w:val="009B3AA6"/>
    <w:rsid w:val="009B3E10"/>
    <w:rsid w:val="009B4BE9"/>
    <w:rsid w:val="009B4D5F"/>
    <w:rsid w:val="009B4E88"/>
    <w:rsid w:val="009B4EED"/>
    <w:rsid w:val="009B4EF9"/>
    <w:rsid w:val="009B62F8"/>
    <w:rsid w:val="009B7CB6"/>
    <w:rsid w:val="009B7D92"/>
    <w:rsid w:val="009B7E45"/>
    <w:rsid w:val="009C31F6"/>
    <w:rsid w:val="009C3DEF"/>
    <w:rsid w:val="009C3EBB"/>
    <w:rsid w:val="009C447D"/>
    <w:rsid w:val="009C4ACC"/>
    <w:rsid w:val="009C4CED"/>
    <w:rsid w:val="009C5BDF"/>
    <w:rsid w:val="009C624B"/>
    <w:rsid w:val="009C6C0E"/>
    <w:rsid w:val="009C6FF9"/>
    <w:rsid w:val="009C77BE"/>
    <w:rsid w:val="009D229F"/>
    <w:rsid w:val="009D4087"/>
    <w:rsid w:val="009D4561"/>
    <w:rsid w:val="009D4967"/>
    <w:rsid w:val="009D4BFB"/>
    <w:rsid w:val="009D677C"/>
    <w:rsid w:val="009D6CDF"/>
    <w:rsid w:val="009D7108"/>
    <w:rsid w:val="009E121E"/>
    <w:rsid w:val="009E1341"/>
    <w:rsid w:val="009E4BCE"/>
    <w:rsid w:val="009E4CAA"/>
    <w:rsid w:val="009E64E8"/>
    <w:rsid w:val="009E70EC"/>
    <w:rsid w:val="009E7750"/>
    <w:rsid w:val="009E7794"/>
    <w:rsid w:val="009F161C"/>
    <w:rsid w:val="009F34D8"/>
    <w:rsid w:val="009F409D"/>
    <w:rsid w:val="009F5C9D"/>
    <w:rsid w:val="009F729E"/>
    <w:rsid w:val="009F7511"/>
    <w:rsid w:val="00A001C6"/>
    <w:rsid w:val="00A00ACF"/>
    <w:rsid w:val="00A016D0"/>
    <w:rsid w:val="00A02227"/>
    <w:rsid w:val="00A025D8"/>
    <w:rsid w:val="00A02868"/>
    <w:rsid w:val="00A053CA"/>
    <w:rsid w:val="00A07024"/>
    <w:rsid w:val="00A07159"/>
    <w:rsid w:val="00A1018A"/>
    <w:rsid w:val="00A107BE"/>
    <w:rsid w:val="00A10BE6"/>
    <w:rsid w:val="00A10FA0"/>
    <w:rsid w:val="00A118CC"/>
    <w:rsid w:val="00A12071"/>
    <w:rsid w:val="00A139D4"/>
    <w:rsid w:val="00A145FD"/>
    <w:rsid w:val="00A15A7A"/>
    <w:rsid w:val="00A16B79"/>
    <w:rsid w:val="00A17260"/>
    <w:rsid w:val="00A173D0"/>
    <w:rsid w:val="00A173ED"/>
    <w:rsid w:val="00A17C34"/>
    <w:rsid w:val="00A20130"/>
    <w:rsid w:val="00A2113F"/>
    <w:rsid w:val="00A2176C"/>
    <w:rsid w:val="00A219A7"/>
    <w:rsid w:val="00A22C10"/>
    <w:rsid w:val="00A235F4"/>
    <w:rsid w:val="00A243A4"/>
    <w:rsid w:val="00A2475E"/>
    <w:rsid w:val="00A24F32"/>
    <w:rsid w:val="00A262EC"/>
    <w:rsid w:val="00A26AFD"/>
    <w:rsid w:val="00A32165"/>
    <w:rsid w:val="00A3285A"/>
    <w:rsid w:val="00A32C92"/>
    <w:rsid w:val="00A32F6A"/>
    <w:rsid w:val="00A337B2"/>
    <w:rsid w:val="00A3523D"/>
    <w:rsid w:val="00A3604B"/>
    <w:rsid w:val="00A362B1"/>
    <w:rsid w:val="00A37E90"/>
    <w:rsid w:val="00A400B8"/>
    <w:rsid w:val="00A402B7"/>
    <w:rsid w:val="00A41E26"/>
    <w:rsid w:val="00A426EC"/>
    <w:rsid w:val="00A42B37"/>
    <w:rsid w:val="00A42F26"/>
    <w:rsid w:val="00A44C3C"/>
    <w:rsid w:val="00A45043"/>
    <w:rsid w:val="00A45FAA"/>
    <w:rsid w:val="00A45FFA"/>
    <w:rsid w:val="00A46838"/>
    <w:rsid w:val="00A46D06"/>
    <w:rsid w:val="00A46E20"/>
    <w:rsid w:val="00A4738F"/>
    <w:rsid w:val="00A50E9D"/>
    <w:rsid w:val="00A511CE"/>
    <w:rsid w:val="00A52299"/>
    <w:rsid w:val="00A52FD4"/>
    <w:rsid w:val="00A5345D"/>
    <w:rsid w:val="00A536AE"/>
    <w:rsid w:val="00A54164"/>
    <w:rsid w:val="00A54789"/>
    <w:rsid w:val="00A54DCA"/>
    <w:rsid w:val="00A54F04"/>
    <w:rsid w:val="00A55DB8"/>
    <w:rsid w:val="00A5610E"/>
    <w:rsid w:val="00A5666E"/>
    <w:rsid w:val="00A573C9"/>
    <w:rsid w:val="00A57C4C"/>
    <w:rsid w:val="00A634A0"/>
    <w:rsid w:val="00A66390"/>
    <w:rsid w:val="00A672F2"/>
    <w:rsid w:val="00A673AD"/>
    <w:rsid w:val="00A6775B"/>
    <w:rsid w:val="00A67BB4"/>
    <w:rsid w:val="00A70280"/>
    <w:rsid w:val="00A705DD"/>
    <w:rsid w:val="00A70D1C"/>
    <w:rsid w:val="00A70E2C"/>
    <w:rsid w:val="00A7126C"/>
    <w:rsid w:val="00A71581"/>
    <w:rsid w:val="00A7276E"/>
    <w:rsid w:val="00A72A7F"/>
    <w:rsid w:val="00A72ACC"/>
    <w:rsid w:val="00A7397C"/>
    <w:rsid w:val="00A73AA4"/>
    <w:rsid w:val="00A74382"/>
    <w:rsid w:val="00A76283"/>
    <w:rsid w:val="00A7764C"/>
    <w:rsid w:val="00A77E30"/>
    <w:rsid w:val="00A801EF"/>
    <w:rsid w:val="00A802B5"/>
    <w:rsid w:val="00A80B37"/>
    <w:rsid w:val="00A8145F"/>
    <w:rsid w:val="00A82436"/>
    <w:rsid w:val="00A82A35"/>
    <w:rsid w:val="00A84EE1"/>
    <w:rsid w:val="00A85AED"/>
    <w:rsid w:val="00A86AA8"/>
    <w:rsid w:val="00A87062"/>
    <w:rsid w:val="00A9087E"/>
    <w:rsid w:val="00A91213"/>
    <w:rsid w:val="00A91633"/>
    <w:rsid w:val="00A91FF2"/>
    <w:rsid w:val="00A9261D"/>
    <w:rsid w:val="00A92A4C"/>
    <w:rsid w:val="00A93B73"/>
    <w:rsid w:val="00A93ED8"/>
    <w:rsid w:val="00A94506"/>
    <w:rsid w:val="00A94979"/>
    <w:rsid w:val="00A95A79"/>
    <w:rsid w:val="00A95B9B"/>
    <w:rsid w:val="00AA14B8"/>
    <w:rsid w:val="00AA1910"/>
    <w:rsid w:val="00AA1C03"/>
    <w:rsid w:val="00AA1C47"/>
    <w:rsid w:val="00AA21C2"/>
    <w:rsid w:val="00AA3336"/>
    <w:rsid w:val="00AA488A"/>
    <w:rsid w:val="00AA4AB5"/>
    <w:rsid w:val="00AA518F"/>
    <w:rsid w:val="00AA5D8F"/>
    <w:rsid w:val="00AA69FE"/>
    <w:rsid w:val="00AA76C2"/>
    <w:rsid w:val="00AA7FBB"/>
    <w:rsid w:val="00AB0F42"/>
    <w:rsid w:val="00AB1A29"/>
    <w:rsid w:val="00AB3C05"/>
    <w:rsid w:val="00AB500A"/>
    <w:rsid w:val="00AB6DC5"/>
    <w:rsid w:val="00AB734C"/>
    <w:rsid w:val="00AB7400"/>
    <w:rsid w:val="00AB79F9"/>
    <w:rsid w:val="00AB7DEB"/>
    <w:rsid w:val="00AC0575"/>
    <w:rsid w:val="00AC0B86"/>
    <w:rsid w:val="00AC2401"/>
    <w:rsid w:val="00AC296E"/>
    <w:rsid w:val="00AC4F9A"/>
    <w:rsid w:val="00AC5CA1"/>
    <w:rsid w:val="00AD0880"/>
    <w:rsid w:val="00AD0951"/>
    <w:rsid w:val="00AD115E"/>
    <w:rsid w:val="00AD1BC0"/>
    <w:rsid w:val="00AD250F"/>
    <w:rsid w:val="00AD29E3"/>
    <w:rsid w:val="00AD2B0A"/>
    <w:rsid w:val="00AD2BB5"/>
    <w:rsid w:val="00AD355C"/>
    <w:rsid w:val="00AD44CA"/>
    <w:rsid w:val="00AD483E"/>
    <w:rsid w:val="00AD52A3"/>
    <w:rsid w:val="00AD5829"/>
    <w:rsid w:val="00AD609D"/>
    <w:rsid w:val="00AD64AD"/>
    <w:rsid w:val="00AD72CD"/>
    <w:rsid w:val="00AD7415"/>
    <w:rsid w:val="00AD7629"/>
    <w:rsid w:val="00AE02F7"/>
    <w:rsid w:val="00AE1103"/>
    <w:rsid w:val="00AE1233"/>
    <w:rsid w:val="00AE1E7B"/>
    <w:rsid w:val="00AE2808"/>
    <w:rsid w:val="00AE2ABE"/>
    <w:rsid w:val="00AE321D"/>
    <w:rsid w:val="00AE3569"/>
    <w:rsid w:val="00AE3F5A"/>
    <w:rsid w:val="00AE57D0"/>
    <w:rsid w:val="00AE5B45"/>
    <w:rsid w:val="00AF0282"/>
    <w:rsid w:val="00AF161A"/>
    <w:rsid w:val="00AF23D2"/>
    <w:rsid w:val="00AF3D71"/>
    <w:rsid w:val="00AF41E9"/>
    <w:rsid w:val="00AF63A1"/>
    <w:rsid w:val="00AF6BE5"/>
    <w:rsid w:val="00B0128D"/>
    <w:rsid w:val="00B019CF"/>
    <w:rsid w:val="00B028B4"/>
    <w:rsid w:val="00B02BDE"/>
    <w:rsid w:val="00B031C0"/>
    <w:rsid w:val="00B03A78"/>
    <w:rsid w:val="00B054EC"/>
    <w:rsid w:val="00B0559E"/>
    <w:rsid w:val="00B127B0"/>
    <w:rsid w:val="00B128CF"/>
    <w:rsid w:val="00B12B36"/>
    <w:rsid w:val="00B12BB1"/>
    <w:rsid w:val="00B130DE"/>
    <w:rsid w:val="00B13622"/>
    <w:rsid w:val="00B16201"/>
    <w:rsid w:val="00B1635A"/>
    <w:rsid w:val="00B16E6F"/>
    <w:rsid w:val="00B174C8"/>
    <w:rsid w:val="00B178A3"/>
    <w:rsid w:val="00B21227"/>
    <w:rsid w:val="00B229AB"/>
    <w:rsid w:val="00B22E8B"/>
    <w:rsid w:val="00B241B5"/>
    <w:rsid w:val="00B24A71"/>
    <w:rsid w:val="00B25878"/>
    <w:rsid w:val="00B25E07"/>
    <w:rsid w:val="00B27568"/>
    <w:rsid w:val="00B30140"/>
    <w:rsid w:val="00B303AC"/>
    <w:rsid w:val="00B3048D"/>
    <w:rsid w:val="00B30F0B"/>
    <w:rsid w:val="00B3178B"/>
    <w:rsid w:val="00B32078"/>
    <w:rsid w:val="00B3343A"/>
    <w:rsid w:val="00B3364C"/>
    <w:rsid w:val="00B3393E"/>
    <w:rsid w:val="00B33DFB"/>
    <w:rsid w:val="00B346FA"/>
    <w:rsid w:val="00B35753"/>
    <w:rsid w:val="00B36290"/>
    <w:rsid w:val="00B36560"/>
    <w:rsid w:val="00B37AEB"/>
    <w:rsid w:val="00B37B5F"/>
    <w:rsid w:val="00B37C69"/>
    <w:rsid w:val="00B405E1"/>
    <w:rsid w:val="00B421B7"/>
    <w:rsid w:val="00B4305D"/>
    <w:rsid w:val="00B433C2"/>
    <w:rsid w:val="00B43470"/>
    <w:rsid w:val="00B43607"/>
    <w:rsid w:val="00B444D2"/>
    <w:rsid w:val="00B45C7D"/>
    <w:rsid w:val="00B46570"/>
    <w:rsid w:val="00B46B7A"/>
    <w:rsid w:val="00B47942"/>
    <w:rsid w:val="00B515E0"/>
    <w:rsid w:val="00B53C79"/>
    <w:rsid w:val="00B5560E"/>
    <w:rsid w:val="00B56121"/>
    <w:rsid w:val="00B562C7"/>
    <w:rsid w:val="00B5702C"/>
    <w:rsid w:val="00B5703D"/>
    <w:rsid w:val="00B576C7"/>
    <w:rsid w:val="00B578EA"/>
    <w:rsid w:val="00B606D4"/>
    <w:rsid w:val="00B61B50"/>
    <w:rsid w:val="00B61B81"/>
    <w:rsid w:val="00B63859"/>
    <w:rsid w:val="00B647F0"/>
    <w:rsid w:val="00B64D54"/>
    <w:rsid w:val="00B665B9"/>
    <w:rsid w:val="00B678C6"/>
    <w:rsid w:val="00B72A42"/>
    <w:rsid w:val="00B748CA"/>
    <w:rsid w:val="00B74B97"/>
    <w:rsid w:val="00B76621"/>
    <w:rsid w:val="00B7698C"/>
    <w:rsid w:val="00B80126"/>
    <w:rsid w:val="00B80876"/>
    <w:rsid w:val="00B82AD2"/>
    <w:rsid w:val="00B8349C"/>
    <w:rsid w:val="00B86026"/>
    <w:rsid w:val="00B8655E"/>
    <w:rsid w:val="00B8764B"/>
    <w:rsid w:val="00B92249"/>
    <w:rsid w:val="00B93748"/>
    <w:rsid w:val="00B9469C"/>
    <w:rsid w:val="00B95D4A"/>
    <w:rsid w:val="00B9624F"/>
    <w:rsid w:val="00B96768"/>
    <w:rsid w:val="00B9739F"/>
    <w:rsid w:val="00B975D9"/>
    <w:rsid w:val="00B97CF2"/>
    <w:rsid w:val="00BA0223"/>
    <w:rsid w:val="00BA0F06"/>
    <w:rsid w:val="00BA12FB"/>
    <w:rsid w:val="00BA1470"/>
    <w:rsid w:val="00BA1C21"/>
    <w:rsid w:val="00BA29E2"/>
    <w:rsid w:val="00BA4019"/>
    <w:rsid w:val="00BA45B9"/>
    <w:rsid w:val="00BA4B4B"/>
    <w:rsid w:val="00BA649E"/>
    <w:rsid w:val="00BA6D90"/>
    <w:rsid w:val="00BA7978"/>
    <w:rsid w:val="00BA7D8B"/>
    <w:rsid w:val="00BB0B61"/>
    <w:rsid w:val="00BB1697"/>
    <w:rsid w:val="00BB2471"/>
    <w:rsid w:val="00BB33A7"/>
    <w:rsid w:val="00BB3E50"/>
    <w:rsid w:val="00BB4309"/>
    <w:rsid w:val="00BB5AC5"/>
    <w:rsid w:val="00BB6CA1"/>
    <w:rsid w:val="00BB77D2"/>
    <w:rsid w:val="00BB7E45"/>
    <w:rsid w:val="00BC01B7"/>
    <w:rsid w:val="00BC0FED"/>
    <w:rsid w:val="00BC2A54"/>
    <w:rsid w:val="00BC3A29"/>
    <w:rsid w:val="00BC4BCD"/>
    <w:rsid w:val="00BC59B3"/>
    <w:rsid w:val="00BC61D7"/>
    <w:rsid w:val="00BC6282"/>
    <w:rsid w:val="00BC653F"/>
    <w:rsid w:val="00BC6760"/>
    <w:rsid w:val="00BC75C8"/>
    <w:rsid w:val="00BC76AF"/>
    <w:rsid w:val="00BD044F"/>
    <w:rsid w:val="00BD0D14"/>
    <w:rsid w:val="00BD1220"/>
    <w:rsid w:val="00BD12D2"/>
    <w:rsid w:val="00BD1493"/>
    <w:rsid w:val="00BD259F"/>
    <w:rsid w:val="00BD296C"/>
    <w:rsid w:val="00BD3213"/>
    <w:rsid w:val="00BD32E9"/>
    <w:rsid w:val="00BD370A"/>
    <w:rsid w:val="00BD4025"/>
    <w:rsid w:val="00BD40B2"/>
    <w:rsid w:val="00BD51BC"/>
    <w:rsid w:val="00BD52D7"/>
    <w:rsid w:val="00BD5528"/>
    <w:rsid w:val="00BD7885"/>
    <w:rsid w:val="00BE06EC"/>
    <w:rsid w:val="00BE0714"/>
    <w:rsid w:val="00BE1AD5"/>
    <w:rsid w:val="00BE1F04"/>
    <w:rsid w:val="00BE25EF"/>
    <w:rsid w:val="00BE2A30"/>
    <w:rsid w:val="00BE3601"/>
    <w:rsid w:val="00BE4495"/>
    <w:rsid w:val="00BE51D0"/>
    <w:rsid w:val="00BE5C96"/>
    <w:rsid w:val="00BE5D42"/>
    <w:rsid w:val="00BE6652"/>
    <w:rsid w:val="00BE72CC"/>
    <w:rsid w:val="00BE77B9"/>
    <w:rsid w:val="00BF143B"/>
    <w:rsid w:val="00BF182E"/>
    <w:rsid w:val="00BF25BB"/>
    <w:rsid w:val="00BF2DA3"/>
    <w:rsid w:val="00BF2ED9"/>
    <w:rsid w:val="00BF3061"/>
    <w:rsid w:val="00BF48C8"/>
    <w:rsid w:val="00BF506D"/>
    <w:rsid w:val="00BF566F"/>
    <w:rsid w:val="00BF603A"/>
    <w:rsid w:val="00BF6672"/>
    <w:rsid w:val="00BF69DA"/>
    <w:rsid w:val="00BF73C4"/>
    <w:rsid w:val="00C01787"/>
    <w:rsid w:val="00C0260F"/>
    <w:rsid w:val="00C02845"/>
    <w:rsid w:val="00C0340F"/>
    <w:rsid w:val="00C037B4"/>
    <w:rsid w:val="00C0470D"/>
    <w:rsid w:val="00C057B7"/>
    <w:rsid w:val="00C06719"/>
    <w:rsid w:val="00C10087"/>
    <w:rsid w:val="00C1337D"/>
    <w:rsid w:val="00C143D2"/>
    <w:rsid w:val="00C14F8B"/>
    <w:rsid w:val="00C2089F"/>
    <w:rsid w:val="00C20D3D"/>
    <w:rsid w:val="00C222EE"/>
    <w:rsid w:val="00C234B7"/>
    <w:rsid w:val="00C25367"/>
    <w:rsid w:val="00C265BC"/>
    <w:rsid w:val="00C26746"/>
    <w:rsid w:val="00C3096A"/>
    <w:rsid w:val="00C3128C"/>
    <w:rsid w:val="00C3216A"/>
    <w:rsid w:val="00C323D6"/>
    <w:rsid w:val="00C3298C"/>
    <w:rsid w:val="00C33703"/>
    <w:rsid w:val="00C33F03"/>
    <w:rsid w:val="00C366A9"/>
    <w:rsid w:val="00C373FF"/>
    <w:rsid w:val="00C410C8"/>
    <w:rsid w:val="00C4309B"/>
    <w:rsid w:val="00C44E25"/>
    <w:rsid w:val="00C45311"/>
    <w:rsid w:val="00C456E6"/>
    <w:rsid w:val="00C45AA9"/>
    <w:rsid w:val="00C45FAC"/>
    <w:rsid w:val="00C47735"/>
    <w:rsid w:val="00C478E9"/>
    <w:rsid w:val="00C502A3"/>
    <w:rsid w:val="00C5213B"/>
    <w:rsid w:val="00C53C0B"/>
    <w:rsid w:val="00C53C8A"/>
    <w:rsid w:val="00C546D6"/>
    <w:rsid w:val="00C54A81"/>
    <w:rsid w:val="00C56061"/>
    <w:rsid w:val="00C64AF3"/>
    <w:rsid w:val="00C64D57"/>
    <w:rsid w:val="00C65763"/>
    <w:rsid w:val="00C674FF"/>
    <w:rsid w:val="00C7133F"/>
    <w:rsid w:val="00C736D2"/>
    <w:rsid w:val="00C7497E"/>
    <w:rsid w:val="00C749C4"/>
    <w:rsid w:val="00C75E69"/>
    <w:rsid w:val="00C80715"/>
    <w:rsid w:val="00C80A92"/>
    <w:rsid w:val="00C81080"/>
    <w:rsid w:val="00C81A69"/>
    <w:rsid w:val="00C81B10"/>
    <w:rsid w:val="00C82A8B"/>
    <w:rsid w:val="00C8312B"/>
    <w:rsid w:val="00C8396B"/>
    <w:rsid w:val="00C83987"/>
    <w:rsid w:val="00C83BDB"/>
    <w:rsid w:val="00C84564"/>
    <w:rsid w:val="00C8571D"/>
    <w:rsid w:val="00C8666F"/>
    <w:rsid w:val="00C9070F"/>
    <w:rsid w:val="00C91426"/>
    <w:rsid w:val="00C91C3B"/>
    <w:rsid w:val="00C91CDC"/>
    <w:rsid w:val="00C922B4"/>
    <w:rsid w:val="00C92A86"/>
    <w:rsid w:val="00C92C01"/>
    <w:rsid w:val="00C92DB9"/>
    <w:rsid w:val="00C9337C"/>
    <w:rsid w:val="00C93EB2"/>
    <w:rsid w:val="00C9587E"/>
    <w:rsid w:val="00C95C65"/>
    <w:rsid w:val="00C96A52"/>
    <w:rsid w:val="00C973C9"/>
    <w:rsid w:val="00C978C5"/>
    <w:rsid w:val="00CA003E"/>
    <w:rsid w:val="00CA11E7"/>
    <w:rsid w:val="00CA1C7D"/>
    <w:rsid w:val="00CA217B"/>
    <w:rsid w:val="00CA283C"/>
    <w:rsid w:val="00CA2B61"/>
    <w:rsid w:val="00CA404C"/>
    <w:rsid w:val="00CA4813"/>
    <w:rsid w:val="00CA56F8"/>
    <w:rsid w:val="00CA5972"/>
    <w:rsid w:val="00CA5B15"/>
    <w:rsid w:val="00CA5B1C"/>
    <w:rsid w:val="00CA6097"/>
    <w:rsid w:val="00CA622E"/>
    <w:rsid w:val="00CA65A4"/>
    <w:rsid w:val="00CA65A5"/>
    <w:rsid w:val="00CA697A"/>
    <w:rsid w:val="00CB1182"/>
    <w:rsid w:val="00CB27A8"/>
    <w:rsid w:val="00CB2DE7"/>
    <w:rsid w:val="00CB3BE4"/>
    <w:rsid w:val="00CB53AC"/>
    <w:rsid w:val="00CB5B69"/>
    <w:rsid w:val="00CB6620"/>
    <w:rsid w:val="00CB7E1A"/>
    <w:rsid w:val="00CC100F"/>
    <w:rsid w:val="00CC15F1"/>
    <w:rsid w:val="00CC1623"/>
    <w:rsid w:val="00CC23DF"/>
    <w:rsid w:val="00CC349C"/>
    <w:rsid w:val="00CC40B3"/>
    <w:rsid w:val="00CC4113"/>
    <w:rsid w:val="00CC46B2"/>
    <w:rsid w:val="00CD04CC"/>
    <w:rsid w:val="00CD2700"/>
    <w:rsid w:val="00CD4F57"/>
    <w:rsid w:val="00CD570D"/>
    <w:rsid w:val="00CD5905"/>
    <w:rsid w:val="00CD78AD"/>
    <w:rsid w:val="00CE0F67"/>
    <w:rsid w:val="00CE14CE"/>
    <w:rsid w:val="00CE193B"/>
    <w:rsid w:val="00CE204C"/>
    <w:rsid w:val="00CE25E5"/>
    <w:rsid w:val="00CE2A67"/>
    <w:rsid w:val="00CE316F"/>
    <w:rsid w:val="00CE4C61"/>
    <w:rsid w:val="00CE594F"/>
    <w:rsid w:val="00CE7D13"/>
    <w:rsid w:val="00CF04BD"/>
    <w:rsid w:val="00CF05E7"/>
    <w:rsid w:val="00CF0C55"/>
    <w:rsid w:val="00CF1604"/>
    <w:rsid w:val="00CF19E6"/>
    <w:rsid w:val="00CF339B"/>
    <w:rsid w:val="00CF3ADE"/>
    <w:rsid w:val="00CF3F77"/>
    <w:rsid w:val="00CF4B22"/>
    <w:rsid w:val="00CF61D1"/>
    <w:rsid w:val="00CF65AB"/>
    <w:rsid w:val="00CF6B39"/>
    <w:rsid w:val="00D015A3"/>
    <w:rsid w:val="00D01BDE"/>
    <w:rsid w:val="00D03469"/>
    <w:rsid w:val="00D0455F"/>
    <w:rsid w:val="00D04A3E"/>
    <w:rsid w:val="00D05940"/>
    <w:rsid w:val="00D06451"/>
    <w:rsid w:val="00D067A3"/>
    <w:rsid w:val="00D067AF"/>
    <w:rsid w:val="00D067F3"/>
    <w:rsid w:val="00D06AA1"/>
    <w:rsid w:val="00D07891"/>
    <w:rsid w:val="00D10675"/>
    <w:rsid w:val="00D1124C"/>
    <w:rsid w:val="00D11D72"/>
    <w:rsid w:val="00D120AC"/>
    <w:rsid w:val="00D12397"/>
    <w:rsid w:val="00D130C7"/>
    <w:rsid w:val="00D13B45"/>
    <w:rsid w:val="00D141E2"/>
    <w:rsid w:val="00D147CE"/>
    <w:rsid w:val="00D170B0"/>
    <w:rsid w:val="00D221F9"/>
    <w:rsid w:val="00D230CE"/>
    <w:rsid w:val="00D23B34"/>
    <w:rsid w:val="00D24135"/>
    <w:rsid w:val="00D30226"/>
    <w:rsid w:val="00D31E2D"/>
    <w:rsid w:val="00D32411"/>
    <w:rsid w:val="00D33E2F"/>
    <w:rsid w:val="00D34242"/>
    <w:rsid w:val="00D3497A"/>
    <w:rsid w:val="00D34B4E"/>
    <w:rsid w:val="00D35192"/>
    <w:rsid w:val="00D40034"/>
    <w:rsid w:val="00D404A4"/>
    <w:rsid w:val="00D421BB"/>
    <w:rsid w:val="00D43107"/>
    <w:rsid w:val="00D43792"/>
    <w:rsid w:val="00D456A1"/>
    <w:rsid w:val="00D469CF"/>
    <w:rsid w:val="00D46D79"/>
    <w:rsid w:val="00D47046"/>
    <w:rsid w:val="00D477E7"/>
    <w:rsid w:val="00D47B77"/>
    <w:rsid w:val="00D5021E"/>
    <w:rsid w:val="00D502C4"/>
    <w:rsid w:val="00D50A1F"/>
    <w:rsid w:val="00D50A78"/>
    <w:rsid w:val="00D50FB1"/>
    <w:rsid w:val="00D5193F"/>
    <w:rsid w:val="00D530DB"/>
    <w:rsid w:val="00D53A20"/>
    <w:rsid w:val="00D55854"/>
    <w:rsid w:val="00D56C8F"/>
    <w:rsid w:val="00D5716C"/>
    <w:rsid w:val="00D61E35"/>
    <w:rsid w:val="00D62963"/>
    <w:rsid w:val="00D62ADB"/>
    <w:rsid w:val="00D648DA"/>
    <w:rsid w:val="00D649BC"/>
    <w:rsid w:val="00D6507C"/>
    <w:rsid w:val="00D653A4"/>
    <w:rsid w:val="00D66257"/>
    <w:rsid w:val="00D66DC5"/>
    <w:rsid w:val="00D66FA6"/>
    <w:rsid w:val="00D67388"/>
    <w:rsid w:val="00D678D4"/>
    <w:rsid w:val="00D67B14"/>
    <w:rsid w:val="00D70554"/>
    <w:rsid w:val="00D70691"/>
    <w:rsid w:val="00D70F33"/>
    <w:rsid w:val="00D71A4F"/>
    <w:rsid w:val="00D72B98"/>
    <w:rsid w:val="00D72EDD"/>
    <w:rsid w:val="00D73616"/>
    <w:rsid w:val="00D738D0"/>
    <w:rsid w:val="00D742BB"/>
    <w:rsid w:val="00D745FE"/>
    <w:rsid w:val="00D77275"/>
    <w:rsid w:val="00D77C99"/>
    <w:rsid w:val="00D803C4"/>
    <w:rsid w:val="00D822B6"/>
    <w:rsid w:val="00D84717"/>
    <w:rsid w:val="00D84C4A"/>
    <w:rsid w:val="00D85EC7"/>
    <w:rsid w:val="00D87C6F"/>
    <w:rsid w:val="00D87F92"/>
    <w:rsid w:val="00D90417"/>
    <w:rsid w:val="00D90ECE"/>
    <w:rsid w:val="00D91AF7"/>
    <w:rsid w:val="00D9270D"/>
    <w:rsid w:val="00D93656"/>
    <w:rsid w:val="00D94867"/>
    <w:rsid w:val="00D94BED"/>
    <w:rsid w:val="00D9607D"/>
    <w:rsid w:val="00D96D5E"/>
    <w:rsid w:val="00D96F28"/>
    <w:rsid w:val="00D96F97"/>
    <w:rsid w:val="00DA12FD"/>
    <w:rsid w:val="00DA1C3E"/>
    <w:rsid w:val="00DA3320"/>
    <w:rsid w:val="00DA3DC1"/>
    <w:rsid w:val="00DA3EB7"/>
    <w:rsid w:val="00DA4847"/>
    <w:rsid w:val="00DA49A6"/>
    <w:rsid w:val="00DA4DCC"/>
    <w:rsid w:val="00DA50E0"/>
    <w:rsid w:val="00DA5650"/>
    <w:rsid w:val="00DA5693"/>
    <w:rsid w:val="00DA6663"/>
    <w:rsid w:val="00DA6A0E"/>
    <w:rsid w:val="00DA751D"/>
    <w:rsid w:val="00DB00C2"/>
    <w:rsid w:val="00DB19C7"/>
    <w:rsid w:val="00DB26D9"/>
    <w:rsid w:val="00DB2D75"/>
    <w:rsid w:val="00DB2FE2"/>
    <w:rsid w:val="00DB4B0E"/>
    <w:rsid w:val="00DB4BFF"/>
    <w:rsid w:val="00DB57EC"/>
    <w:rsid w:val="00DC157A"/>
    <w:rsid w:val="00DC1BBB"/>
    <w:rsid w:val="00DC1E45"/>
    <w:rsid w:val="00DC20F9"/>
    <w:rsid w:val="00DC223F"/>
    <w:rsid w:val="00DC23B5"/>
    <w:rsid w:val="00DC2406"/>
    <w:rsid w:val="00DC281A"/>
    <w:rsid w:val="00DC7CB3"/>
    <w:rsid w:val="00DD04FA"/>
    <w:rsid w:val="00DD244A"/>
    <w:rsid w:val="00DD29CC"/>
    <w:rsid w:val="00DD3A35"/>
    <w:rsid w:val="00DD3D2F"/>
    <w:rsid w:val="00DD4D81"/>
    <w:rsid w:val="00DD551C"/>
    <w:rsid w:val="00DD565D"/>
    <w:rsid w:val="00DD5777"/>
    <w:rsid w:val="00DD582D"/>
    <w:rsid w:val="00DD5892"/>
    <w:rsid w:val="00DD6D66"/>
    <w:rsid w:val="00DD740E"/>
    <w:rsid w:val="00DE2213"/>
    <w:rsid w:val="00DE2411"/>
    <w:rsid w:val="00DE288B"/>
    <w:rsid w:val="00DE299C"/>
    <w:rsid w:val="00DE2E2E"/>
    <w:rsid w:val="00DE4611"/>
    <w:rsid w:val="00DE4E25"/>
    <w:rsid w:val="00DE6E0B"/>
    <w:rsid w:val="00DF1898"/>
    <w:rsid w:val="00DF2568"/>
    <w:rsid w:val="00DF5A83"/>
    <w:rsid w:val="00DF5C9C"/>
    <w:rsid w:val="00DF68B9"/>
    <w:rsid w:val="00DF71D3"/>
    <w:rsid w:val="00DF7251"/>
    <w:rsid w:val="00E0012B"/>
    <w:rsid w:val="00E002F1"/>
    <w:rsid w:val="00E00575"/>
    <w:rsid w:val="00E00F76"/>
    <w:rsid w:val="00E01362"/>
    <w:rsid w:val="00E016B4"/>
    <w:rsid w:val="00E02630"/>
    <w:rsid w:val="00E05217"/>
    <w:rsid w:val="00E05816"/>
    <w:rsid w:val="00E0594D"/>
    <w:rsid w:val="00E05FF5"/>
    <w:rsid w:val="00E07594"/>
    <w:rsid w:val="00E147C0"/>
    <w:rsid w:val="00E1490E"/>
    <w:rsid w:val="00E15325"/>
    <w:rsid w:val="00E16F36"/>
    <w:rsid w:val="00E17605"/>
    <w:rsid w:val="00E17BFD"/>
    <w:rsid w:val="00E17DA1"/>
    <w:rsid w:val="00E20545"/>
    <w:rsid w:val="00E21415"/>
    <w:rsid w:val="00E21726"/>
    <w:rsid w:val="00E21C17"/>
    <w:rsid w:val="00E223F7"/>
    <w:rsid w:val="00E22A9F"/>
    <w:rsid w:val="00E22D83"/>
    <w:rsid w:val="00E23016"/>
    <w:rsid w:val="00E27131"/>
    <w:rsid w:val="00E27147"/>
    <w:rsid w:val="00E27D94"/>
    <w:rsid w:val="00E3074E"/>
    <w:rsid w:val="00E32DB0"/>
    <w:rsid w:val="00E32E43"/>
    <w:rsid w:val="00E3337B"/>
    <w:rsid w:val="00E3452E"/>
    <w:rsid w:val="00E35675"/>
    <w:rsid w:val="00E362F0"/>
    <w:rsid w:val="00E37144"/>
    <w:rsid w:val="00E373C4"/>
    <w:rsid w:val="00E4007B"/>
    <w:rsid w:val="00E40666"/>
    <w:rsid w:val="00E40AA1"/>
    <w:rsid w:val="00E40F86"/>
    <w:rsid w:val="00E416B1"/>
    <w:rsid w:val="00E426E0"/>
    <w:rsid w:val="00E42FAE"/>
    <w:rsid w:val="00E43F83"/>
    <w:rsid w:val="00E441CA"/>
    <w:rsid w:val="00E44365"/>
    <w:rsid w:val="00E458C0"/>
    <w:rsid w:val="00E45918"/>
    <w:rsid w:val="00E47011"/>
    <w:rsid w:val="00E5088D"/>
    <w:rsid w:val="00E511C8"/>
    <w:rsid w:val="00E520CA"/>
    <w:rsid w:val="00E52EC8"/>
    <w:rsid w:val="00E53D44"/>
    <w:rsid w:val="00E551BD"/>
    <w:rsid w:val="00E5553D"/>
    <w:rsid w:val="00E55D4A"/>
    <w:rsid w:val="00E56372"/>
    <w:rsid w:val="00E563F9"/>
    <w:rsid w:val="00E62626"/>
    <w:rsid w:val="00E627D1"/>
    <w:rsid w:val="00E63CF4"/>
    <w:rsid w:val="00E642F8"/>
    <w:rsid w:val="00E64E57"/>
    <w:rsid w:val="00E650F1"/>
    <w:rsid w:val="00E658B8"/>
    <w:rsid w:val="00E65D6A"/>
    <w:rsid w:val="00E66AB4"/>
    <w:rsid w:val="00E66E3E"/>
    <w:rsid w:val="00E670E3"/>
    <w:rsid w:val="00E7069C"/>
    <w:rsid w:val="00E710C2"/>
    <w:rsid w:val="00E7264D"/>
    <w:rsid w:val="00E729E4"/>
    <w:rsid w:val="00E72AD2"/>
    <w:rsid w:val="00E738C5"/>
    <w:rsid w:val="00E74049"/>
    <w:rsid w:val="00E7421E"/>
    <w:rsid w:val="00E749B6"/>
    <w:rsid w:val="00E753CD"/>
    <w:rsid w:val="00E75A51"/>
    <w:rsid w:val="00E760BF"/>
    <w:rsid w:val="00E769DC"/>
    <w:rsid w:val="00E76A09"/>
    <w:rsid w:val="00E76BD2"/>
    <w:rsid w:val="00E76C84"/>
    <w:rsid w:val="00E8094D"/>
    <w:rsid w:val="00E82598"/>
    <w:rsid w:val="00E82EE2"/>
    <w:rsid w:val="00E834F5"/>
    <w:rsid w:val="00E839FF"/>
    <w:rsid w:val="00E84655"/>
    <w:rsid w:val="00E8516C"/>
    <w:rsid w:val="00E8673D"/>
    <w:rsid w:val="00E86CB8"/>
    <w:rsid w:val="00E86D07"/>
    <w:rsid w:val="00E87B60"/>
    <w:rsid w:val="00E87EAC"/>
    <w:rsid w:val="00E905B5"/>
    <w:rsid w:val="00E911BD"/>
    <w:rsid w:val="00E91FBA"/>
    <w:rsid w:val="00E940D0"/>
    <w:rsid w:val="00E953E9"/>
    <w:rsid w:val="00E953F3"/>
    <w:rsid w:val="00E97BE4"/>
    <w:rsid w:val="00E97E80"/>
    <w:rsid w:val="00EA1C0F"/>
    <w:rsid w:val="00EA1D5D"/>
    <w:rsid w:val="00EA2A15"/>
    <w:rsid w:val="00EA2A44"/>
    <w:rsid w:val="00EA3732"/>
    <w:rsid w:val="00EB0CB6"/>
    <w:rsid w:val="00EB1EA3"/>
    <w:rsid w:val="00EB2043"/>
    <w:rsid w:val="00EB2131"/>
    <w:rsid w:val="00EB2367"/>
    <w:rsid w:val="00EB296D"/>
    <w:rsid w:val="00EB2C0F"/>
    <w:rsid w:val="00EB4063"/>
    <w:rsid w:val="00EB4F7C"/>
    <w:rsid w:val="00EB50E9"/>
    <w:rsid w:val="00EB5A53"/>
    <w:rsid w:val="00EB61E6"/>
    <w:rsid w:val="00EB6452"/>
    <w:rsid w:val="00EB77FC"/>
    <w:rsid w:val="00EC0454"/>
    <w:rsid w:val="00EC095F"/>
    <w:rsid w:val="00EC0F36"/>
    <w:rsid w:val="00EC2EBC"/>
    <w:rsid w:val="00EC2F0E"/>
    <w:rsid w:val="00EC367A"/>
    <w:rsid w:val="00EC3AE7"/>
    <w:rsid w:val="00EC420E"/>
    <w:rsid w:val="00EC44A5"/>
    <w:rsid w:val="00EC4BD2"/>
    <w:rsid w:val="00EC7102"/>
    <w:rsid w:val="00EC7700"/>
    <w:rsid w:val="00EC788C"/>
    <w:rsid w:val="00EC7AAE"/>
    <w:rsid w:val="00ED08A1"/>
    <w:rsid w:val="00ED1EE0"/>
    <w:rsid w:val="00ED1F32"/>
    <w:rsid w:val="00ED21F0"/>
    <w:rsid w:val="00ED2989"/>
    <w:rsid w:val="00ED382F"/>
    <w:rsid w:val="00ED5764"/>
    <w:rsid w:val="00EE0F8E"/>
    <w:rsid w:val="00EE2DF6"/>
    <w:rsid w:val="00EE4879"/>
    <w:rsid w:val="00EE4DD5"/>
    <w:rsid w:val="00EE5F72"/>
    <w:rsid w:val="00EE7A94"/>
    <w:rsid w:val="00EF05B3"/>
    <w:rsid w:val="00EF1CDA"/>
    <w:rsid w:val="00EF2A15"/>
    <w:rsid w:val="00EF3041"/>
    <w:rsid w:val="00EF32CA"/>
    <w:rsid w:val="00EF330C"/>
    <w:rsid w:val="00EF478D"/>
    <w:rsid w:val="00EF5E33"/>
    <w:rsid w:val="00EF7E10"/>
    <w:rsid w:val="00F0038E"/>
    <w:rsid w:val="00F0045C"/>
    <w:rsid w:val="00F00CBE"/>
    <w:rsid w:val="00F01880"/>
    <w:rsid w:val="00F02074"/>
    <w:rsid w:val="00F0389B"/>
    <w:rsid w:val="00F045C0"/>
    <w:rsid w:val="00F04F9C"/>
    <w:rsid w:val="00F056D3"/>
    <w:rsid w:val="00F1060D"/>
    <w:rsid w:val="00F11442"/>
    <w:rsid w:val="00F119BF"/>
    <w:rsid w:val="00F12670"/>
    <w:rsid w:val="00F12F2B"/>
    <w:rsid w:val="00F15499"/>
    <w:rsid w:val="00F2091B"/>
    <w:rsid w:val="00F21235"/>
    <w:rsid w:val="00F22DB9"/>
    <w:rsid w:val="00F23D52"/>
    <w:rsid w:val="00F2409A"/>
    <w:rsid w:val="00F2412B"/>
    <w:rsid w:val="00F25F94"/>
    <w:rsid w:val="00F26400"/>
    <w:rsid w:val="00F26477"/>
    <w:rsid w:val="00F266DE"/>
    <w:rsid w:val="00F26B19"/>
    <w:rsid w:val="00F270AE"/>
    <w:rsid w:val="00F2750B"/>
    <w:rsid w:val="00F300F9"/>
    <w:rsid w:val="00F32E22"/>
    <w:rsid w:val="00F336A8"/>
    <w:rsid w:val="00F34055"/>
    <w:rsid w:val="00F3538B"/>
    <w:rsid w:val="00F357CD"/>
    <w:rsid w:val="00F35F0B"/>
    <w:rsid w:val="00F378B6"/>
    <w:rsid w:val="00F42366"/>
    <w:rsid w:val="00F43048"/>
    <w:rsid w:val="00F43D7B"/>
    <w:rsid w:val="00F45DF7"/>
    <w:rsid w:val="00F46845"/>
    <w:rsid w:val="00F47A86"/>
    <w:rsid w:val="00F47BCA"/>
    <w:rsid w:val="00F47CB0"/>
    <w:rsid w:val="00F50882"/>
    <w:rsid w:val="00F51254"/>
    <w:rsid w:val="00F52674"/>
    <w:rsid w:val="00F539EC"/>
    <w:rsid w:val="00F53C17"/>
    <w:rsid w:val="00F53CF5"/>
    <w:rsid w:val="00F53F83"/>
    <w:rsid w:val="00F5564B"/>
    <w:rsid w:val="00F55AA6"/>
    <w:rsid w:val="00F56404"/>
    <w:rsid w:val="00F566A7"/>
    <w:rsid w:val="00F57B80"/>
    <w:rsid w:val="00F6042F"/>
    <w:rsid w:val="00F60A6F"/>
    <w:rsid w:val="00F61350"/>
    <w:rsid w:val="00F61B55"/>
    <w:rsid w:val="00F61C1E"/>
    <w:rsid w:val="00F61D88"/>
    <w:rsid w:val="00F61D9C"/>
    <w:rsid w:val="00F629AA"/>
    <w:rsid w:val="00F632F9"/>
    <w:rsid w:val="00F6409A"/>
    <w:rsid w:val="00F6648F"/>
    <w:rsid w:val="00F675F8"/>
    <w:rsid w:val="00F67684"/>
    <w:rsid w:val="00F708F1"/>
    <w:rsid w:val="00F70B1B"/>
    <w:rsid w:val="00F70E1F"/>
    <w:rsid w:val="00F71C53"/>
    <w:rsid w:val="00F7330C"/>
    <w:rsid w:val="00F73746"/>
    <w:rsid w:val="00F738FA"/>
    <w:rsid w:val="00F73ABD"/>
    <w:rsid w:val="00F73E89"/>
    <w:rsid w:val="00F74289"/>
    <w:rsid w:val="00F74A5F"/>
    <w:rsid w:val="00F755D9"/>
    <w:rsid w:val="00F75BD0"/>
    <w:rsid w:val="00F7606F"/>
    <w:rsid w:val="00F80624"/>
    <w:rsid w:val="00F808D3"/>
    <w:rsid w:val="00F827F7"/>
    <w:rsid w:val="00F82916"/>
    <w:rsid w:val="00F84DB2"/>
    <w:rsid w:val="00F86633"/>
    <w:rsid w:val="00F86FF2"/>
    <w:rsid w:val="00F87A4C"/>
    <w:rsid w:val="00F87E45"/>
    <w:rsid w:val="00F919FD"/>
    <w:rsid w:val="00F94167"/>
    <w:rsid w:val="00F95D1F"/>
    <w:rsid w:val="00F96954"/>
    <w:rsid w:val="00F97347"/>
    <w:rsid w:val="00F97640"/>
    <w:rsid w:val="00FA0A74"/>
    <w:rsid w:val="00FA2654"/>
    <w:rsid w:val="00FA27FB"/>
    <w:rsid w:val="00FA3AEF"/>
    <w:rsid w:val="00FA46FC"/>
    <w:rsid w:val="00FA5FE3"/>
    <w:rsid w:val="00FA73B4"/>
    <w:rsid w:val="00FA7440"/>
    <w:rsid w:val="00FB0D26"/>
    <w:rsid w:val="00FB1B1F"/>
    <w:rsid w:val="00FB411C"/>
    <w:rsid w:val="00FB5CAD"/>
    <w:rsid w:val="00FB75CD"/>
    <w:rsid w:val="00FB7BF7"/>
    <w:rsid w:val="00FC0066"/>
    <w:rsid w:val="00FC12B5"/>
    <w:rsid w:val="00FC2776"/>
    <w:rsid w:val="00FC4CB0"/>
    <w:rsid w:val="00FC5A71"/>
    <w:rsid w:val="00FC76A2"/>
    <w:rsid w:val="00FD11B3"/>
    <w:rsid w:val="00FD1361"/>
    <w:rsid w:val="00FD188C"/>
    <w:rsid w:val="00FD1D31"/>
    <w:rsid w:val="00FD33E5"/>
    <w:rsid w:val="00FD45EF"/>
    <w:rsid w:val="00FD4CCC"/>
    <w:rsid w:val="00FD51A3"/>
    <w:rsid w:val="00FD54CD"/>
    <w:rsid w:val="00FD61D8"/>
    <w:rsid w:val="00FD787A"/>
    <w:rsid w:val="00FE0071"/>
    <w:rsid w:val="00FE0477"/>
    <w:rsid w:val="00FE096F"/>
    <w:rsid w:val="00FE1590"/>
    <w:rsid w:val="00FE2EE6"/>
    <w:rsid w:val="00FE322F"/>
    <w:rsid w:val="00FE340B"/>
    <w:rsid w:val="00FE66E3"/>
    <w:rsid w:val="00FF0603"/>
    <w:rsid w:val="00FF1315"/>
    <w:rsid w:val="00FF2109"/>
    <w:rsid w:val="00FF247F"/>
    <w:rsid w:val="00FF2640"/>
    <w:rsid w:val="00FF2BF1"/>
    <w:rsid w:val="00FF2E3F"/>
    <w:rsid w:val="00FF31C7"/>
    <w:rsid w:val="00FF41E0"/>
    <w:rsid w:val="00FF4B2D"/>
    <w:rsid w:val="00FF4DA9"/>
    <w:rsid w:val="00FF6382"/>
    <w:rsid w:val="00FF6AC7"/>
    <w:rsid w:val="00FF778C"/>
    <w:rsid w:val="00FF7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9D83"/>
  <w15:docId w15:val="{32F151B6-BD34-423E-9648-94953A416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000000" w:themeColor="dark1"/>
        <w:kern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C69"/>
  </w:style>
  <w:style w:type="paragraph" w:styleId="Heading1">
    <w:name w:val="heading 1"/>
    <w:basedOn w:val="Normal"/>
    <w:next w:val="Normal"/>
    <w:link w:val="Heading1Char"/>
    <w:uiPriority w:val="9"/>
    <w:qFormat/>
    <w:rsid w:val="00265C69"/>
    <w:pPr>
      <w:keepNext/>
      <w:keepLines/>
      <w:spacing w:before="480" w:after="240"/>
      <w:outlineLvl w:val="0"/>
    </w:pPr>
    <w:rPr>
      <w:rFonts w:eastAsiaTheme="majorEastAsia" w:cstheme="majorBidi"/>
      <w:b/>
      <w:bCs/>
      <w:color w:val="000000" w:themeColor="text1"/>
      <w:sz w:val="24"/>
      <w:szCs w:val="28"/>
    </w:rPr>
  </w:style>
  <w:style w:type="paragraph" w:styleId="Heading2">
    <w:name w:val="heading 2"/>
    <w:basedOn w:val="Normal"/>
    <w:next w:val="Normal"/>
    <w:link w:val="Heading2Char"/>
    <w:uiPriority w:val="9"/>
    <w:unhideWhenUsed/>
    <w:qFormat/>
    <w:rsid w:val="00265C69"/>
    <w:pPr>
      <w:keepNext/>
      <w:keepLines/>
      <w:spacing w:before="360" w:after="24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C69"/>
    <w:rPr>
      <w:rFonts w:ascii="Arial" w:eastAsiaTheme="majorEastAsia" w:hAnsi="Arial" w:cstheme="majorBidi"/>
      <w:b/>
      <w:bCs/>
      <w:color w:val="000000" w:themeColor="text1"/>
      <w:sz w:val="24"/>
      <w:szCs w:val="28"/>
      <w:lang w:eastAsia="zh-CN"/>
    </w:rPr>
  </w:style>
  <w:style w:type="character" w:customStyle="1" w:styleId="Heading2Char">
    <w:name w:val="Heading 2 Char"/>
    <w:basedOn w:val="DefaultParagraphFont"/>
    <w:link w:val="Heading2"/>
    <w:uiPriority w:val="9"/>
    <w:rsid w:val="00265C69"/>
    <w:rPr>
      <w:rFonts w:ascii="Arial" w:eastAsiaTheme="majorEastAsia" w:hAnsi="Arial" w:cstheme="majorBidi"/>
      <w:b/>
      <w:bCs/>
      <w:szCs w:val="26"/>
      <w:lang w:eastAsia="zh-CN"/>
    </w:rPr>
  </w:style>
  <w:style w:type="paragraph" w:styleId="Header">
    <w:name w:val="header"/>
    <w:basedOn w:val="Normal"/>
    <w:link w:val="HeaderChar"/>
    <w:uiPriority w:val="99"/>
    <w:unhideWhenUsed/>
    <w:rsid w:val="00265C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C69"/>
    <w:rPr>
      <w:rFonts w:eastAsiaTheme="minorEastAsia"/>
      <w:lang w:eastAsia="zh-CN"/>
    </w:rPr>
  </w:style>
  <w:style w:type="table" w:styleId="TableGrid">
    <w:name w:val="Table Grid"/>
    <w:basedOn w:val="TableNormal"/>
    <w:uiPriority w:val="59"/>
    <w:rsid w:val="00265C69"/>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65C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C69"/>
    <w:rPr>
      <w:rFonts w:eastAsiaTheme="minorEastAsia"/>
      <w:lang w:eastAsia="zh-CN"/>
    </w:rPr>
  </w:style>
  <w:style w:type="paragraph" w:styleId="ListParagraph">
    <w:name w:val="List Paragraph"/>
    <w:basedOn w:val="Normal"/>
    <w:uiPriority w:val="34"/>
    <w:qFormat/>
    <w:rsid w:val="00265C69"/>
    <w:pPr>
      <w:ind w:left="720"/>
      <w:contextualSpacing/>
    </w:pPr>
  </w:style>
  <w:style w:type="paragraph" w:customStyle="1" w:styleId="Paragraph">
    <w:name w:val="Paragraph"/>
    <w:link w:val="ParagraphChar"/>
    <w:qFormat/>
    <w:rsid w:val="00265C69"/>
    <w:pPr>
      <w:spacing w:after="240" w:line="240" w:lineRule="auto"/>
    </w:pPr>
    <w:rPr>
      <w:rFonts w:ascii="Times New Roman" w:eastAsia="Times New Roman" w:hAnsi="Times New Roman" w:cs="Times New Roman"/>
      <w:sz w:val="24"/>
      <w:szCs w:val="24"/>
    </w:rPr>
  </w:style>
  <w:style w:type="paragraph" w:styleId="Caption">
    <w:name w:val="caption"/>
    <w:aliases w:val="Caption Char Char Char Char,Caption Char Char Char,Caption Char Char Char Char Char,Caption Char Char Char Char1 Char Char,Caption Char Char Char Char Char Char,Caption Char Char,Caption Char Char Char Char Char1,Caption Char1"/>
    <w:next w:val="Paragraph"/>
    <w:link w:val="CaptionChar"/>
    <w:qFormat/>
    <w:rsid w:val="00265C69"/>
    <w:pPr>
      <w:keepNext/>
      <w:tabs>
        <w:tab w:val="left" w:pos="1152"/>
      </w:tabs>
      <w:spacing w:before="120" w:after="120" w:line="240" w:lineRule="auto"/>
      <w:ind w:left="1152" w:hanging="1152"/>
    </w:pPr>
    <w:rPr>
      <w:rFonts w:ascii="Times New Roman" w:eastAsia="Times New Roman" w:hAnsi="Times New Roman"/>
      <w:b/>
      <w:bCs/>
      <w:sz w:val="24"/>
      <w:szCs w:val="24"/>
    </w:rPr>
  </w:style>
  <w:style w:type="paragraph" w:customStyle="1" w:styleId="TableTextFootnote">
    <w:name w:val="TableText Footnote"/>
    <w:rsid w:val="00265C69"/>
    <w:pPr>
      <w:tabs>
        <w:tab w:val="left" w:pos="360"/>
      </w:tabs>
      <w:spacing w:after="0" w:line="240" w:lineRule="auto"/>
    </w:pPr>
    <w:rPr>
      <w:rFonts w:ascii="Times New Roman" w:eastAsia="Times New Roman" w:hAnsi="Times New Roman" w:cs="Times New Roman"/>
    </w:rPr>
  </w:style>
  <w:style w:type="character" w:customStyle="1" w:styleId="ParagraphChar">
    <w:name w:val="Paragraph Char"/>
    <w:basedOn w:val="DefaultParagraphFont"/>
    <w:link w:val="Paragraph"/>
    <w:rsid w:val="00265C69"/>
    <w:rPr>
      <w:rFonts w:ascii="Times New Roman" w:eastAsia="Times New Roman" w:hAnsi="Times New Roman" w:cs="Times New Roman"/>
      <w:sz w:val="24"/>
      <w:szCs w:val="24"/>
    </w:rPr>
  </w:style>
  <w:style w:type="character" w:customStyle="1" w:styleId="CaptionChar">
    <w:name w:val="Caption Char"/>
    <w:aliases w:val="Caption Char Char Char Char Char2,Caption Char Char Char Char1,Caption Char Char Char Char Char Char1,Caption Char Char Char Char1 Char Char Char,Caption Char Char Char Char Char Char Char,Caption Char Char Char1,Caption Char1 Char"/>
    <w:basedOn w:val="DefaultParagraphFont"/>
    <w:link w:val="Caption"/>
    <w:locked/>
    <w:rsid w:val="00265C69"/>
    <w:rPr>
      <w:rFonts w:ascii="Times New Roman" w:eastAsia="Times New Roman" w:hAnsi="Times New Roman" w:cs="Arial"/>
      <w:b/>
      <w:bCs/>
      <w:sz w:val="24"/>
      <w:szCs w:val="24"/>
    </w:rPr>
  </w:style>
  <w:style w:type="paragraph" w:styleId="BalloonText">
    <w:name w:val="Balloon Text"/>
    <w:basedOn w:val="Normal"/>
    <w:link w:val="BalloonTextChar"/>
    <w:uiPriority w:val="99"/>
    <w:semiHidden/>
    <w:unhideWhenUsed/>
    <w:rsid w:val="00265C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C69"/>
    <w:rPr>
      <w:rFonts w:ascii="Tahoma" w:eastAsiaTheme="minorEastAsia" w:hAnsi="Tahoma" w:cs="Tahoma"/>
      <w:sz w:val="16"/>
      <w:szCs w:val="16"/>
      <w:lang w:eastAsia="zh-CN"/>
    </w:rPr>
  </w:style>
  <w:style w:type="character" w:styleId="Hyperlink">
    <w:name w:val="Hyperlink"/>
    <w:basedOn w:val="DefaultParagraphFont"/>
    <w:uiPriority w:val="99"/>
    <w:unhideWhenUsed/>
    <w:rsid w:val="00265C69"/>
    <w:rPr>
      <w:color w:val="0000FF" w:themeColor="hyperlink"/>
      <w:u w:val="single"/>
    </w:rPr>
  </w:style>
  <w:style w:type="paragraph" w:styleId="NormalWeb">
    <w:name w:val="Normal (Web)"/>
    <w:basedOn w:val="Normal"/>
    <w:uiPriority w:val="99"/>
    <w:unhideWhenUsed/>
    <w:rsid w:val="00265C69"/>
    <w:pPr>
      <w:spacing w:before="100" w:beforeAutospacing="1" w:after="100" w:afterAutospacing="1" w:line="240" w:lineRule="auto"/>
    </w:pPr>
    <w:rPr>
      <w:rFonts w:ascii="Times New Roman" w:hAnsi="Times New Roman" w:cs="Times New Roman"/>
      <w:sz w:val="24"/>
      <w:szCs w:val="24"/>
      <w:lang w:val="en-GB"/>
    </w:rPr>
  </w:style>
  <w:style w:type="paragraph" w:customStyle="1" w:styleId="TableText">
    <w:name w:val="TableText"/>
    <w:link w:val="TableTextChar"/>
    <w:rsid w:val="00265C69"/>
    <w:pPr>
      <w:spacing w:after="0" w:line="240" w:lineRule="auto"/>
    </w:pPr>
    <w:rPr>
      <w:rFonts w:ascii="Times New Roman" w:eastAsia="Times New Roman" w:hAnsi="Times New Roman"/>
    </w:rPr>
  </w:style>
  <w:style w:type="character" w:customStyle="1" w:styleId="TableTextChar">
    <w:name w:val="TableText Char"/>
    <w:link w:val="TableText"/>
    <w:rsid w:val="00265C69"/>
    <w:rPr>
      <w:rFonts w:ascii="Times New Roman" w:eastAsia="Times New Roman" w:hAnsi="Times New Roman" w:cs="Arial"/>
      <w:sz w:val="20"/>
      <w:szCs w:val="20"/>
    </w:rPr>
  </w:style>
  <w:style w:type="table" w:customStyle="1" w:styleId="TableGrid1">
    <w:name w:val="Table Grid1"/>
    <w:basedOn w:val="TableNormal"/>
    <w:next w:val="TableGrid"/>
    <w:uiPriority w:val="59"/>
    <w:rsid w:val="00265C69"/>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5C69"/>
    <w:rPr>
      <w:sz w:val="16"/>
      <w:szCs w:val="16"/>
    </w:rPr>
  </w:style>
  <w:style w:type="paragraph" w:styleId="CommentText">
    <w:name w:val="annotation text"/>
    <w:basedOn w:val="Normal"/>
    <w:link w:val="CommentTextChar"/>
    <w:uiPriority w:val="99"/>
    <w:unhideWhenUsed/>
    <w:rsid w:val="00265C69"/>
    <w:pPr>
      <w:spacing w:line="240" w:lineRule="auto"/>
    </w:pPr>
  </w:style>
  <w:style w:type="character" w:customStyle="1" w:styleId="CommentTextChar">
    <w:name w:val="Comment Text Char"/>
    <w:basedOn w:val="DefaultParagraphFont"/>
    <w:link w:val="CommentText"/>
    <w:uiPriority w:val="99"/>
    <w:rsid w:val="00265C69"/>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265C69"/>
    <w:rPr>
      <w:b/>
      <w:bCs/>
    </w:rPr>
  </w:style>
  <w:style w:type="character" w:customStyle="1" w:styleId="CommentSubjectChar">
    <w:name w:val="Comment Subject Char"/>
    <w:basedOn w:val="CommentTextChar"/>
    <w:link w:val="CommentSubject"/>
    <w:uiPriority w:val="99"/>
    <w:semiHidden/>
    <w:rsid w:val="00265C69"/>
    <w:rPr>
      <w:rFonts w:eastAsiaTheme="minorEastAsia"/>
      <w:b/>
      <w:bCs/>
      <w:sz w:val="20"/>
      <w:szCs w:val="20"/>
      <w:lang w:eastAsia="zh-CN"/>
    </w:rPr>
  </w:style>
  <w:style w:type="character" w:styleId="FollowedHyperlink">
    <w:name w:val="FollowedHyperlink"/>
    <w:basedOn w:val="DefaultParagraphFont"/>
    <w:uiPriority w:val="99"/>
    <w:semiHidden/>
    <w:unhideWhenUsed/>
    <w:rsid w:val="00265C69"/>
    <w:rPr>
      <w:color w:val="800080" w:themeColor="followedHyperlink"/>
      <w:u w:val="single"/>
    </w:rPr>
  </w:style>
  <w:style w:type="table" w:customStyle="1" w:styleId="GridTable1Light-Accent11">
    <w:name w:val="Grid Table 1 Light - Accent 11"/>
    <w:basedOn w:val="TableNormal"/>
    <w:uiPriority w:val="46"/>
    <w:rsid w:val="0083407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8340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otnoteReference">
    <w:name w:val="footnote reference"/>
    <w:basedOn w:val="DefaultParagraphFont"/>
    <w:uiPriority w:val="99"/>
    <w:semiHidden/>
    <w:unhideWhenUsed/>
    <w:rsid w:val="00583C59"/>
    <w:rPr>
      <w:vertAlign w:val="superscript"/>
    </w:rPr>
  </w:style>
  <w:style w:type="paragraph" w:styleId="Revision">
    <w:name w:val="Revision"/>
    <w:hidden/>
    <w:uiPriority w:val="99"/>
    <w:semiHidden/>
    <w:rsid w:val="00D469CF"/>
    <w:pPr>
      <w:spacing w:after="0" w:line="240" w:lineRule="auto"/>
    </w:pPr>
    <w:rPr>
      <w:rFonts w:eastAsiaTheme="minorEastAsia"/>
      <w:lang w:eastAsia="zh-CN"/>
    </w:rPr>
  </w:style>
  <w:style w:type="table" w:customStyle="1" w:styleId="TableGridLight1">
    <w:name w:val="Table Grid Light1"/>
    <w:basedOn w:val="TableNormal"/>
    <w:uiPriority w:val="40"/>
    <w:rsid w:val="00163E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2">
    <w:name w:val="Grid Table 1 Light2"/>
    <w:basedOn w:val="TableNormal"/>
    <w:uiPriority w:val="46"/>
    <w:rsid w:val="00163E1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163E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163E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9590D"/>
    <w:pPr>
      <w:autoSpaceDE w:val="0"/>
      <w:autoSpaceDN w:val="0"/>
      <w:adjustRightInd w:val="0"/>
      <w:spacing w:after="0" w:line="240" w:lineRule="auto"/>
    </w:pPr>
    <w:rPr>
      <w:rFonts w:ascii="HelveticaNeueLT Std" w:hAnsi="HelveticaNeueLT Std" w:cs="HelveticaNeueLT Std"/>
      <w:color w:val="000000"/>
      <w:sz w:val="24"/>
      <w:szCs w:val="24"/>
    </w:rPr>
  </w:style>
  <w:style w:type="character" w:styleId="PlaceholderText">
    <w:name w:val="Placeholder Text"/>
    <w:basedOn w:val="DefaultParagraphFont"/>
    <w:uiPriority w:val="99"/>
    <w:semiHidden/>
    <w:rsid w:val="009513D6"/>
    <w:rPr>
      <w:color w:val="808080"/>
    </w:rPr>
  </w:style>
  <w:style w:type="table" w:customStyle="1" w:styleId="PlainTable210">
    <w:name w:val="Plain Table 21"/>
    <w:basedOn w:val="TableNormal"/>
    <w:uiPriority w:val="42"/>
    <w:rsid w:val="00EC71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16EEF"/>
    <w:pPr>
      <w:spacing w:after="0"/>
      <w:jc w:val="center"/>
    </w:pPr>
    <w:rPr>
      <w:noProof/>
      <w:sz w:val="22"/>
    </w:rPr>
  </w:style>
  <w:style w:type="character" w:customStyle="1" w:styleId="EndNoteBibliographyTitleChar">
    <w:name w:val="EndNote Bibliography Title Char"/>
    <w:basedOn w:val="DefaultParagraphFont"/>
    <w:link w:val="EndNoteBibliographyTitle"/>
    <w:rsid w:val="00516EEF"/>
    <w:rPr>
      <w:noProof/>
      <w:sz w:val="22"/>
    </w:rPr>
  </w:style>
  <w:style w:type="paragraph" w:customStyle="1" w:styleId="EndNoteBibliography">
    <w:name w:val="EndNote Bibliography"/>
    <w:basedOn w:val="Normal"/>
    <w:link w:val="EndNoteBibliographyChar"/>
    <w:rsid w:val="00516EEF"/>
    <w:pPr>
      <w:spacing w:line="480" w:lineRule="auto"/>
    </w:pPr>
    <w:rPr>
      <w:noProof/>
      <w:sz w:val="22"/>
    </w:rPr>
  </w:style>
  <w:style w:type="character" w:customStyle="1" w:styleId="EndNoteBibliographyChar">
    <w:name w:val="EndNote Bibliography Char"/>
    <w:basedOn w:val="DefaultParagraphFont"/>
    <w:link w:val="EndNoteBibliography"/>
    <w:rsid w:val="00516EEF"/>
    <w:rPr>
      <w:noProof/>
      <w:sz w:val="22"/>
    </w:rPr>
  </w:style>
  <w:style w:type="paragraph" w:styleId="PlainText">
    <w:name w:val="Plain Text"/>
    <w:basedOn w:val="Normal"/>
    <w:link w:val="PlainTextChar"/>
    <w:uiPriority w:val="99"/>
    <w:unhideWhenUsed/>
    <w:rsid w:val="00146852"/>
    <w:pPr>
      <w:spacing w:after="0" w:line="240" w:lineRule="auto"/>
    </w:pPr>
    <w:rPr>
      <w:rFonts w:ascii="Calibri" w:hAnsi="Calibri" w:cstheme="minorBidi"/>
      <w:color w:val="auto"/>
      <w:kern w:val="0"/>
      <w:sz w:val="22"/>
      <w:szCs w:val="21"/>
    </w:rPr>
  </w:style>
  <w:style w:type="character" w:customStyle="1" w:styleId="PlainTextChar">
    <w:name w:val="Plain Text Char"/>
    <w:basedOn w:val="DefaultParagraphFont"/>
    <w:link w:val="PlainText"/>
    <w:uiPriority w:val="99"/>
    <w:rsid w:val="00146852"/>
    <w:rPr>
      <w:rFonts w:ascii="Calibri" w:hAnsi="Calibri" w:cstheme="minorBidi"/>
      <w:color w:val="auto"/>
      <w:kern w:val="0"/>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826983">
      <w:bodyDiv w:val="1"/>
      <w:marLeft w:val="0"/>
      <w:marRight w:val="0"/>
      <w:marTop w:val="0"/>
      <w:marBottom w:val="0"/>
      <w:divBdr>
        <w:top w:val="none" w:sz="0" w:space="0" w:color="auto"/>
        <w:left w:val="none" w:sz="0" w:space="0" w:color="auto"/>
        <w:bottom w:val="none" w:sz="0" w:space="0" w:color="auto"/>
        <w:right w:val="none" w:sz="0" w:space="0" w:color="auto"/>
      </w:divBdr>
      <w:divsChild>
        <w:div w:id="1814179322">
          <w:marLeft w:val="547"/>
          <w:marRight w:val="0"/>
          <w:marTop w:val="77"/>
          <w:marBottom w:val="0"/>
          <w:divBdr>
            <w:top w:val="none" w:sz="0" w:space="0" w:color="auto"/>
            <w:left w:val="none" w:sz="0" w:space="0" w:color="auto"/>
            <w:bottom w:val="none" w:sz="0" w:space="0" w:color="auto"/>
            <w:right w:val="none" w:sz="0" w:space="0" w:color="auto"/>
          </w:divBdr>
        </w:div>
        <w:div w:id="444928732">
          <w:marLeft w:val="547"/>
          <w:marRight w:val="0"/>
          <w:marTop w:val="77"/>
          <w:marBottom w:val="0"/>
          <w:divBdr>
            <w:top w:val="none" w:sz="0" w:space="0" w:color="auto"/>
            <w:left w:val="none" w:sz="0" w:space="0" w:color="auto"/>
            <w:bottom w:val="none" w:sz="0" w:space="0" w:color="auto"/>
            <w:right w:val="none" w:sz="0" w:space="0" w:color="auto"/>
          </w:divBdr>
        </w:div>
      </w:divsChild>
    </w:div>
    <w:div w:id="114519258">
      <w:bodyDiv w:val="1"/>
      <w:marLeft w:val="0"/>
      <w:marRight w:val="0"/>
      <w:marTop w:val="0"/>
      <w:marBottom w:val="0"/>
      <w:divBdr>
        <w:top w:val="none" w:sz="0" w:space="0" w:color="auto"/>
        <w:left w:val="none" w:sz="0" w:space="0" w:color="auto"/>
        <w:bottom w:val="none" w:sz="0" w:space="0" w:color="auto"/>
        <w:right w:val="none" w:sz="0" w:space="0" w:color="auto"/>
      </w:divBdr>
      <w:divsChild>
        <w:div w:id="248462907">
          <w:marLeft w:val="1166"/>
          <w:marRight w:val="0"/>
          <w:marTop w:val="96"/>
          <w:marBottom w:val="0"/>
          <w:divBdr>
            <w:top w:val="none" w:sz="0" w:space="0" w:color="auto"/>
            <w:left w:val="none" w:sz="0" w:space="0" w:color="auto"/>
            <w:bottom w:val="none" w:sz="0" w:space="0" w:color="auto"/>
            <w:right w:val="none" w:sz="0" w:space="0" w:color="auto"/>
          </w:divBdr>
        </w:div>
      </w:divsChild>
    </w:div>
    <w:div w:id="150492387">
      <w:bodyDiv w:val="1"/>
      <w:marLeft w:val="0"/>
      <w:marRight w:val="0"/>
      <w:marTop w:val="0"/>
      <w:marBottom w:val="0"/>
      <w:divBdr>
        <w:top w:val="none" w:sz="0" w:space="0" w:color="auto"/>
        <w:left w:val="none" w:sz="0" w:space="0" w:color="auto"/>
        <w:bottom w:val="none" w:sz="0" w:space="0" w:color="auto"/>
        <w:right w:val="none" w:sz="0" w:space="0" w:color="auto"/>
      </w:divBdr>
      <w:divsChild>
        <w:div w:id="92749755">
          <w:marLeft w:val="547"/>
          <w:marRight w:val="0"/>
          <w:marTop w:val="67"/>
          <w:marBottom w:val="0"/>
          <w:divBdr>
            <w:top w:val="none" w:sz="0" w:space="0" w:color="auto"/>
            <w:left w:val="none" w:sz="0" w:space="0" w:color="auto"/>
            <w:bottom w:val="none" w:sz="0" w:space="0" w:color="auto"/>
            <w:right w:val="none" w:sz="0" w:space="0" w:color="auto"/>
          </w:divBdr>
        </w:div>
      </w:divsChild>
    </w:div>
    <w:div w:id="291519412">
      <w:bodyDiv w:val="1"/>
      <w:marLeft w:val="0"/>
      <w:marRight w:val="0"/>
      <w:marTop w:val="0"/>
      <w:marBottom w:val="0"/>
      <w:divBdr>
        <w:top w:val="none" w:sz="0" w:space="0" w:color="auto"/>
        <w:left w:val="none" w:sz="0" w:space="0" w:color="auto"/>
        <w:bottom w:val="none" w:sz="0" w:space="0" w:color="auto"/>
        <w:right w:val="none" w:sz="0" w:space="0" w:color="auto"/>
      </w:divBdr>
      <w:divsChild>
        <w:div w:id="1777096937">
          <w:marLeft w:val="547"/>
          <w:marRight w:val="0"/>
          <w:marTop w:val="115"/>
          <w:marBottom w:val="0"/>
          <w:divBdr>
            <w:top w:val="none" w:sz="0" w:space="0" w:color="auto"/>
            <w:left w:val="none" w:sz="0" w:space="0" w:color="auto"/>
            <w:bottom w:val="none" w:sz="0" w:space="0" w:color="auto"/>
            <w:right w:val="none" w:sz="0" w:space="0" w:color="auto"/>
          </w:divBdr>
        </w:div>
      </w:divsChild>
    </w:div>
    <w:div w:id="458379198">
      <w:bodyDiv w:val="1"/>
      <w:marLeft w:val="0"/>
      <w:marRight w:val="0"/>
      <w:marTop w:val="0"/>
      <w:marBottom w:val="0"/>
      <w:divBdr>
        <w:top w:val="none" w:sz="0" w:space="0" w:color="auto"/>
        <w:left w:val="none" w:sz="0" w:space="0" w:color="auto"/>
        <w:bottom w:val="none" w:sz="0" w:space="0" w:color="auto"/>
        <w:right w:val="none" w:sz="0" w:space="0" w:color="auto"/>
      </w:divBdr>
      <w:divsChild>
        <w:div w:id="688028428">
          <w:marLeft w:val="1166"/>
          <w:marRight w:val="0"/>
          <w:marTop w:val="96"/>
          <w:marBottom w:val="0"/>
          <w:divBdr>
            <w:top w:val="none" w:sz="0" w:space="0" w:color="auto"/>
            <w:left w:val="none" w:sz="0" w:space="0" w:color="auto"/>
            <w:bottom w:val="none" w:sz="0" w:space="0" w:color="auto"/>
            <w:right w:val="none" w:sz="0" w:space="0" w:color="auto"/>
          </w:divBdr>
        </w:div>
      </w:divsChild>
    </w:div>
    <w:div w:id="465510532">
      <w:bodyDiv w:val="1"/>
      <w:marLeft w:val="0"/>
      <w:marRight w:val="0"/>
      <w:marTop w:val="0"/>
      <w:marBottom w:val="0"/>
      <w:divBdr>
        <w:top w:val="none" w:sz="0" w:space="0" w:color="auto"/>
        <w:left w:val="none" w:sz="0" w:space="0" w:color="auto"/>
        <w:bottom w:val="none" w:sz="0" w:space="0" w:color="auto"/>
        <w:right w:val="none" w:sz="0" w:space="0" w:color="auto"/>
      </w:divBdr>
    </w:div>
    <w:div w:id="614990533">
      <w:bodyDiv w:val="1"/>
      <w:marLeft w:val="0"/>
      <w:marRight w:val="0"/>
      <w:marTop w:val="0"/>
      <w:marBottom w:val="0"/>
      <w:divBdr>
        <w:top w:val="none" w:sz="0" w:space="0" w:color="auto"/>
        <w:left w:val="none" w:sz="0" w:space="0" w:color="auto"/>
        <w:bottom w:val="none" w:sz="0" w:space="0" w:color="auto"/>
        <w:right w:val="none" w:sz="0" w:space="0" w:color="auto"/>
      </w:divBdr>
      <w:divsChild>
        <w:div w:id="701830888">
          <w:marLeft w:val="1166"/>
          <w:marRight w:val="0"/>
          <w:marTop w:val="96"/>
          <w:marBottom w:val="0"/>
          <w:divBdr>
            <w:top w:val="none" w:sz="0" w:space="0" w:color="auto"/>
            <w:left w:val="none" w:sz="0" w:space="0" w:color="auto"/>
            <w:bottom w:val="none" w:sz="0" w:space="0" w:color="auto"/>
            <w:right w:val="none" w:sz="0" w:space="0" w:color="auto"/>
          </w:divBdr>
        </w:div>
        <w:div w:id="793406408">
          <w:marLeft w:val="1166"/>
          <w:marRight w:val="0"/>
          <w:marTop w:val="96"/>
          <w:marBottom w:val="0"/>
          <w:divBdr>
            <w:top w:val="none" w:sz="0" w:space="0" w:color="auto"/>
            <w:left w:val="none" w:sz="0" w:space="0" w:color="auto"/>
            <w:bottom w:val="none" w:sz="0" w:space="0" w:color="auto"/>
            <w:right w:val="none" w:sz="0" w:space="0" w:color="auto"/>
          </w:divBdr>
        </w:div>
        <w:div w:id="1911650430">
          <w:marLeft w:val="1166"/>
          <w:marRight w:val="0"/>
          <w:marTop w:val="96"/>
          <w:marBottom w:val="0"/>
          <w:divBdr>
            <w:top w:val="none" w:sz="0" w:space="0" w:color="auto"/>
            <w:left w:val="none" w:sz="0" w:space="0" w:color="auto"/>
            <w:bottom w:val="none" w:sz="0" w:space="0" w:color="auto"/>
            <w:right w:val="none" w:sz="0" w:space="0" w:color="auto"/>
          </w:divBdr>
        </w:div>
      </w:divsChild>
    </w:div>
    <w:div w:id="729770780">
      <w:bodyDiv w:val="1"/>
      <w:marLeft w:val="0"/>
      <w:marRight w:val="0"/>
      <w:marTop w:val="0"/>
      <w:marBottom w:val="0"/>
      <w:divBdr>
        <w:top w:val="none" w:sz="0" w:space="0" w:color="auto"/>
        <w:left w:val="none" w:sz="0" w:space="0" w:color="auto"/>
        <w:bottom w:val="none" w:sz="0" w:space="0" w:color="auto"/>
        <w:right w:val="none" w:sz="0" w:space="0" w:color="auto"/>
      </w:divBdr>
    </w:div>
    <w:div w:id="906919071">
      <w:bodyDiv w:val="1"/>
      <w:marLeft w:val="0"/>
      <w:marRight w:val="0"/>
      <w:marTop w:val="0"/>
      <w:marBottom w:val="0"/>
      <w:divBdr>
        <w:top w:val="none" w:sz="0" w:space="0" w:color="auto"/>
        <w:left w:val="none" w:sz="0" w:space="0" w:color="auto"/>
        <w:bottom w:val="none" w:sz="0" w:space="0" w:color="auto"/>
        <w:right w:val="none" w:sz="0" w:space="0" w:color="auto"/>
      </w:divBdr>
      <w:divsChild>
        <w:div w:id="1052196650">
          <w:marLeft w:val="547"/>
          <w:marRight w:val="0"/>
          <w:marTop w:val="77"/>
          <w:marBottom w:val="0"/>
          <w:divBdr>
            <w:top w:val="none" w:sz="0" w:space="0" w:color="auto"/>
            <w:left w:val="none" w:sz="0" w:space="0" w:color="auto"/>
            <w:bottom w:val="none" w:sz="0" w:space="0" w:color="auto"/>
            <w:right w:val="none" w:sz="0" w:space="0" w:color="auto"/>
          </w:divBdr>
        </w:div>
      </w:divsChild>
    </w:div>
    <w:div w:id="1013410994">
      <w:bodyDiv w:val="1"/>
      <w:marLeft w:val="0"/>
      <w:marRight w:val="0"/>
      <w:marTop w:val="0"/>
      <w:marBottom w:val="0"/>
      <w:divBdr>
        <w:top w:val="none" w:sz="0" w:space="0" w:color="auto"/>
        <w:left w:val="none" w:sz="0" w:space="0" w:color="auto"/>
        <w:bottom w:val="none" w:sz="0" w:space="0" w:color="auto"/>
        <w:right w:val="none" w:sz="0" w:space="0" w:color="auto"/>
      </w:divBdr>
    </w:div>
    <w:div w:id="1379278731">
      <w:bodyDiv w:val="1"/>
      <w:marLeft w:val="0"/>
      <w:marRight w:val="0"/>
      <w:marTop w:val="0"/>
      <w:marBottom w:val="0"/>
      <w:divBdr>
        <w:top w:val="none" w:sz="0" w:space="0" w:color="auto"/>
        <w:left w:val="none" w:sz="0" w:space="0" w:color="auto"/>
        <w:bottom w:val="none" w:sz="0" w:space="0" w:color="auto"/>
        <w:right w:val="none" w:sz="0" w:space="0" w:color="auto"/>
      </w:divBdr>
      <w:divsChild>
        <w:div w:id="847134176">
          <w:marLeft w:val="1166"/>
          <w:marRight w:val="0"/>
          <w:marTop w:val="96"/>
          <w:marBottom w:val="0"/>
          <w:divBdr>
            <w:top w:val="none" w:sz="0" w:space="0" w:color="auto"/>
            <w:left w:val="none" w:sz="0" w:space="0" w:color="auto"/>
            <w:bottom w:val="none" w:sz="0" w:space="0" w:color="auto"/>
            <w:right w:val="none" w:sz="0" w:space="0" w:color="auto"/>
          </w:divBdr>
        </w:div>
      </w:divsChild>
    </w:div>
    <w:div w:id="1451240315">
      <w:bodyDiv w:val="1"/>
      <w:marLeft w:val="0"/>
      <w:marRight w:val="0"/>
      <w:marTop w:val="0"/>
      <w:marBottom w:val="0"/>
      <w:divBdr>
        <w:top w:val="none" w:sz="0" w:space="0" w:color="auto"/>
        <w:left w:val="none" w:sz="0" w:space="0" w:color="auto"/>
        <w:bottom w:val="none" w:sz="0" w:space="0" w:color="auto"/>
        <w:right w:val="none" w:sz="0" w:space="0" w:color="auto"/>
      </w:divBdr>
    </w:div>
    <w:div w:id="1633055742">
      <w:bodyDiv w:val="1"/>
      <w:marLeft w:val="0"/>
      <w:marRight w:val="0"/>
      <w:marTop w:val="0"/>
      <w:marBottom w:val="0"/>
      <w:divBdr>
        <w:top w:val="none" w:sz="0" w:space="0" w:color="auto"/>
        <w:left w:val="none" w:sz="0" w:space="0" w:color="auto"/>
        <w:bottom w:val="none" w:sz="0" w:space="0" w:color="auto"/>
        <w:right w:val="none" w:sz="0" w:space="0" w:color="auto"/>
      </w:divBdr>
      <w:divsChild>
        <w:div w:id="1628656556">
          <w:marLeft w:val="720"/>
          <w:marRight w:val="0"/>
          <w:marTop w:val="240"/>
          <w:marBottom w:val="0"/>
          <w:divBdr>
            <w:top w:val="none" w:sz="0" w:space="0" w:color="auto"/>
            <w:left w:val="none" w:sz="0" w:space="0" w:color="auto"/>
            <w:bottom w:val="none" w:sz="0" w:space="0" w:color="auto"/>
            <w:right w:val="none" w:sz="0" w:space="0" w:color="auto"/>
          </w:divBdr>
        </w:div>
        <w:div w:id="1813018245">
          <w:marLeft w:val="720"/>
          <w:marRight w:val="0"/>
          <w:marTop w:val="240"/>
          <w:marBottom w:val="0"/>
          <w:divBdr>
            <w:top w:val="none" w:sz="0" w:space="0" w:color="auto"/>
            <w:left w:val="none" w:sz="0" w:space="0" w:color="auto"/>
            <w:bottom w:val="none" w:sz="0" w:space="0" w:color="auto"/>
            <w:right w:val="none" w:sz="0" w:space="0" w:color="auto"/>
          </w:divBdr>
        </w:div>
        <w:div w:id="452598722">
          <w:marLeft w:val="720"/>
          <w:marRight w:val="0"/>
          <w:marTop w:val="240"/>
          <w:marBottom w:val="0"/>
          <w:divBdr>
            <w:top w:val="none" w:sz="0" w:space="0" w:color="auto"/>
            <w:left w:val="none" w:sz="0" w:space="0" w:color="auto"/>
            <w:bottom w:val="none" w:sz="0" w:space="0" w:color="auto"/>
            <w:right w:val="none" w:sz="0" w:space="0" w:color="auto"/>
          </w:divBdr>
        </w:div>
        <w:div w:id="645746712">
          <w:marLeft w:val="720"/>
          <w:marRight w:val="0"/>
          <w:marTop w:val="240"/>
          <w:marBottom w:val="0"/>
          <w:divBdr>
            <w:top w:val="none" w:sz="0" w:space="0" w:color="auto"/>
            <w:left w:val="none" w:sz="0" w:space="0" w:color="auto"/>
            <w:bottom w:val="none" w:sz="0" w:space="0" w:color="auto"/>
            <w:right w:val="none" w:sz="0" w:space="0" w:color="auto"/>
          </w:divBdr>
        </w:div>
        <w:div w:id="1034427951">
          <w:marLeft w:val="1094"/>
          <w:marRight w:val="0"/>
          <w:marTop w:val="240"/>
          <w:marBottom w:val="0"/>
          <w:divBdr>
            <w:top w:val="none" w:sz="0" w:space="0" w:color="auto"/>
            <w:left w:val="none" w:sz="0" w:space="0" w:color="auto"/>
            <w:bottom w:val="none" w:sz="0" w:space="0" w:color="auto"/>
            <w:right w:val="none" w:sz="0" w:space="0" w:color="auto"/>
          </w:divBdr>
        </w:div>
        <w:div w:id="737636272">
          <w:marLeft w:val="1094"/>
          <w:marRight w:val="0"/>
          <w:marTop w:val="240"/>
          <w:marBottom w:val="0"/>
          <w:divBdr>
            <w:top w:val="none" w:sz="0" w:space="0" w:color="auto"/>
            <w:left w:val="none" w:sz="0" w:space="0" w:color="auto"/>
            <w:bottom w:val="none" w:sz="0" w:space="0" w:color="auto"/>
            <w:right w:val="none" w:sz="0" w:space="0" w:color="auto"/>
          </w:divBdr>
        </w:div>
        <w:div w:id="345139376">
          <w:marLeft w:val="720"/>
          <w:marRight w:val="0"/>
          <w:marTop w:val="240"/>
          <w:marBottom w:val="0"/>
          <w:divBdr>
            <w:top w:val="none" w:sz="0" w:space="0" w:color="auto"/>
            <w:left w:val="none" w:sz="0" w:space="0" w:color="auto"/>
            <w:bottom w:val="none" w:sz="0" w:space="0" w:color="auto"/>
            <w:right w:val="none" w:sz="0" w:space="0" w:color="auto"/>
          </w:divBdr>
        </w:div>
      </w:divsChild>
    </w:div>
    <w:div w:id="1790709007">
      <w:bodyDiv w:val="1"/>
      <w:marLeft w:val="0"/>
      <w:marRight w:val="0"/>
      <w:marTop w:val="0"/>
      <w:marBottom w:val="0"/>
      <w:divBdr>
        <w:top w:val="none" w:sz="0" w:space="0" w:color="auto"/>
        <w:left w:val="none" w:sz="0" w:space="0" w:color="auto"/>
        <w:bottom w:val="none" w:sz="0" w:space="0" w:color="auto"/>
        <w:right w:val="none" w:sz="0" w:space="0" w:color="auto"/>
      </w:divBdr>
      <w:divsChild>
        <w:div w:id="1419518257">
          <w:marLeft w:val="547"/>
          <w:marRight w:val="0"/>
          <w:marTop w:val="96"/>
          <w:marBottom w:val="0"/>
          <w:divBdr>
            <w:top w:val="none" w:sz="0" w:space="0" w:color="auto"/>
            <w:left w:val="none" w:sz="0" w:space="0" w:color="auto"/>
            <w:bottom w:val="none" w:sz="0" w:space="0" w:color="auto"/>
            <w:right w:val="none" w:sz="0" w:space="0" w:color="auto"/>
          </w:divBdr>
        </w:div>
      </w:divsChild>
    </w:div>
    <w:div w:id="1837040251">
      <w:bodyDiv w:val="1"/>
      <w:marLeft w:val="0"/>
      <w:marRight w:val="0"/>
      <w:marTop w:val="0"/>
      <w:marBottom w:val="0"/>
      <w:divBdr>
        <w:top w:val="none" w:sz="0" w:space="0" w:color="auto"/>
        <w:left w:val="none" w:sz="0" w:space="0" w:color="auto"/>
        <w:bottom w:val="none" w:sz="0" w:space="0" w:color="auto"/>
        <w:right w:val="none" w:sz="0" w:space="0" w:color="auto"/>
      </w:divBdr>
      <w:divsChild>
        <w:div w:id="736363972">
          <w:marLeft w:val="1166"/>
          <w:marRight w:val="0"/>
          <w:marTop w:val="96"/>
          <w:marBottom w:val="0"/>
          <w:divBdr>
            <w:top w:val="none" w:sz="0" w:space="0" w:color="auto"/>
            <w:left w:val="none" w:sz="0" w:space="0" w:color="auto"/>
            <w:bottom w:val="none" w:sz="0" w:space="0" w:color="auto"/>
            <w:right w:val="none" w:sz="0" w:space="0" w:color="auto"/>
          </w:divBdr>
        </w:div>
        <w:div w:id="1173761510">
          <w:marLeft w:val="1166"/>
          <w:marRight w:val="0"/>
          <w:marTop w:val="96"/>
          <w:marBottom w:val="0"/>
          <w:divBdr>
            <w:top w:val="none" w:sz="0" w:space="0" w:color="auto"/>
            <w:left w:val="none" w:sz="0" w:space="0" w:color="auto"/>
            <w:bottom w:val="none" w:sz="0" w:space="0" w:color="auto"/>
            <w:right w:val="none" w:sz="0" w:space="0" w:color="auto"/>
          </w:divBdr>
        </w:div>
      </w:divsChild>
    </w:div>
    <w:div w:id="1891382793">
      <w:bodyDiv w:val="1"/>
      <w:marLeft w:val="0"/>
      <w:marRight w:val="0"/>
      <w:marTop w:val="0"/>
      <w:marBottom w:val="0"/>
      <w:divBdr>
        <w:top w:val="none" w:sz="0" w:space="0" w:color="auto"/>
        <w:left w:val="none" w:sz="0" w:space="0" w:color="auto"/>
        <w:bottom w:val="none" w:sz="0" w:space="0" w:color="auto"/>
        <w:right w:val="none" w:sz="0" w:space="0" w:color="auto"/>
      </w:divBdr>
      <w:divsChild>
        <w:div w:id="961156097">
          <w:marLeft w:val="547"/>
          <w:marRight w:val="0"/>
          <w:marTop w:val="115"/>
          <w:marBottom w:val="0"/>
          <w:divBdr>
            <w:top w:val="none" w:sz="0" w:space="0" w:color="auto"/>
            <w:left w:val="none" w:sz="0" w:space="0" w:color="auto"/>
            <w:bottom w:val="none" w:sz="0" w:space="0" w:color="auto"/>
            <w:right w:val="none" w:sz="0" w:space="0" w:color="auto"/>
          </w:divBdr>
        </w:div>
      </w:divsChild>
    </w:div>
    <w:div w:id="2059695180">
      <w:bodyDiv w:val="1"/>
      <w:marLeft w:val="0"/>
      <w:marRight w:val="0"/>
      <w:marTop w:val="0"/>
      <w:marBottom w:val="0"/>
      <w:divBdr>
        <w:top w:val="none" w:sz="0" w:space="0" w:color="auto"/>
        <w:left w:val="none" w:sz="0" w:space="0" w:color="auto"/>
        <w:bottom w:val="none" w:sz="0" w:space="0" w:color="auto"/>
        <w:right w:val="none" w:sz="0" w:space="0" w:color="auto"/>
      </w:divBdr>
      <w:divsChild>
        <w:div w:id="60911294">
          <w:marLeft w:val="547"/>
          <w:marRight w:val="0"/>
          <w:marTop w:val="115"/>
          <w:marBottom w:val="0"/>
          <w:divBdr>
            <w:top w:val="none" w:sz="0" w:space="0" w:color="auto"/>
            <w:left w:val="none" w:sz="0" w:space="0" w:color="auto"/>
            <w:bottom w:val="none" w:sz="0" w:space="0" w:color="auto"/>
            <w:right w:val="none" w:sz="0" w:space="0" w:color="auto"/>
          </w:divBdr>
        </w:div>
        <w:div w:id="558785860">
          <w:marLeft w:val="1166"/>
          <w:marRight w:val="0"/>
          <w:marTop w:val="96"/>
          <w:marBottom w:val="0"/>
          <w:divBdr>
            <w:top w:val="none" w:sz="0" w:space="0" w:color="auto"/>
            <w:left w:val="none" w:sz="0" w:space="0" w:color="auto"/>
            <w:bottom w:val="none" w:sz="0" w:space="0" w:color="auto"/>
            <w:right w:val="none" w:sz="0" w:space="0" w:color="auto"/>
          </w:divBdr>
        </w:div>
      </w:divsChild>
    </w:div>
    <w:div w:id="213262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2B40F-5EA6-48C5-AC5E-6745A4615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dot, Susanne</dc:creator>
  <cp:lastModifiedBy>Hoffman, Diane</cp:lastModifiedBy>
  <cp:revision>3</cp:revision>
  <cp:lastPrinted>2017-10-23T20:11:00Z</cp:lastPrinted>
  <dcterms:created xsi:type="dcterms:W3CDTF">2017-12-01T20:53:00Z</dcterms:created>
  <dcterms:modified xsi:type="dcterms:W3CDTF">2017-12-01T20:54:00Z</dcterms:modified>
</cp:coreProperties>
</file>